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EC204F" w14:textId="77777777" w:rsidR="00B67735" w:rsidRPr="00B67735" w:rsidRDefault="00B67735" w:rsidP="00B67735">
      <w:pPr>
        <w:spacing w:line="360" w:lineRule="auto"/>
        <w:jc w:val="both"/>
        <w:rPr>
          <w:rFonts w:ascii="AdvP0DEB" w:eastAsia="Calibri" w:hAnsi="AdvP0DEB" w:cs="AdvP0DEB"/>
          <w:b/>
          <w:bCs/>
          <w:sz w:val="26"/>
          <w:szCs w:val="26"/>
          <w:lang w:val="en-US"/>
        </w:rPr>
      </w:pPr>
      <w:r w:rsidRPr="00B67735">
        <w:rPr>
          <w:rFonts w:ascii="AdvP0DEB" w:eastAsia="Calibri" w:hAnsi="AdvP0DEB" w:cs="AdvP0DEB"/>
          <w:b/>
          <w:bCs/>
          <w:sz w:val="26"/>
          <w:szCs w:val="26"/>
          <w:lang w:val="en-US"/>
        </w:rPr>
        <w:t>SUPPLEMENTARY MATERIALS</w:t>
      </w:r>
    </w:p>
    <w:p w14:paraId="06A04108" w14:textId="654DD804" w:rsidR="00B67735" w:rsidRPr="00B67735" w:rsidRDefault="00B67735" w:rsidP="00B67735">
      <w:pPr>
        <w:spacing w:line="360" w:lineRule="auto"/>
        <w:jc w:val="both"/>
        <w:rPr>
          <w:rFonts w:ascii="AdvP0DEB" w:eastAsia="Calibri" w:hAnsi="AdvP0DEB" w:cs="Times New Roman"/>
          <w:b/>
          <w:bCs/>
          <w:lang w:val="en-US"/>
        </w:rPr>
      </w:pPr>
      <w:r w:rsidRPr="00B67735">
        <w:rPr>
          <w:rFonts w:ascii="AdvP0DEB" w:eastAsia="Calibri" w:hAnsi="AdvP0DEB" w:cs="Times New Roman"/>
          <w:b/>
          <w:bCs/>
          <w:lang w:val="en-US"/>
        </w:rPr>
        <w:t xml:space="preserve">Supplementary material S1.- </w:t>
      </w:r>
      <w:proofErr w:type="spellStart"/>
      <w:r w:rsidRPr="00B67735">
        <w:rPr>
          <w:rFonts w:ascii="AdvP0DEB" w:eastAsia="Calibri" w:hAnsi="AdvP0DEB" w:cs="Times New Roman"/>
          <w:b/>
          <w:bCs/>
          <w:lang w:val="en-US"/>
        </w:rPr>
        <w:t>Symmed</w:t>
      </w:r>
      <w:r w:rsidR="009E16C8" w:rsidRPr="009E16C8">
        <w:rPr>
          <w:rFonts w:ascii="AdvP0DEB" w:eastAsia="Calibri" w:hAnsi="AdvP0DEB" w:cs="Times New Roman"/>
          <w:b/>
          <w:bCs/>
          <w:vertAlign w:val="superscript"/>
          <w:lang w:val="en-US"/>
        </w:rPr>
        <w:t>TM</w:t>
      </w:r>
      <w:proofErr w:type="spellEnd"/>
      <w:r w:rsidRPr="00B67735">
        <w:rPr>
          <w:rFonts w:ascii="AdvP0DEB" w:eastAsia="Calibri" w:hAnsi="AdvP0DEB" w:cs="Times New Roman"/>
          <w:b/>
          <w:bCs/>
          <w:lang w:val="en-US"/>
        </w:rPr>
        <w:t xml:space="preserve"> Contraindications</w:t>
      </w:r>
    </w:p>
    <w:p w14:paraId="4CEB8A93"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Pregnancy and lactation. Pregnancy is a contraindication in the application of radiofrequency treatments, so you should not be pregnant at the time of starting the treatment and you should avoid becoming pregnant during the whole period in which the treatments are performed</w:t>
      </w:r>
    </w:p>
    <w:p w14:paraId="03300BDD"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Coagulation disorders, or anticoagulant medications </w:t>
      </w:r>
    </w:p>
    <w:p w14:paraId="6543C452"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Uncontrolled hypertension </w:t>
      </w:r>
    </w:p>
    <w:p w14:paraId="73CF6FFB"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Diabetes mellitus </w:t>
      </w:r>
    </w:p>
    <w:p w14:paraId="7807DA21"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Phlebitis or vasculitis </w:t>
      </w:r>
    </w:p>
    <w:p w14:paraId="60481E32"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Cancer or tumors </w:t>
      </w:r>
    </w:p>
    <w:p w14:paraId="49BB47E5"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Obesity </w:t>
      </w:r>
    </w:p>
    <w:p w14:paraId="30C1ECF7"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Vascular fragility </w:t>
      </w:r>
    </w:p>
    <w:p w14:paraId="1AAC923B"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Recent surgery (6 weeks) </w:t>
      </w:r>
    </w:p>
    <w:p w14:paraId="69729462"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Infections, irritated or eroded areas or open wounds on the skin in the area to be treated </w:t>
      </w:r>
    </w:p>
    <w:p w14:paraId="6BB36138"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Varicose veins (in the treatment area) </w:t>
      </w:r>
    </w:p>
    <w:p w14:paraId="5BA59794"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Medical conditions such as: heart, lung or circulatory disease </w:t>
      </w:r>
    </w:p>
    <w:p w14:paraId="7AB4FAE1"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Inability to understand the consequences, implications, and risks of the procedure </w:t>
      </w:r>
    </w:p>
    <w:p w14:paraId="0C097C15"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Elevated body temperature (pyrexia)</w:t>
      </w:r>
    </w:p>
    <w:p w14:paraId="62E9EC4C"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Presence of metallic implants or prostheses in the area. </w:t>
      </w:r>
    </w:p>
    <w:p w14:paraId="431B0211"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Presence of metallic IUD (in case the treatment is performed in the abdomen).</w:t>
      </w:r>
    </w:p>
    <w:p w14:paraId="7E2B1393"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Pacemaker wearers</w:t>
      </w:r>
    </w:p>
    <w:p w14:paraId="559AE098"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Medication </w:t>
      </w:r>
    </w:p>
    <w:p w14:paraId="31A6FA2A" w14:textId="77777777" w:rsidR="00B67735" w:rsidRPr="00B67735" w:rsidRDefault="00B67735" w:rsidP="00B67735">
      <w:pPr>
        <w:spacing w:line="360" w:lineRule="auto"/>
        <w:jc w:val="both"/>
        <w:rPr>
          <w:rFonts w:ascii="AdvP0DEB" w:eastAsia="Calibri" w:hAnsi="AdvP0DEB" w:cs="Times New Roman"/>
          <w:lang w:val="en-US"/>
        </w:rPr>
      </w:pPr>
      <w:r w:rsidRPr="00B67735">
        <w:rPr>
          <w:rFonts w:ascii="AdvP0DEB" w:eastAsia="Calibri" w:hAnsi="AdvP0DEB" w:cs="Times New Roman"/>
          <w:lang w:val="en-US"/>
        </w:rPr>
        <w:t xml:space="preserve">- Concomitant devices. </w:t>
      </w:r>
    </w:p>
    <w:p w14:paraId="6DD7FA04" w14:textId="77777777" w:rsidR="00B67735" w:rsidRPr="00B67735" w:rsidRDefault="00B67735" w:rsidP="00B67735">
      <w:pPr>
        <w:spacing w:line="360" w:lineRule="auto"/>
        <w:jc w:val="both"/>
        <w:rPr>
          <w:rFonts w:ascii="AdvP0DEB" w:eastAsia="Calibri" w:hAnsi="AdvP0DEB" w:cs="Times New Roman"/>
          <w:lang w:val="en-US"/>
        </w:rPr>
      </w:pPr>
    </w:p>
    <w:p w14:paraId="119F66B7" w14:textId="77777777" w:rsidR="00B67735" w:rsidRPr="00B67735" w:rsidRDefault="00B67735" w:rsidP="00B67735">
      <w:pPr>
        <w:spacing w:line="360" w:lineRule="auto"/>
        <w:jc w:val="both"/>
        <w:rPr>
          <w:rFonts w:ascii="AdvP0DEB" w:eastAsia="Calibri" w:hAnsi="AdvP0DEB" w:cs="Times New Roman"/>
          <w:lang w:val="en-US"/>
        </w:rPr>
      </w:pPr>
    </w:p>
    <w:p w14:paraId="2B342651" w14:textId="77777777" w:rsidR="00B67735" w:rsidRDefault="00B67735" w:rsidP="00B67735">
      <w:pPr>
        <w:spacing w:line="360" w:lineRule="auto"/>
        <w:jc w:val="both"/>
        <w:rPr>
          <w:rFonts w:ascii="AdvP0DEB" w:eastAsia="Calibri" w:hAnsi="AdvP0DEB" w:cs="Times New Roman"/>
          <w:b/>
          <w:bCs/>
          <w:lang w:val="en-US"/>
        </w:rPr>
      </w:pPr>
      <w:r w:rsidRPr="00B67735">
        <w:rPr>
          <w:rFonts w:ascii="AdvP0DEB" w:eastAsia="Calibri" w:hAnsi="AdvP0DEB" w:cs="Times New Roman"/>
          <w:b/>
          <w:bCs/>
          <w:lang w:val="en-US"/>
        </w:rPr>
        <w:lastRenderedPageBreak/>
        <w:t xml:space="preserve">Supplementary material S2.- Patient flow diagram </w:t>
      </w:r>
    </w:p>
    <w:p w14:paraId="0D512173" w14:textId="77777777" w:rsidR="009E16C8" w:rsidRPr="00B67735" w:rsidRDefault="009E16C8" w:rsidP="00B67735">
      <w:pPr>
        <w:spacing w:line="360" w:lineRule="auto"/>
        <w:jc w:val="both"/>
        <w:rPr>
          <w:rFonts w:ascii="AdvP0DEB" w:eastAsia="Calibri" w:hAnsi="AdvP0DEB" w:cs="Times New Roman"/>
          <w:b/>
          <w:bCs/>
          <w:lang w:val="en-US"/>
        </w:rPr>
      </w:pPr>
    </w:p>
    <w:p w14:paraId="0B5E1BA4" w14:textId="6669C3EB" w:rsidR="00B67735" w:rsidRPr="00B67735" w:rsidRDefault="00B67735" w:rsidP="00B67735">
      <w:pPr>
        <w:spacing w:line="360" w:lineRule="auto"/>
        <w:jc w:val="center"/>
        <w:rPr>
          <w:rFonts w:ascii="AdvP0DEB" w:eastAsia="Calibri" w:hAnsi="AdvP0DEB" w:cs="Times New Roman"/>
          <w:b/>
          <w:bCs/>
          <w:lang w:val="en-US"/>
        </w:rPr>
      </w:pPr>
      <w:r>
        <w:rPr>
          <w:noProof/>
        </w:rPr>
        <w:drawing>
          <wp:inline distT="0" distB="0" distL="0" distR="0" wp14:anchorId="005713DB" wp14:editId="6011E8D6">
            <wp:extent cx="5076045" cy="6120000"/>
            <wp:effectExtent l="0" t="0" r="0" b="0"/>
            <wp:docPr id="58820990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76045" cy="6120000"/>
                    </a:xfrm>
                    <a:prstGeom prst="rect">
                      <a:avLst/>
                    </a:prstGeom>
                    <a:noFill/>
                    <a:ln>
                      <a:noFill/>
                    </a:ln>
                  </pic:spPr>
                </pic:pic>
              </a:graphicData>
            </a:graphic>
          </wp:inline>
        </w:drawing>
      </w:r>
    </w:p>
    <w:p w14:paraId="3457202C" w14:textId="5AA01901" w:rsidR="00B67735" w:rsidRPr="00B67735" w:rsidRDefault="009E16C8" w:rsidP="00B67735">
      <w:pPr>
        <w:spacing w:line="360" w:lineRule="auto"/>
        <w:jc w:val="center"/>
        <w:rPr>
          <w:rFonts w:ascii="AdvP0DEB" w:eastAsia="Calibri" w:hAnsi="AdvP0DEB" w:cs="AdvP0DEB"/>
          <w:sz w:val="20"/>
          <w:szCs w:val="20"/>
          <w:lang w:val="en-US"/>
        </w:rPr>
      </w:pPr>
      <w:r>
        <w:rPr>
          <w:rFonts w:ascii="AdvP0DEB" w:eastAsia="Calibri" w:hAnsi="AdvP0DEB" w:cs="AdvP0DEB"/>
          <w:sz w:val="20"/>
          <w:szCs w:val="20"/>
          <w:lang w:val="en-US"/>
        </w:rPr>
        <w:t xml:space="preserve">Figure. </w:t>
      </w:r>
      <w:r w:rsidR="00B67735" w:rsidRPr="00B67735">
        <w:rPr>
          <w:rFonts w:ascii="AdvP0DEB" w:eastAsia="Calibri" w:hAnsi="AdvP0DEB" w:cs="AdvP0DEB"/>
          <w:sz w:val="20"/>
          <w:szCs w:val="20"/>
          <w:lang w:val="en-US"/>
        </w:rPr>
        <w:t xml:space="preserve">Flowchart of the subjects involved in the clinical trial (CONSORT). </w:t>
      </w:r>
    </w:p>
    <w:p w14:paraId="0D79F74D" w14:textId="77777777" w:rsidR="00B67735" w:rsidRPr="00B67735" w:rsidRDefault="00B67735" w:rsidP="00B67735">
      <w:pPr>
        <w:spacing w:line="360" w:lineRule="auto"/>
        <w:jc w:val="both"/>
        <w:rPr>
          <w:rFonts w:ascii="AdvP0DEB" w:eastAsia="Calibri" w:hAnsi="AdvP0DEB" w:cs="Times New Roman"/>
          <w:b/>
          <w:bCs/>
          <w:lang w:val="en-US"/>
        </w:rPr>
      </w:pPr>
    </w:p>
    <w:p w14:paraId="1B110B1C" w14:textId="77777777" w:rsidR="00B67735" w:rsidRPr="00B67735" w:rsidRDefault="00B67735" w:rsidP="00B67735">
      <w:pPr>
        <w:spacing w:line="360" w:lineRule="auto"/>
        <w:jc w:val="both"/>
        <w:rPr>
          <w:rFonts w:ascii="AdvP0DEB" w:eastAsia="Calibri" w:hAnsi="AdvP0DEB" w:cs="Times New Roman"/>
          <w:b/>
          <w:bCs/>
          <w:lang w:val="en-US"/>
        </w:rPr>
      </w:pPr>
    </w:p>
    <w:p w14:paraId="77E3E53E" w14:textId="77777777" w:rsidR="00B67735" w:rsidRDefault="00B67735" w:rsidP="00B67735">
      <w:pPr>
        <w:spacing w:line="360" w:lineRule="auto"/>
        <w:jc w:val="both"/>
        <w:rPr>
          <w:rFonts w:ascii="AdvP0DEB" w:eastAsia="Calibri" w:hAnsi="AdvP0DEB" w:cs="Times New Roman"/>
          <w:b/>
          <w:bCs/>
          <w:lang w:val="en-US"/>
        </w:rPr>
      </w:pPr>
    </w:p>
    <w:p w14:paraId="194E8E93" w14:textId="77777777" w:rsidR="00B67735" w:rsidRPr="00B67735" w:rsidRDefault="00B67735" w:rsidP="00B67735">
      <w:pPr>
        <w:spacing w:line="360" w:lineRule="auto"/>
        <w:jc w:val="both"/>
        <w:rPr>
          <w:rFonts w:ascii="AdvP0DEB" w:eastAsia="Calibri" w:hAnsi="AdvP0DEB" w:cs="Times New Roman"/>
          <w:b/>
          <w:bCs/>
          <w:lang w:val="en-US"/>
        </w:rPr>
      </w:pPr>
    </w:p>
    <w:p w14:paraId="7CDE84F0" w14:textId="77777777" w:rsidR="00B67735" w:rsidRPr="00B67735" w:rsidRDefault="00B67735" w:rsidP="00B67735">
      <w:pPr>
        <w:spacing w:line="360" w:lineRule="auto"/>
        <w:jc w:val="both"/>
        <w:rPr>
          <w:rFonts w:ascii="AdvP0DEB" w:eastAsia="Calibri" w:hAnsi="AdvP0DEB" w:cs="Times New Roman"/>
          <w:b/>
          <w:bCs/>
          <w:lang w:val="en-US"/>
        </w:rPr>
      </w:pPr>
    </w:p>
    <w:p w14:paraId="7F9EF07B" w14:textId="77777777" w:rsidR="00B67735" w:rsidRPr="00B67735" w:rsidRDefault="00B67735" w:rsidP="00B67735">
      <w:pPr>
        <w:spacing w:line="360" w:lineRule="auto"/>
        <w:jc w:val="both"/>
        <w:rPr>
          <w:rFonts w:ascii="AdvP0DEB" w:eastAsia="Calibri" w:hAnsi="AdvP0DEB" w:cs="Times New Roman"/>
          <w:b/>
          <w:bCs/>
          <w:lang w:val="en-US"/>
        </w:rPr>
      </w:pPr>
      <w:r w:rsidRPr="00B67735">
        <w:rPr>
          <w:rFonts w:ascii="AdvP0DEB" w:eastAsia="Calibri" w:hAnsi="AdvP0DEB" w:cs="Times New Roman"/>
          <w:b/>
          <w:bCs/>
          <w:lang w:val="en-US"/>
        </w:rPr>
        <w:lastRenderedPageBreak/>
        <w:t>Supplementary material S3.- Clinical data</w:t>
      </w:r>
    </w:p>
    <w:p w14:paraId="0F7CA449" w14:textId="77777777" w:rsidR="00B67735" w:rsidRPr="00B67735" w:rsidRDefault="00B67735" w:rsidP="00B67735">
      <w:pPr>
        <w:keepNext/>
        <w:spacing w:after="120" w:line="360" w:lineRule="auto"/>
        <w:jc w:val="both"/>
        <w:rPr>
          <w:rFonts w:ascii="AdvP0DEB" w:eastAsia="Calibri" w:hAnsi="AdvP0DEB" w:cs="AdvP0DEB"/>
          <w:sz w:val="20"/>
          <w:szCs w:val="20"/>
          <w:lang w:val="en-US"/>
        </w:rPr>
      </w:pPr>
      <w:r w:rsidRPr="00B67735">
        <w:rPr>
          <w:rFonts w:ascii="AdvP0DEB" w:eastAsia="Calibri" w:hAnsi="AdvP0DEB" w:cs="AdvP0DEB"/>
          <w:sz w:val="20"/>
          <w:szCs w:val="20"/>
          <w:lang w:val="en-US"/>
        </w:rPr>
        <w:t>Table. Number of measurements taken in the thighs. These measurements were made at baseline and repeated after the last session.</w:t>
      </w:r>
    </w:p>
    <w:tbl>
      <w:tblPr>
        <w:tblW w:w="4819" w:type="dxa"/>
        <w:jc w:val="center"/>
        <w:tblCellMar>
          <w:left w:w="70" w:type="dxa"/>
          <w:right w:w="70" w:type="dxa"/>
        </w:tblCellMar>
        <w:tblLook w:val="04A0" w:firstRow="1" w:lastRow="0" w:firstColumn="1" w:lastColumn="0" w:noHBand="0" w:noVBand="1"/>
      </w:tblPr>
      <w:tblGrid>
        <w:gridCol w:w="2410"/>
        <w:gridCol w:w="2409"/>
      </w:tblGrid>
      <w:tr w:rsidR="00B67735" w:rsidRPr="00B67735" w14:paraId="5F683DDE" w14:textId="77777777" w:rsidTr="003C5330">
        <w:trPr>
          <w:trHeight w:val="680"/>
          <w:jc w:val="center"/>
        </w:trPr>
        <w:tc>
          <w:tcPr>
            <w:tcW w:w="2410" w:type="dxa"/>
            <w:tcBorders>
              <w:top w:val="nil"/>
              <w:left w:val="nil"/>
              <w:bottom w:val="single" w:sz="4" w:space="0" w:color="auto"/>
              <w:right w:val="nil"/>
            </w:tcBorders>
            <w:shd w:val="clear" w:color="auto" w:fill="auto"/>
            <w:noWrap/>
            <w:vAlign w:val="center"/>
            <w:hideMark/>
          </w:tcPr>
          <w:p w14:paraId="3BB732E7" w14:textId="77777777" w:rsidR="00B67735" w:rsidRPr="00B67735" w:rsidRDefault="00B67735" w:rsidP="00B67735">
            <w:pPr>
              <w:spacing w:after="0" w:line="240" w:lineRule="auto"/>
              <w:jc w:val="right"/>
              <w:rPr>
                <w:rFonts w:ascii="Times New Roman" w:eastAsia="Times New Roman" w:hAnsi="Times New Roman" w:cs="Times New Roman"/>
                <w:sz w:val="20"/>
                <w:szCs w:val="20"/>
                <w:highlight w:val="yellow"/>
                <w:lang w:val="en-US" w:eastAsia="es-ES"/>
              </w:rPr>
            </w:pPr>
          </w:p>
        </w:tc>
        <w:tc>
          <w:tcPr>
            <w:tcW w:w="2409" w:type="dxa"/>
            <w:tcBorders>
              <w:top w:val="single" w:sz="4" w:space="0" w:color="auto"/>
              <w:left w:val="nil"/>
              <w:bottom w:val="single" w:sz="4" w:space="0" w:color="auto"/>
              <w:right w:val="nil"/>
            </w:tcBorders>
            <w:shd w:val="clear" w:color="auto" w:fill="auto"/>
            <w:noWrap/>
            <w:vAlign w:val="center"/>
            <w:hideMark/>
          </w:tcPr>
          <w:p w14:paraId="7E288C19"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Thighs </w:t>
            </w:r>
          </w:p>
          <w:p w14:paraId="7493A685" w14:textId="77777777" w:rsidR="00B67735" w:rsidRPr="00B67735" w:rsidRDefault="00B67735" w:rsidP="00B67735">
            <w:pPr>
              <w:spacing w:after="0" w:line="240" w:lineRule="auto"/>
              <w:jc w:val="center"/>
              <w:rPr>
                <w:rFonts w:ascii="AdvP0DEB" w:eastAsia="Calibri" w:hAnsi="AdvP0DEB" w:cs="AdvP0DEB"/>
                <w:sz w:val="20"/>
                <w:szCs w:val="20"/>
                <w:highlight w:val="yellow"/>
                <w:lang w:val="en-US"/>
              </w:rPr>
            </w:pPr>
            <w:r w:rsidRPr="00B67735">
              <w:rPr>
                <w:rFonts w:ascii="AdvP0DEB" w:eastAsia="Calibri" w:hAnsi="AdvP0DEB" w:cs="AdvP0DEB"/>
                <w:sz w:val="20"/>
                <w:szCs w:val="20"/>
                <w:lang w:val="en-US"/>
              </w:rPr>
              <w:t>(n)</w:t>
            </w:r>
          </w:p>
        </w:tc>
      </w:tr>
      <w:tr w:rsidR="00B67735" w:rsidRPr="00B67735" w14:paraId="69C15FBC" w14:textId="77777777" w:rsidTr="003C5330">
        <w:trPr>
          <w:trHeight w:val="454"/>
          <w:jc w:val="center"/>
        </w:trPr>
        <w:tc>
          <w:tcPr>
            <w:tcW w:w="2410" w:type="dxa"/>
            <w:tcBorders>
              <w:top w:val="single" w:sz="4" w:space="0" w:color="auto"/>
              <w:left w:val="nil"/>
              <w:right w:val="nil"/>
            </w:tcBorders>
            <w:shd w:val="clear" w:color="auto" w:fill="auto"/>
            <w:noWrap/>
            <w:vAlign w:val="center"/>
            <w:hideMark/>
          </w:tcPr>
          <w:p w14:paraId="3D1A49BC" w14:textId="77777777" w:rsidR="00B67735" w:rsidRPr="00B67735" w:rsidRDefault="00B67735" w:rsidP="00B67735">
            <w:pPr>
              <w:spacing w:after="2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    Body contours</w:t>
            </w:r>
          </w:p>
        </w:tc>
        <w:tc>
          <w:tcPr>
            <w:tcW w:w="2409" w:type="dxa"/>
            <w:tcBorders>
              <w:top w:val="single" w:sz="4" w:space="0" w:color="auto"/>
              <w:left w:val="nil"/>
              <w:bottom w:val="single" w:sz="4" w:space="0" w:color="auto"/>
              <w:right w:val="nil"/>
            </w:tcBorders>
            <w:shd w:val="clear" w:color="auto" w:fill="auto"/>
            <w:noWrap/>
            <w:vAlign w:val="center"/>
            <w:hideMark/>
          </w:tcPr>
          <w:p w14:paraId="348B9434"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16</w:t>
            </w:r>
          </w:p>
        </w:tc>
      </w:tr>
      <w:tr w:rsidR="00B67735" w:rsidRPr="00B67735" w14:paraId="0B21C6ED" w14:textId="77777777" w:rsidTr="003C5330">
        <w:trPr>
          <w:trHeight w:val="454"/>
          <w:jc w:val="center"/>
        </w:trPr>
        <w:tc>
          <w:tcPr>
            <w:tcW w:w="2410" w:type="dxa"/>
            <w:tcBorders>
              <w:left w:val="nil"/>
              <w:right w:val="nil"/>
            </w:tcBorders>
            <w:shd w:val="clear" w:color="auto" w:fill="auto"/>
            <w:noWrap/>
            <w:vAlign w:val="center"/>
          </w:tcPr>
          <w:p w14:paraId="3A82AF20"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                                      H1</w:t>
            </w:r>
          </w:p>
        </w:tc>
        <w:tc>
          <w:tcPr>
            <w:tcW w:w="2409" w:type="dxa"/>
            <w:tcBorders>
              <w:top w:val="single" w:sz="4" w:space="0" w:color="auto"/>
              <w:left w:val="nil"/>
              <w:right w:val="nil"/>
            </w:tcBorders>
            <w:shd w:val="clear" w:color="auto" w:fill="auto"/>
            <w:noWrap/>
            <w:vAlign w:val="center"/>
          </w:tcPr>
          <w:p w14:paraId="428533D2"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8 </w:t>
            </w:r>
          </w:p>
        </w:tc>
      </w:tr>
      <w:tr w:rsidR="00B67735" w:rsidRPr="00B67735" w14:paraId="603B1FF9" w14:textId="77777777" w:rsidTr="003C5330">
        <w:trPr>
          <w:trHeight w:val="454"/>
          <w:jc w:val="center"/>
        </w:trPr>
        <w:tc>
          <w:tcPr>
            <w:tcW w:w="2410" w:type="dxa"/>
            <w:tcBorders>
              <w:left w:val="nil"/>
              <w:bottom w:val="single" w:sz="4" w:space="0" w:color="auto"/>
              <w:right w:val="nil"/>
            </w:tcBorders>
            <w:shd w:val="clear" w:color="auto" w:fill="auto"/>
            <w:noWrap/>
            <w:vAlign w:val="center"/>
          </w:tcPr>
          <w:p w14:paraId="29D91817"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                                     H2</w:t>
            </w:r>
          </w:p>
        </w:tc>
        <w:tc>
          <w:tcPr>
            <w:tcW w:w="2409" w:type="dxa"/>
            <w:tcBorders>
              <w:left w:val="nil"/>
              <w:bottom w:val="single" w:sz="4" w:space="0" w:color="auto"/>
              <w:right w:val="nil"/>
            </w:tcBorders>
            <w:shd w:val="clear" w:color="auto" w:fill="auto"/>
            <w:noWrap/>
            <w:vAlign w:val="center"/>
          </w:tcPr>
          <w:p w14:paraId="087DE15B"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8 </w:t>
            </w:r>
          </w:p>
        </w:tc>
      </w:tr>
      <w:tr w:rsidR="00B67735" w:rsidRPr="00B67735" w14:paraId="07FEA6F0" w14:textId="77777777" w:rsidTr="003C5330">
        <w:trPr>
          <w:trHeight w:val="454"/>
          <w:jc w:val="center"/>
        </w:trPr>
        <w:tc>
          <w:tcPr>
            <w:tcW w:w="2410" w:type="dxa"/>
            <w:tcBorders>
              <w:left w:val="nil"/>
              <w:bottom w:val="single" w:sz="4" w:space="0" w:color="auto"/>
              <w:right w:val="nil"/>
            </w:tcBorders>
            <w:shd w:val="clear" w:color="auto" w:fill="auto"/>
            <w:noWrap/>
            <w:vAlign w:val="center"/>
          </w:tcPr>
          <w:p w14:paraId="57466AF9" w14:textId="77777777" w:rsidR="00B67735" w:rsidRPr="00B67735" w:rsidRDefault="00B67735" w:rsidP="00B67735">
            <w:pPr>
              <w:spacing w:after="2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                Photographs</w:t>
            </w:r>
          </w:p>
        </w:tc>
        <w:tc>
          <w:tcPr>
            <w:tcW w:w="2409" w:type="dxa"/>
            <w:tcBorders>
              <w:left w:val="nil"/>
              <w:bottom w:val="single" w:sz="4" w:space="0" w:color="auto"/>
              <w:right w:val="nil"/>
            </w:tcBorders>
            <w:shd w:val="clear" w:color="auto" w:fill="auto"/>
            <w:noWrap/>
            <w:vAlign w:val="center"/>
          </w:tcPr>
          <w:p w14:paraId="4382B24A"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32</w:t>
            </w:r>
          </w:p>
        </w:tc>
      </w:tr>
      <w:tr w:rsidR="00B67735" w:rsidRPr="00B67735" w14:paraId="3318DA44" w14:textId="77777777" w:rsidTr="003C5330">
        <w:trPr>
          <w:trHeight w:val="454"/>
          <w:jc w:val="center"/>
        </w:trPr>
        <w:tc>
          <w:tcPr>
            <w:tcW w:w="2410" w:type="dxa"/>
            <w:tcBorders>
              <w:top w:val="single" w:sz="4" w:space="0" w:color="auto"/>
              <w:left w:val="nil"/>
              <w:bottom w:val="single" w:sz="4" w:space="0" w:color="auto"/>
              <w:right w:val="nil"/>
            </w:tcBorders>
            <w:shd w:val="clear" w:color="auto" w:fill="auto"/>
            <w:noWrap/>
            <w:vAlign w:val="center"/>
            <w:hideMark/>
          </w:tcPr>
          <w:p w14:paraId="4F5707CC" w14:textId="77777777" w:rsidR="00B67735" w:rsidRPr="00B67735" w:rsidRDefault="00B67735" w:rsidP="00B67735">
            <w:pPr>
              <w:spacing w:after="2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        Skin echogenicity</w:t>
            </w:r>
          </w:p>
        </w:tc>
        <w:tc>
          <w:tcPr>
            <w:tcW w:w="2409" w:type="dxa"/>
            <w:tcBorders>
              <w:top w:val="single" w:sz="4" w:space="0" w:color="auto"/>
              <w:left w:val="nil"/>
              <w:bottom w:val="single" w:sz="4" w:space="0" w:color="auto"/>
              <w:right w:val="nil"/>
            </w:tcBorders>
            <w:shd w:val="clear" w:color="auto" w:fill="auto"/>
            <w:noWrap/>
            <w:vAlign w:val="center"/>
            <w:hideMark/>
          </w:tcPr>
          <w:p w14:paraId="58D3094E"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24</w:t>
            </w:r>
          </w:p>
        </w:tc>
      </w:tr>
      <w:tr w:rsidR="00B67735" w:rsidRPr="00B67735" w14:paraId="7DB9CD7C" w14:textId="77777777" w:rsidTr="003C5330">
        <w:trPr>
          <w:trHeight w:val="454"/>
          <w:jc w:val="center"/>
        </w:trPr>
        <w:tc>
          <w:tcPr>
            <w:tcW w:w="2410" w:type="dxa"/>
            <w:tcBorders>
              <w:top w:val="single" w:sz="4" w:space="0" w:color="auto"/>
              <w:left w:val="nil"/>
              <w:bottom w:val="single" w:sz="4" w:space="0" w:color="auto"/>
              <w:right w:val="nil"/>
            </w:tcBorders>
            <w:shd w:val="clear" w:color="auto" w:fill="auto"/>
            <w:noWrap/>
            <w:vAlign w:val="center"/>
            <w:hideMark/>
          </w:tcPr>
          <w:p w14:paraId="5B7A2FE1" w14:textId="77777777" w:rsidR="00B67735" w:rsidRPr="00B67735" w:rsidRDefault="00B67735" w:rsidP="00B67735">
            <w:pPr>
              <w:spacing w:after="2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 xml:space="preserve">      Fat layer thickness</w:t>
            </w:r>
          </w:p>
        </w:tc>
        <w:tc>
          <w:tcPr>
            <w:tcW w:w="2409" w:type="dxa"/>
            <w:tcBorders>
              <w:top w:val="single" w:sz="4" w:space="0" w:color="auto"/>
              <w:left w:val="nil"/>
              <w:bottom w:val="single" w:sz="4" w:space="0" w:color="auto"/>
              <w:right w:val="nil"/>
            </w:tcBorders>
            <w:shd w:val="clear" w:color="auto" w:fill="auto"/>
            <w:noWrap/>
            <w:vAlign w:val="center"/>
            <w:hideMark/>
          </w:tcPr>
          <w:p w14:paraId="798BA805" w14:textId="77777777" w:rsidR="00B67735" w:rsidRPr="00B67735" w:rsidRDefault="00B67735" w:rsidP="00B67735">
            <w:pPr>
              <w:spacing w:after="0" w:line="240" w:lineRule="auto"/>
              <w:jc w:val="center"/>
              <w:rPr>
                <w:rFonts w:ascii="AdvP0DEB" w:eastAsia="Calibri" w:hAnsi="AdvP0DEB" w:cs="AdvP0DEB"/>
                <w:sz w:val="20"/>
                <w:szCs w:val="20"/>
                <w:lang w:val="en-US"/>
              </w:rPr>
            </w:pPr>
            <w:r w:rsidRPr="00B67735">
              <w:rPr>
                <w:rFonts w:ascii="AdvP0DEB" w:eastAsia="Calibri" w:hAnsi="AdvP0DEB" w:cs="AdvP0DEB"/>
                <w:sz w:val="20"/>
                <w:szCs w:val="20"/>
                <w:lang w:val="en-US"/>
              </w:rPr>
              <w:t>24</w:t>
            </w:r>
          </w:p>
        </w:tc>
      </w:tr>
    </w:tbl>
    <w:p w14:paraId="5C0D100C" w14:textId="77777777" w:rsidR="00B67735" w:rsidRPr="00B67735" w:rsidRDefault="00B67735" w:rsidP="00B67735">
      <w:pPr>
        <w:spacing w:before="80" w:after="0" w:line="240" w:lineRule="auto"/>
        <w:jc w:val="both"/>
        <w:rPr>
          <w:rFonts w:ascii="AdvP0DEB" w:eastAsia="Calibri" w:hAnsi="AdvP0DEB" w:cs="AdvP0DEB"/>
          <w:sz w:val="17"/>
          <w:szCs w:val="17"/>
          <w:lang w:val="en-US"/>
        </w:rPr>
      </w:pPr>
      <w:r w:rsidRPr="00B67735">
        <w:rPr>
          <w:rFonts w:ascii="AdvP0DEB" w:eastAsia="Calibri" w:hAnsi="AdvP0DEB" w:cs="AdvP0DEB"/>
          <w:sz w:val="17"/>
          <w:szCs w:val="17"/>
          <w:lang w:val="en-US"/>
        </w:rPr>
        <w:t xml:space="preserve">                                                     H1: upper contour; H2: lower contour.</w:t>
      </w:r>
    </w:p>
    <w:p w14:paraId="7C2D7BE4"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r w:rsidRPr="00B67735">
        <w:rPr>
          <w:rFonts w:ascii="AdvP0DEB" w:eastAsia="Calibri" w:hAnsi="AdvP0DEB" w:cs="AdvP0DEB"/>
          <w:sz w:val="17"/>
          <w:szCs w:val="17"/>
          <w:lang w:val="en-US"/>
        </w:rPr>
        <w:t xml:space="preserve">                                                     n: number of measurements.</w:t>
      </w:r>
    </w:p>
    <w:p w14:paraId="77F6CA5E"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51BE71C2"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121EF1D3"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482FF708"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7324BD67"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63830DE7"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35B94FEE"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213C1E5A"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1A6521B6"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34CB13BE"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6DC12495"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25A549B0"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5108AB98"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54ABCB12"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5D9A5E1C"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06193995"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10C2C1B4"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1A8DCF30"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4D523223"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655A506A"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54CBDB55"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2BAA2A24"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3A1F6DE3"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62C769E4"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17363429" w14:textId="77777777" w:rsidR="00B67735" w:rsidRPr="00B67735" w:rsidRDefault="00B67735" w:rsidP="00B67735">
      <w:pPr>
        <w:spacing w:before="60" w:after="120" w:line="240" w:lineRule="auto"/>
        <w:jc w:val="both"/>
        <w:rPr>
          <w:rFonts w:ascii="AdvP0DEB" w:eastAsia="Calibri" w:hAnsi="AdvP0DEB" w:cs="AdvP0DEB"/>
          <w:sz w:val="17"/>
          <w:szCs w:val="17"/>
          <w:lang w:val="en-US"/>
        </w:rPr>
      </w:pPr>
    </w:p>
    <w:p w14:paraId="157BC4B1" w14:textId="77777777" w:rsidR="00B67735" w:rsidRPr="00B67735" w:rsidRDefault="00B67735" w:rsidP="00B67735">
      <w:pPr>
        <w:tabs>
          <w:tab w:val="left" w:pos="1052"/>
        </w:tabs>
        <w:spacing w:before="120" w:after="0" w:line="360" w:lineRule="auto"/>
        <w:jc w:val="both"/>
        <w:rPr>
          <w:rFonts w:ascii="AdvP0DEB" w:eastAsia="Calibri" w:hAnsi="AdvP0DEB" w:cs="AdvP0DEB"/>
          <w:sz w:val="17"/>
          <w:szCs w:val="17"/>
          <w:lang w:val="en-US"/>
        </w:rPr>
      </w:pPr>
    </w:p>
    <w:p w14:paraId="48356BD4" w14:textId="77777777" w:rsidR="00B67735" w:rsidRPr="00B67735" w:rsidRDefault="00B67735" w:rsidP="00B67735">
      <w:pPr>
        <w:spacing w:line="360" w:lineRule="auto"/>
        <w:jc w:val="both"/>
        <w:rPr>
          <w:rFonts w:ascii="AdvP0DEB" w:eastAsia="Calibri" w:hAnsi="AdvP0DEB" w:cs="AdvP0DEB"/>
          <w:b/>
          <w:bCs/>
          <w:u w:val="single"/>
          <w:lang w:val="en-US"/>
        </w:rPr>
      </w:pPr>
      <w:r w:rsidRPr="00B67735">
        <w:rPr>
          <w:rFonts w:ascii="AdvP0DEB" w:eastAsia="Calibri" w:hAnsi="AdvP0DEB" w:cs="AdvP0DEB"/>
          <w:b/>
          <w:bCs/>
          <w:lang w:val="en-US"/>
        </w:rPr>
        <w:lastRenderedPageBreak/>
        <w:t>Supplementary material S4.- Anatomical localization of measuring sites</w:t>
      </w:r>
    </w:p>
    <w:p w14:paraId="44768054" w14:textId="77777777" w:rsidR="00B67735" w:rsidRPr="00B67735" w:rsidRDefault="00B67735" w:rsidP="00B67735">
      <w:pPr>
        <w:spacing w:line="360" w:lineRule="auto"/>
        <w:jc w:val="both"/>
        <w:rPr>
          <w:rFonts w:ascii="AdvP0DEB" w:eastAsia="Calibri" w:hAnsi="AdvP0DEB" w:cs="AdvP0DEB"/>
          <w:b/>
          <w:bCs/>
          <w:u w:val="single"/>
          <w:lang w:val="en-US"/>
        </w:rPr>
      </w:pPr>
    </w:p>
    <w:p w14:paraId="1125E7F7" w14:textId="1E93526B" w:rsidR="00B67735" w:rsidRPr="00B67735" w:rsidRDefault="00B67735" w:rsidP="00B67735">
      <w:pPr>
        <w:spacing w:line="360" w:lineRule="auto"/>
        <w:jc w:val="center"/>
        <w:rPr>
          <w:rFonts w:ascii="AdvP0DEB" w:eastAsia="Calibri" w:hAnsi="AdvP0DEB" w:cs="Times New Roman"/>
          <w:lang w:val="en-US"/>
        </w:rPr>
      </w:pPr>
      <w:r>
        <w:rPr>
          <w:noProof/>
        </w:rPr>
        <w:drawing>
          <wp:inline distT="0" distB="0" distL="0" distR="0" wp14:anchorId="69D371CA" wp14:editId="75C06CFA">
            <wp:extent cx="2592000" cy="3240000"/>
            <wp:effectExtent l="0" t="0" r="0" b="0"/>
            <wp:docPr id="27596251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92000" cy="3240000"/>
                    </a:xfrm>
                    <a:prstGeom prst="rect">
                      <a:avLst/>
                    </a:prstGeom>
                    <a:noFill/>
                    <a:ln>
                      <a:noFill/>
                    </a:ln>
                  </pic:spPr>
                </pic:pic>
              </a:graphicData>
            </a:graphic>
          </wp:inline>
        </w:drawing>
      </w:r>
    </w:p>
    <w:p w14:paraId="7640B336" w14:textId="11A3CED3" w:rsidR="00B67735" w:rsidRPr="00B67735" w:rsidRDefault="009E16C8" w:rsidP="00B67735">
      <w:pPr>
        <w:spacing w:before="160" w:line="360" w:lineRule="auto"/>
        <w:jc w:val="both"/>
        <w:rPr>
          <w:rFonts w:ascii="AdvP0DEB" w:eastAsia="Calibri" w:hAnsi="AdvP0DEB" w:cs="AdvP0DEB"/>
          <w:sz w:val="20"/>
          <w:szCs w:val="20"/>
          <w:lang w:val="en-US"/>
        </w:rPr>
      </w:pPr>
      <w:r w:rsidRPr="00B67735">
        <w:rPr>
          <w:rFonts w:ascii="AdvP0DEB" w:eastAsia="Calibri" w:hAnsi="AdvP0DEB" w:cs="Times New Roman"/>
          <w:noProof/>
          <w:lang w:val="en-US"/>
        </w:rPr>
        <mc:AlternateContent>
          <mc:Choice Requires="wps">
            <w:drawing>
              <wp:anchor distT="0" distB="0" distL="114300" distR="114300" simplePos="0" relativeHeight="251659264" behindDoc="0" locked="0" layoutInCell="1" allowOverlap="1" wp14:anchorId="0BBAF989" wp14:editId="11C9EBB5">
                <wp:simplePos x="0" y="0"/>
                <wp:positionH relativeFrom="column">
                  <wp:posOffset>1019175</wp:posOffset>
                </wp:positionH>
                <wp:positionV relativeFrom="paragraph">
                  <wp:posOffset>267335</wp:posOffset>
                </wp:positionV>
                <wp:extent cx="78740" cy="78740"/>
                <wp:effectExtent l="0" t="0" r="16510" b="16510"/>
                <wp:wrapNone/>
                <wp:docPr id="822484027" name="Elipse 32"/>
                <wp:cNvGraphicFramePr/>
                <a:graphic xmlns:a="http://schemas.openxmlformats.org/drawingml/2006/main">
                  <a:graphicData uri="http://schemas.microsoft.com/office/word/2010/wordprocessingShape">
                    <wps:wsp>
                      <wps:cNvSpPr/>
                      <wps:spPr>
                        <a:xfrm>
                          <a:off x="0" y="0"/>
                          <a:ext cx="78740" cy="78740"/>
                        </a:xfrm>
                        <a:prstGeom prst="ellipse">
                          <a:avLst/>
                        </a:prstGeom>
                        <a:solidFill>
                          <a:sysClr val="window" lastClr="FFFFFF">
                            <a:lumMod val="85000"/>
                          </a:sysClr>
                        </a:solidFill>
                        <a:ln w="3175" cap="flat" cmpd="sng" algn="ctr">
                          <a:solidFill>
                            <a:sysClr val="windowText" lastClr="000000">
                              <a:lumMod val="85000"/>
                              <a:lumOff val="15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93A989" id="Elipse 32" o:spid="_x0000_s1026" style="position:absolute;margin-left:80.25pt;margin-top:21.05pt;width:6.2pt;height: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53DgAIAAEcFAAAOAAAAZHJzL2Uyb0RvYy54bWysVE1vGjEQvVfqf7B8Lws0FIJYIpSIqhJN&#10;IiVVzsZrs5Zsj2sbFvrrO7ZJIE0OVVUOy4xnPB9v3nh2tTea7IQPCmxNB70+JcJyaJTd1PTH4/LT&#10;hJIQmW2YBitqehCBXs0/fph1biqG0IJuhCcYxIZp52raxuimVRV4KwwLPXDColGCNyyi6jdV41mH&#10;0Y2uhv3+l6oD3zgPXISApzfFSOc5vpSCxzspg4hE1xRri/nr83edvtV8xqYbz1yr+LEM9g9VGKYs&#10;Jn0JdcMiI1uv3oQyinsIIGOPg6lASsVF7gG7GfT/6OahZU7kXhCc4F5gCv8vLL/dPbh7jzB0LkwD&#10;iqmLvfQm/WN9ZJ/BOryAJfaRcDwcT8YXiChHSxExRnW66nyIXwUYkoSaCq2VC6kZNmW7VYjF+9kr&#10;HQfQqlkqrbNyCNfakx3DueG4G+go0SxEPKzpMv9yLL0136EpfpNRv58nimWEfD9X9CqutqSr6efB&#10;eISlMySc1CyiaFxT02A3lDC9QSbz6HP8V5dL0POiHhGNs8IwfyohNfBuYfkYCVlCDP6i3gTQDQtt&#10;uZGrKZw1KuLiaGVqOilZC6LapuwiU/8I82mySVpDc7j3xEPZheD4UmGSFYJ7zzySH4eKCx3v8CM1&#10;IFpwlChpwf967zz5IyfRSkmHy4RQ/twyLxCabxbZejm4SFyJWbkYjYeo+HPL+txit+YacO4DfDoc&#10;z2Lyj/pZlB7ME+79ImVFE7Mcc5ehHZXrWJYcXw4uFovshhvnWFzZB8dT8IRTgvdx/8S8O/I04kBv&#10;4Xnx3nC1+KabFhbbCFJlIp9wRcYlBbc1c+/4sqTn4FzPXqf3b/4bAAD//wMAUEsDBBQABgAIAAAA&#10;IQDDClIf4AAAAAkBAAAPAAAAZHJzL2Rvd25yZXYueG1sTI9BT4NAEIXvJv6HzZh4MXYpKdUiS9MY&#10;uRijkdbE4wAjoOwsYZcW/r3bkx5f5st73yTbSXfiSINtDStYLgIQxKWpWq4VHPbZ7T0I65Ar7AyT&#10;gpksbNPLiwTjypz4nY65q4UvYRujgsa5PpbSlg1ptAvTE/vblxk0Oh+HWlYDnny57mQYBGupsWW/&#10;0GBPjw2VP/moFWRuN7589JvP1yf8jrKbt3x+Lmalrq+m3QMIR5P7g+Gs79Uh9U6FGbmyovN5HUQe&#10;VbAKlyDOwF24AVEoiFYRyDSR/z9IfwEAAP//AwBQSwECLQAUAAYACAAAACEAtoM4kv4AAADhAQAA&#10;EwAAAAAAAAAAAAAAAAAAAAAAW0NvbnRlbnRfVHlwZXNdLnhtbFBLAQItABQABgAIAAAAIQA4/SH/&#10;1gAAAJQBAAALAAAAAAAAAAAAAAAAAC8BAABfcmVscy8ucmVsc1BLAQItABQABgAIAAAAIQAVd53D&#10;gAIAAEcFAAAOAAAAAAAAAAAAAAAAAC4CAABkcnMvZTJvRG9jLnhtbFBLAQItABQABgAIAAAAIQDD&#10;ClIf4AAAAAkBAAAPAAAAAAAAAAAAAAAAANoEAABkcnMvZG93bnJldi54bWxQSwUGAAAAAAQABADz&#10;AAAA5wUAAAAA&#10;" fillcolor="#d9d9d9" strokecolor="#262626" strokeweight=".25pt">
                <v:stroke joinstyle="miter"/>
              </v:oval>
            </w:pict>
          </mc:Fallback>
        </mc:AlternateContent>
      </w:r>
      <w:r w:rsidRPr="00B67735">
        <w:rPr>
          <w:rFonts w:ascii="AdvP0DEB" w:eastAsia="Calibri" w:hAnsi="AdvP0DEB" w:cs="Times New Roman"/>
          <w:noProof/>
        </w:rPr>
        <mc:AlternateContent>
          <mc:Choice Requires="wps">
            <w:drawing>
              <wp:anchor distT="0" distB="0" distL="114300" distR="114300" simplePos="0" relativeHeight="251743232" behindDoc="0" locked="0" layoutInCell="1" allowOverlap="1" wp14:anchorId="6C64C8DB" wp14:editId="544240DA">
                <wp:simplePos x="0" y="0"/>
                <wp:positionH relativeFrom="column">
                  <wp:posOffset>2979684</wp:posOffset>
                </wp:positionH>
                <wp:positionV relativeFrom="paragraph">
                  <wp:posOffset>76200</wp:posOffset>
                </wp:positionV>
                <wp:extent cx="179705" cy="0"/>
                <wp:effectExtent l="19050" t="57150" r="29845" b="76200"/>
                <wp:wrapNone/>
                <wp:docPr id="224044335" name="Conector recto de flecha 129"/>
                <wp:cNvGraphicFramePr/>
                <a:graphic xmlns:a="http://schemas.openxmlformats.org/drawingml/2006/main">
                  <a:graphicData uri="http://schemas.microsoft.com/office/word/2010/wordprocessingShape">
                    <wps:wsp>
                      <wps:cNvCnPr/>
                      <wps:spPr>
                        <a:xfrm>
                          <a:off x="0" y="0"/>
                          <a:ext cx="179705"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w:pict>
              <v:shapetype w14:anchorId="333E3E46" id="_x0000_t32" coordsize="21600,21600" o:spt="32" o:oned="t" path="m,l21600,21600e" filled="f">
                <v:path arrowok="t" fillok="f" o:connecttype="none"/>
                <o:lock v:ext="edit" shapetype="t"/>
              </v:shapetype>
              <v:shape id="Conector recto de flecha 129" o:spid="_x0000_s1026" type="#_x0000_t32" style="position:absolute;margin-left:234.6pt;margin-top:6pt;width:14.15pt;height:0;z-index:2517432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j3a3QEAAL4DAAAOAAAAZHJzL2Uyb0RvYy54bWysU8tu2zAQvBfoPxC815JT5FHBcg5200vR&#10;Bmj6ARuSkgjwBe7Wsv++S9px0vZSBNGBWnK1w5nd0ep2753YmYw2hl4uF60UJqiobRh7+fPh7sON&#10;FEgQNLgYTC8PBuXt+v271Zw6cxGn6LTJgkECdnPq5USUuqZBNRkPuIjJBE4OMXsg3uax0RlmRveu&#10;uWjbq2aOWacclUHk0+0xKdcVfxiMou/DgIaE6yVzo7rmuj6WtVmvoBszpMmqEw14BQsPNvClZ6gt&#10;EIhf2f4D5a3KEeNACxV9E4fBKlM1sJpl+5eaHxMkU7VwczCd24RvB6u+7TbhPnMb5oQdpvtcVOyH&#10;7Mub+Yl9bdbh3CyzJ6H4cHn96bq9lEI9pZrnupSRvpjoRQl6iZTBjhNtYgg8kZiXtVew+4rEN3Ph&#10;U0G5NMQ761wdjAti7uXVx0senQK2x+CAOPRJM2oYpQA3su8U5YqI0VldqgsOHnDjstgBj54do+P8&#10;wNylcIDECRZUn2IBZvBHaaGzBZyOxTV1dIq3xHZ11vfy5lwN3WRAfw5a0CGxxylbCKMzspBHzzca&#10;5shB1URg3f99y6xcKEpMNfKpWc9zKtFj1Ic6vqbs2CRVzMnQxYUv9xy//O3WvwEAAP//AwBQSwME&#10;FAAGAAgAAAAhAKGvg9vdAAAACQEAAA8AAABkcnMvZG93bnJldi54bWxMj0FLw0AQhe+C/2EZwYvY&#10;TUNb25hNEUGQ3qyC1012mgR3Z8PuNkn/vSMe9Djvfbx5r9zPzooRQ+w9KVguMhBIjTc9tQo+3l/u&#10;tyBi0mS09YQKLhhhX11flbowfqI3HI+pFRxCsdAKupSGQsrYdOh0XPgBib2TD04nPkMrTdAThzsr&#10;8yzbSKd74g+dHvC5w+breHYKZr1FOy0/w/rOnF6byzQeDvWo1O3N/PQIIuGc/mD4qc/VoeJOtT+T&#10;icIqWG12OaNs5LyJgdXuYQ2i/hVkVcr/C6pvAAAA//8DAFBLAQItABQABgAIAAAAIQC2gziS/gAA&#10;AOEBAAATAAAAAAAAAAAAAAAAAAAAAABbQ29udGVudF9UeXBlc10ueG1sUEsBAi0AFAAGAAgAAAAh&#10;ADj9If/WAAAAlAEAAAsAAAAAAAAAAAAAAAAALwEAAF9yZWxzLy5yZWxzUEsBAi0AFAAGAAgAAAAh&#10;AEEKPdrdAQAAvgMAAA4AAAAAAAAAAAAAAAAALgIAAGRycy9lMm9Eb2MueG1sUEsBAi0AFAAGAAgA&#10;AAAhAKGvg9vdAAAACQEAAA8AAAAAAAAAAAAAAAAANwQAAGRycy9kb3ducmV2LnhtbFBLBQYAAAAA&#10;BAAEAPMAAABBBQAAAAA=&#10;" strokecolor="windowText" strokeweight=".5pt">
                <v:stroke startarrow="block" startarrowwidth="narrow" startarrowlength="short" endarrow="block" endarrowwidth="narrow" endarrowlength="short" joinstyle="miter"/>
              </v:shape>
            </w:pict>
          </mc:Fallback>
        </mc:AlternateContent>
      </w:r>
      <w:r w:rsidR="00B67735" w:rsidRPr="00B67735">
        <w:rPr>
          <w:rFonts w:ascii="AdvP0DEB" w:eastAsia="Calibri" w:hAnsi="AdvP0DEB" w:cs="AdvP0DEB"/>
          <w:sz w:val="20"/>
          <w:szCs w:val="20"/>
          <w:lang w:val="en-US"/>
        </w:rPr>
        <w:t xml:space="preserve">Figure. Anatomical localization of the 2 body contours </w:t>
      </w:r>
      <w:proofErr w:type="gramStart"/>
      <w:r w:rsidR="00B67735" w:rsidRPr="00B67735">
        <w:rPr>
          <w:rFonts w:ascii="AdvP0DEB" w:eastAsia="Calibri" w:hAnsi="AdvP0DEB" w:cs="AdvP0DEB"/>
          <w:sz w:val="20"/>
          <w:szCs w:val="20"/>
          <w:lang w:val="en-US"/>
        </w:rPr>
        <w:t xml:space="preserve">(  </w:t>
      </w:r>
      <w:proofErr w:type="gramEnd"/>
      <w:r w:rsidR="00B67735" w:rsidRPr="00B67735">
        <w:rPr>
          <w:rFonts w:ascii="AdvP0DEB" w:eastAsia="Calibri" w:hAnsi="AdvP0DEB" w:cs="AdvP0DEB"/>
          <w:sz w:val="20"/>
          <w:szCs w:val="20"/>
          <w:lang w:val="en-US"/>
        </w:rPr>
        <w:t xml:space="preserve">     ) measuring heights  and the 3 ultrasound measuring points (  ) in the thighs. Coordinates of each site were noted as height from the floor and distance from an anatomical reference axis (A). </w:t>
      </w:r>
      <w:r w:rsidR="00B67735" w:rsidRPr="00B67735">
        <w:rPr>
          <w:rFonts w:ascii="AdvP0DEB" w:eastAsia="Calibri" w:hAnsi="AdvP0DEB" w:cs="AdvP0DEB"/>
          <w:sz w:val="18"/>
          <w:szCs w:val="18"/>
          <w:lang w:val="en-US"/>
        </w:rPr>
        <w:t xml:space="preserve">A: popliteal line. </w:t>
      </w:r>
    </w:p>
    <w:p w14:paraId="2B281F92" w14:textId="77777777" w:rsidR="00B67735" w:rsidRPr="00B67735" w:rsidRDefault="00B67735" w:rsidP="00B67735">
      <w:pPr>
        <w:spacing w:line="360" w:lineRule="auto"/>
        <w:jc w:val="center"/>
        <w:rPr>
          <w:rFonts w:ascii="AdvP0DEB" w:eastAsia="Calibri" w:hAnsi="AdvP0DEB" w:cs="Times New Roman"/>
          <w:lang w:val="en-US"/>
        </w:rPr>
      </w:pPr>
    </w:p>
    <w:p w14:paraId="3D4FEEBE" w14:textId="77777777" w:rsidR="00B67735" w:rsidRPr="00B67735" w:rsidRDefault="00B67735" w:rsidP="00B67735">
      <w:pPr>
        <w:spacing w:line="360" w:lineRule="auto"/>
        <w:jc w:val="center"/>
        <w:rPr>
          <w:rFonts w:ascii="AdvP0DEB" w:eastAsia="Calibri" w:hAnsi="AdvP0DEB" w:cs="Times New Roman"/>
          <w:lang w:val="en-US"/>
        </w:rPr>
      </w:pPr>
    </w:p>
    <w:p w14:paraId="3E86CC89" w14:textId="77777777" w:rsidR="00B67735" w:rsidRPr="00B67735" w:rsidRDefault="00B67735" w:rsidP="00B67735">
      <w:pPr>
        <w:spacing w:line="360" w:lineRule="auto"/>
        <w:jc w:val="center"/>
        <w:rPr>
          <w:rFonts w:ascii="AdvP0DEB" w:eastAsia="Calibri" w:hAnsi="AdvP0DEB" w:cs="Times New Roman"/>
          <w:lang w:val="en-US"/>
        </w:rPr>
      </w:pPr>
    </w:p>
    <w:p w14:paraId="5461719E" w14:textId="77777777" w:rsidR="00B67735" w:rsidRPr="00B67735" w:rsidRDefault="00B67735" w:rsidP="00B67735">
      <w:pPr>
        <w:spacing w:line="360" w:lineRule="auto"/>
        <w:jc w:val="center"/>
        <w:rPr>
          <w:rFonts w:ascii="AdvP0DEB" w:eastAsia="Calibri" w:hAnsi="AdvP0DEB" w:cs="Times New Roman"/>
          <w:lang w:val="en-US"/>
        </w:rPr>
      </w:pPr>
    </w:p>
    <w:p w14:paraId="3950B009" w14:textId="77777777" w:rsidR="00B67735" w:rsidRPr="00B67735" w:rsidRDefault="00B67735" w:rsidP="00B67735">
      <w:pPr>
        <w:spacing w:line="360" w:lineRule="auto"/>
        <w:jc w:val="center"/>
        <w:rPr>
          <w:rFonts w:ascii="AdvP0DEB" w:eastAsia="Calibri" w:hAnsi="AdvP0DEB" w:cs="Times New Roman"/>
          <w:lang w:val="en-US"/>
        </w:rPr>
      </w:pPr>
    </w:p>
    <w:p w14:paraId="677E29DA" w14:textId="77777777" w:rsidR="00B67735" w:rsidRPr="00B67735" w:rsidRDefault="00B67735" w:rsidP="00B67735">
      <w:pPr>
        <w:spacing w:line="360" w:lineRule="auto"/>
        <w:jc w:val="center"/>
        <w:rPr>
          <w:rFonts w:ascii="AdvP0DEB" w:eastAsia="Calibri" w:hAnsi="AdvP0DEB" w:cs="Times New Roman"/>
          <w:lang w:val="en-US"/>
        </w:rPr>
      </w:pPr>
    </w:p>
    <w:p w14:paraId="6E186F34" w14:textId="77777777" w:rsidR="00B67735" w:rsidRPr="00B67735" w:rsidRDefault="00B67735" w:rsidP="00B67735">
      <w:pPr>
        <w:spacing w:line="360" w:lineRule="auto"/>
        <w:jc w:val="center"/>
        <w:rPr>
          <w:rFonts w:ascii="AdvP0DEB" w:eastAsia="Calibri" w:hAnsi="AdvP0DEB" w:cs="Times New Roman"/>
          <w:lang w:val="en-US"/>
        </w:rPr>
      </w:pPr>
    </w:p>
    <w:p w14:paraId="3A6F0405" w14:textId="77777777" w:rsidR="00B67735" w:rsidRPr="00B67735" w:rsidRDefault="00B67735" w:rsidP="00B67735">
      <w:pPr>
        <w:spacing w:line="360" w:lineRule="auto"/>
        <w:jc w:val="center"/>
        <w:rPr>
          <w:rFonts w:ascii="AdvP0DEB" w:eastAsia="Calibri" w:hAnsi="AdvP0DEB" w:cs="Times New Roman"/>
          <w:lang w:val="en-US"/>
        </w:rPr>
      </w:pPr>
    </w:p>
    <w:p w14:paraId="4FF9FD78" w14:textId="77777777" w:rsidR="00B67735" w:rsidRPr="00B67735" w:rsidRDefault="00B67735" w:rsidP="00B67735">
      <w:pPr>
        <w:spacing w:line="360" w:lineRule="auto"/>
        <w:jc w:val="center"/>
        <w:rPr>
          <w:rFonts w:ascii="AdvP0DEB" w:eastAsia="Calibri" w:hAnsi="AdvP0DEB" w:cs="Times New Roman"/>
          <w:lang w:val="en-US"/>
        </w:rPr>
      </w:pPr>
    </w:p>
    <w:p w14:paraId="447DD3A3" w14:textId="77777777" w:rsidR="00B67735" w:rsidRPr="00B67735" w:rsidRDefault="00B67735" w:rsidP="00B67735">
      <w:pPr>
        <w:spacing w:line="360" w:lineRule="auto"/>
        <w:jc w:val="center"/>
        <w:rPr>
          <w:rFonts w:ascii="AdvP0DEB" w:eastAsia="Calibri" w:hAnsi="AdvP0DEB" w:cs="Times New Roman"/>
          <w:lang w:val="en-US"/>
        </w:rPr>
      </w:pPr>
    </w:p>
    <w:p w14:paraId="2A2CF566" w14:textId="77777777" w:rsidR="00B67735" w:rsidRPr="00B67735" w:rsidRDefault="00B67735" w:rsidP="00B67735">
      <w:pPr>
        <w:spacing w:line="360" w:lineRule="auto"/>
        <w:jc w:val="both"/>
        <w:rPr>
          <w:rFonts w:ascii="AdvP0DEB" w:eastAsia="Calibri" w:hAnsi="AdvP0DEB" w:cs="Times New Roman"/>
          <w:lang w:val="en-US"/>
        </w:rPr>
      </w:pPr>
    </w:p>
    <w:p w14:paraId="19CF1416" w14:textId="77777777" w:rsidR="00B67735" w:rsidRPr="00B67735" w:rsidRDefault="00B67735" w:rsidP="00B67735">
      <w:pPr>
        <w:spacing w:line="360" w:lineRule="auto"/>
        <w:jc w:val="both"/>
        <w:rPr>
          <w:rFonts w:ascii="AdvP0DEB" w:eastAsia="Calibri" w:hAnsi="AdvP0DEB" w:cs="Times New Roman"/>
          <w:lang w:val="en-US"/>
        </w:rPr>
      </w:pPr>
    </w:p>
    <w:p w14:paraId="38425527" w14:textId="77777777" w:rsidR="00B67735" w:rsidRPr="00B67735" w:rsidRDefault="00B67735" w:rsidP="00B67735">
      <w:pPr>
        <w:spacing w:line="360" w:lineRule="auto"/>
        <w:jc w:val="both"/>
        <w:rPr>
          <w:rFonts w:ascii="AdvP0DEB" w:eastAsia="Calibri" w:hAnsi="AdvP0DEB" w:cs="AdvP0DEB"/>
          <w:b/>
          <w:bCs/>
          <w:u w:val="single"/>
          <w:lang w:val="en-US"/>
        </w:rPr>
      </w:pPr>
      <w:r w:rsidRPr="00B67735">
        <w:rPr>
          <w:rFonts w:ascii="AdvP0DEB" w:eastAsia="Calibri" w:hAnsi="AdvP0DEB" w:cs="AdvP0DEB"/>
          <w:b/>
          <w:bCs/>
          <w:lang w:val="en-US"/>
        </w:rPr>
        <w:lastRenderedPageBreak/>
        <w:t>Supplementary material S5.- Satisfaction survey</w:t>
      </w:r>
    </w:p>
    <w:p w14:paraId="63C985BE" w14:textId="77777777" w:rsidR="00B67735" w:rsidRPr="00B67735" w:rsidRDefault="00B67735" w:rsidP="00B67735">
      <w:pPr>
        <w:numPr>
          <w:ilvl w:val="0"/>
          <w:numId w:val="1"/>
        </w:numPr>
        <w:spacing w:after="80" w:line="20" w:lineRule="atLeast"/>
        <w:ind w:left="357" w:hanging="357"/>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Indicat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r</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gender</w:t>
      </w:r>
      <w:proofErr w:type="spellEnd"/>
      <w:r w:rsidRPr="00B67735">
        <w:rPr>
          <w:rFonts w:ascii="AdvP0DEB" w:eastAsia="Calibri" w:hAnsi="AdvP0DEB" w:cs="Times New Roman"/>
          <w:sz w:val="20"/>
          <w:szCs w:val="20"/>
        </w:rPr>
        <w:t>.</w:t>
      </w:r>
    </w:p>
    <w:tbl>
      <w:tblPr>
        <w:tblStyle w:val="Tablaconcuadrcula"/>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6"/>
        <w:gridCol w:w="2720"/>
        <w:gridCol w:w="2728"/>
      </w:tblGrid>
      <w:tr w:rsidR="00B67735" w:rsidRPr="00B67735" w14:paraId="2E163918" w14:textId="77777777" w:rsidTr="003C5330">
        <w:trPr>
          <w:trHeight w:val="291"/>
        </w:trPr>
        <w:tc>
          <w:tcPr>
            <w:tcW w:w="2881" w:type="dxa"/>
            <w:vAlign w:val="center"/>
          </w:tcPr>
          <w:p w14:paraId="451CBC4A" w14:textId="77777777" w:rsidR="00B67735" w:rsidRPr="00B67735" w:rsidRDefault="00B67735" w:rsidP="00B67735">
            <w:pPr>
              <w:spacing w:line="20" w:lineRule="atLeast"/>
              <w:jc w:val="center"/>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07392" behindDoc="0" locked="0" layoutInCell="1" allowOverlap="1" wp14:anchorId="0239640B" wp14:editId="6EBFA3E1">
                      <wp:simplePos x="0" y="0"/>
                      <wp:positionH relativeFrom="column">
                        <wp:posOffset>434340</wp:posOffset>
                      </wp:positionH>
                      <wp:positionV relativeFrom="paragraph">
                        <wp:posOffset>19050</wp:posOffset>
                      </wp:positionV>
                      <wp:extent cx="107950" cy="107950"/>
                      <wp:effectExtent l="0" t="0" r="25400" b="25400"/>
                      <wp:wrapNone/>
                      <wp:docPr id="622562310" name="Elipse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2C6FF13" id="Elipse 320" o:spid="_x0000_s1026" style="position:absolute;margin-left:34.2pt;margin-top:1.5pt;width:8.5pt;height:8.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Jn5U890AAAAGAQAADwAAAGRycy9kb3du&#10;cmV2LnhtbEyPX0vDQBDE3wW/w7GCL9JerFqTmEtRQRD/FKzi8za3TWJzeyF3beO3d33Sx2GGmd8U&#10;i9F1ak9DaD0bOJ8moIgrb1uuDXy8P0xSUCEiW+w8k4FvCrAoj48KzK0/8BvtV7FWUsIhRwNNjH2u&#10;dagachimvicWb+MHh1HkUGs74EHKXadnSTLXDluWhQZ7um+o2q52zsDT7HXzmb0sz9rt43XWZ2jv&#10;vp6jMacn4+0NqEhj/AvDL76gQylMa79jG1RnYJ5eStLAhTwSO70SuTYgo6DLQv/HL38AAAD//wMA&#10;UEsBAi0AFAAGAAgAAAAhALaDOJL+AAAA4QEAABMAAAAAAAAAAAAAAAAAAAAAAFtDb250ZW50X1R5&#10;cGVzXS54bWxQSwECLQAUAAYACAAAACEAOP0h/9YAAACUAQAACwAAAAAAAAAAAAAAAAAvAQAAX3Jl&#10;bHMvLnJlbHNQSwECLQAUAAYACAAAACEA7/gEKC0CAACpBAAADgAAAAAAAAAAAAAAAAAuAgAAZHJz&#10;L2Uyb0RvYy54bWxQSwECLQAUAAYACAAAACEAJn5U890AAAAGAQAADwAAAAAAAAAAAAAAAACHBAAA&#10;ZHJzL2Rvd25yZXYueG1sUEsFBgAAAAAEAAQA8wAAAJEFAAAAAA==&#10;" strokeweight="1pt">
                      <v:stroke joinstyle="miter"/>
                    </v:oval>
                  </w:pict>
                </mc:Fallback>
              </mc:AlternateContent>
            </w:r>
            <w:r w:rsidRPr="00B67735">
              <w:rPr>
                <w:rFonts w:ascii="AdvP0DEB" w:eastAsia="Calibri" w:hAnsi="AdvP0DEB" w:cs="Times New Roman"/>
                <w:sz w:val="20"/>
                <w:szCs w:val="20"/>
              </w:rPr>
              <w:t>Man</w:t>
            </w:r>
          </w:p>
        </w:tc>
        <w:tc>
          <w:tcPr>
            <w:tcW w:w="2881" w:type="dxa"/>
            <w:vAlign w:val="center"/>
          </w:tcPr>
          <w:p w14:paraId="7A703CCB" w14:textId="77777777" w:rsidR="00B67735" w:rsidRPr="00B67735" w:rsidRDefault="00B67735" w:rsidP="00B67735">
            <w:pPr>
              <w:spacing w:line="20" w:lineRule="atLeast"/>
              <w:jc w:val="center"/>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23776" behindDoc="0" locked="0" layoutInCell="1" allowOverlap="1" wp14:anchorId="48FEDD2F" wp14:editId="74783AF3">
                      <wp:simplePos x="0" y="0"/>
                      <wp:positionH relativeFrom="margin">
                        <wp:posOffset>327025</wp:posOffset>
                      </wp:positionH>
                      <wp:positionV relativeFrom="paragraph">
                        <wp:posOffset>31750</wp:posOffset>
                      </wp:positionV>
                      <wp:extent cx="107950" cy="107950"/>
                      <wp:effectExtent l="0" t="0" r="25400" b="25400"/>
                      <wp:wrapNone/>
                      <wp:docPr id="948308083" name="Elipse 3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15D0F2" id="Elipse 319" o:spid="_x0000_s1026" style="position:absolute;margin-left:25.75pt;margin-top:2.5pt;width:8.5pt;height:8.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BZf4Zt0AAAAGAQAADwAAAGRycy9kb3du&#10;cmV2LnhtbEyPT0vDQBDF74LfYRnBi9hNA61NzKaoIIj/wLZ4nmanSWx2NmS3bfz2jic9DY/3ePN7&#10;xXJ0nTrSEFrPBqaTBBRx5W3LtYHN+vF6ASpEZIudZzLwTQGW5flZgbn1J/6g4yrWSko45GigibHP&#10;tQ5VQw7DxPfE4u384DCKHGptBzxJuet0miRz7bBl+dBgTw8NVfvVwRl4Tt92n9nr+1W7f7rJ+gzt&#10;/ddLNObyYry7BRVpjH9h+MUXdCiFaesPbIPqDMymM0nKlUVizxcitwbSNAFdFvo/fvkDAAD//wMA&#10;UEsBAi0AFAAGAAgAAAAhALaDOJL+AAAA4QEAABMAAAAAAAAAAAAAAAAAAAAAAFtDb250ZW50X1R5&#10;cGVzXS54bWxQSwECLQAUAAYACAAAACEAOP0h/9YAAACUAQAACwAAAAAAAAAAAAAAAAAvAQAAX3Jl&#10;bHMvLnJlbHNQSwECLQAUAAYACAAAACEA7/gEKC0CAACpBAAADgAAAAAAAAAAAAAAAAAuAgAAZHJz&#10;L2Uyb0RvYy54bWxQSwECLQAUAAYACAAAACEABZf4Zt0AAAAGAQAADwAAAAAAAAAAAAAAAACHBAAA&#10;ZHJzL2Rvd25yZXYueG1sUEsFBgAAAAAEAAQA8wAAAJEFAAAAAA==&#10;" strokeweight="1pt">
                      <v:stroke joinstyle="miter"/>
                      <w10:wrap anchorx="margin"/>
                    </v:oval>
                  </w:pict>
                </mc:Fallback>
              </mc:AlternateContent>
            </w:r>
            <w:proofErr w:type="spellStart"/>
            <w:r w:rsidRPr="00B67735">
              <w:rPr>
                <w:rFonts w:ascii="AdvP0DEB" w:eastAsia="Calibri" w:hAnsi="AdvP0DEB" w:cs="Times New Roman"/>
                <w:sz w:val="20"/>
                <w:szCs w:val="20"/>
              </w:rPr>
              <w:t>Woman</w:t>
            </w:r>
            <w:proofErr w:type="spellEnd"/>
          </w:p>
        </w:tc>
        <w:tc>
          <w:tcPr>
            <w:tcW w:w="2882" w:type="dxa"/>
            <w:vAlign w:val="center"/>
          </w:tcPr>
          <w:p w14:paraId="3ED936C0" w14:textId="77777777" w:rsidR="00B67735" w:rsidRPr="00B67735" w:rsidRDefault="00B67735" w:rsidP="00B67735">
            <w:pPr>
              <w:spacing w:line="20" w:lineRule="atLeast"/>
              <w:jc w:val="center"/>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08416" behindDoc="0" locked="0" layoutInCell="1" allowOverlap="1" wp14:anchorId="437A652D" wp14:editId="49885493">
                      <wp:simplePos x="0" y="0"/>
                      <wp:positionH relativeFrom="margin">
                        <wp:posOffset>154940</wp:posOffset>
                      </wp:positionH>
                      <wp:positionV relativeFrom="paragraph">
                        <wp:posOffset>27305</wp:posOffset>
                      </wp:positionV>
                      <wp:extent cx="107950" cy="107950"/>
                      <wp:effectExtent l="10795" t="8890" r="14605" b="6985"/>
                      <wp:wrapNone/>
                      <wp:docPr id="1681227919" name="Elipse 3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D997867" id="Elipse 318" o:spid="_x0000_s1026" style="position:absolute;margin-left:12.2pt;margin-top:2.15pt;width:8.5pt;height:8.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gAzxJ9wAAAAGAQAADwAAAGRycy9kb3du&#10;cmV2LnhtbEyOW0vDQBCF3wX/wzKCL2I3aYOamE1RQRBvYBWfp9lpEpudDdltG/+945M+ngvnfOVy&#10;cr3a0xg6zwbSWQKKuPa248bAx/v9+RWoEJEt9p7JwDcFWFbHRyUW1h/4jfar2CgZ4VCggTbGodA6&#10;1C05DDM/EEu28aPDKHJstB3xIOOu1/MkudAOO5aHFge6a6nernbOwOP8ZfOZP7+edduHy3zI0d5+&#10;PUVjTk+mm2tQkab4V4ZffEGHSpjWfsc2qN7APMukaSBbgJI4S0WuxU4XoKtS/8evfgAAAP//AwBQ&#10;SwECLQAUAAYACAAAACEAtoM4kv4AAADhAQAAEwAAAAAAAAAAAAAAAAAAAAAAW0NvbnRlbnRfVHlw&#10;ZXNdLnhtbFBLAQItABQABgAIAAAAIQA4/SH/1gAAAJQBAAALAAAAAAAAAAAAAAAAAC8BAABfcmVs&#10;cy8ucmVsc1BLAQItABQABgAIAAAAIQDv+AQoLQIAAKkEAAAOAAAAAAAAAAAAAAAAAC4CAABkcnMv&#10;ZTJvRG9jLnhtbFBLAQItABQABgAIAAAAIQCADPEn3AAAAAYBAAAPAAAAAAAAAAAAAAAAAIcEAABk&#10;cnMvZG93bnJldi54bWxQSwUGAAAAAAQABADzAAAAkAUAAAAA&#10;" strokeweight="1pt">
                      <v:stroke joinstyle="miter"/>
                      <w10:wrap anchorx="margin"/>
                    </v:oval>
                  </w:pict>
                </mc:Fallback>
              </mc:AlternateContent>
            </w:r>
            <w:proofErr w:type="spellStart"/>
            <w:r w:rsidRPr="00B67735">
              <w:rPr>
                <w:rFonts w:ascii="AdvP0DEB" w:eastAsia="Calibri" w:hAnsi="AdvP0DEB" w:cs="Times New Roman"/>
                <w:sz w:val="20"/>
                <w:szCs w:val="20"/>
              </w:rPr>
              <w:t>Other</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specify</w:t>
            </w:r>
            <w:proofErr w:type="spellEnd"/>
            <w:r w:rsidRPr="00B67735">
              <w:rPr>
                <w:rFonts w:ascii="AdvP0DEB" w:eastAsia="Calibri" w:hAnsi="AdvP0DEB" w:cs="Times New Roman"/>
                <w:sz w:val="20"/>
                <w:szCs w:val="20"/>
              </w:rPr>
              <w:t>)</w:t>
            </w:r>
          </w:p>
        </w:tc>
      </w:tr>
    </w:tbl>
    <w:p w14:paraId="2599234A" w14:textId="77777777" w:rsidR="00B67735" w:rsidRPr="00B67735" w:rsidRDefault="00B67735" w:rsidP="00B67735">
      <w:pPr>
        <w:numPr>
          <w:ilvl w:val="0"/>
          <w:numId w:val="1"/>
        </w:numPr>
        <w:spacing w:after="80" w:line="20" w:lineRule="atLeast"/>
        <w:ind w:left="357" w:hanging="357"/>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Indicat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r</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age</w:t>
      </w:r>
      <w:proofErr w:type="spellEnd"/>
      <w:r w:rsidRPr="00B67735">
        <w:rPr>
          <w:rFonts w:ascii="AdvP0DEB" w:eastAsia="Calibri" w:hAnsi="AdvP0DEB" w:cs="Times New Roman"/>
          <w:sz w:val="20"/>
          <w:szCs w:val="20"/>
        </w:rPr>
        <w:t>.</w:t>
      </w:r>
    </w:p>
    <w:tbl>
      <w:tblPr>
        <w:tblStyle w:val="Tablaconcuadrcula"/>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4"/>
        <w:gridCol w:w="4080"/>
      </w:tblGrid>
      <w:tr w:rsidR="00B67735" w:rsidRPr="00B67735" w14:paraId="2AB80C85" w14:textId="77777777" w:rsidTr="003C5330">
        <w:trPr>
          <w:trHeight w:val="775"/>
        </w:trPr>
        <w:tc>
          <w:tcPr>
            <w:tcW w:w="4322" w:type="dxa"/>
          </w:tcPr>
          <w:p w14:paraId="7EEB91FD" w14:textId="77777777" w:rsidR="00B67735" w:rsidRPr="00B67735" w:rsidRDefault="00B67735" w:rsidP="00B67735">
            <w:pPr>
              <w:spacing w:line="20" w:lineRule="atLeast"/>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09440" behindDoc="0" locked="0" layoutInCell="1" allowOverlap="1" wp14:anchorId="0E217475" wp14:editId="347D52F1">
                      <wp:simplePos x="0" y="0"/>
                      <wp:positionH relativeFrom="column">
                        <wp:posOffset>39312</wp:posOffset>
                      </wp:positionH>
                      <wp:positionV relativeFrom="paragraph">
                        <wp:posOffset>8890</wp:posOffset>
                      </wp:positionV>
                      <wp:extent cx="107950" cy="107950"/>
                      <wp:effectExtent l="0" t="0" r="25400" b="25400"/>
                      <wp:wrapNone/>
                      <wp:docPr id="121909993" name="Elipse 3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217D2CC" id="Elipse 317" o:spid="_x0000_s1026" style="position:absolute;margin-left:3.1pt;margin-top:.7pt;width:8.5pt;height:8.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43C1EtsAAAAFAQAADwAAAGRycy9kb3du&#10;cmV2LnhtbEyOXUvDQBBF3wX/wzKCL9JujKU2MZuigiB+Qav4PM1Ok9jsbMhu2/jvHZ/08cy93DnF&#10;cnSdOtAQWs8GLqcJKOLK25ZrAx/vD5MFqBCRLXaeycA3BViWpycF5tYfeUWHdayVjHDI0UATY59r&#10;HaqGHIap74kl2/rBYRQcam0HPMq463SaJHPtsGX50GBP9w1Vu/XeGXhKX7ef2cvbRbt7vM76DO3d&#10;13M05vxsvL0BFWmMf2X41Rd1KMVp4/dsg+oMzFMpynkGStL0SnAjuJiBLgv93778AQAA//8DAFBL&#10;AQItABQABgAIAAAAIQC2gziS/gAAAOEBAAATAAAAAAAAAAAAAAAAAAAAAABbQ29udGVudF9UeXBl&#10;c10ueG1sUEsBAi0AFAAGAAgAAAAhADj9If/WAAAAlAEAAAsAAAAAAAAAAAAAAAAALwEAAF9yZWxz&#10;Ly5yZWxzUEsBAi0AFAAGAAgAAAAhAO/4BCgtAgAAqQQAAA4AAAAAAAAAAAAAAAAALgIAAGRycy9l&#10;Mm9Eb2MueG1sUEsBAi0AFAAGAAgAAAAhAONwtRLbAAAABQEAAA8AAAAAAAAAAAAAAAAAhwQAAGRy&#10;cy9kb3ducmV2LnhtbFBLBQYAAAAABAAEAPMAAACPBQAAAAA=&#10;" strokeweight="1pt">
                      <v:stroke joinstyle="miter"/>
                    </v:oval>
                  </w:pict>
                </mc:Fallback>
              </mc:AlternateContent>
            </w:r>
            <w:r w:rsidRPr="00B67735">
              <w:rPr>
                <w:rFonts w:ascii="AdvP0DEB" w:eastAsia="Calibri" w:hAnsi="AdvP0DEB" w:cs="Times New Roman"/>
                <w:sz w:val="20"/>
                <w:szCs w:val="20"/>
              </w:rPr>
              <w:t xml:space="preserve">         &lt;25</w:t>
            </w:r>
          </w:p>
          <w:p w14:paraId="2E4C9B63" w14:textId="77777777" w:rsidR="00B67735" w:rsidRPr="00B67735" w:rsidRDefault="00B67735" w:rsidP="00B67735">
            <w:pPr>
              <w:spacing w:line="20" w:lineRule="atLeast"/>
              <w:jc w:val="both"/>
              <w:rPr>
                <w:rFonts w:ascii="AdvP0DEB" w:eastAsia="Calibri" w:hAnsi="AdvP0DEB" w:cs="Times New Roman"/>
                <w:sz w:val="20"/>
                <w:szCs w:val="20"/>
              </w:rPr>
            </w:pPr>
            <w:r w:rsidRPr="00B67735">
              <w:rPr>
                <w:rFonts w:ascii="Calibri" w:eastAsia="Calibri" w:hAnsi="Calibri" w:cs="Times New Roman"/>
                <w:noProof/>
              </w:rPr>
              <mc:AlternateContent>
                <mc:Choice Requires="wps">
                  <w:drawing>
                    <wp:anchor distT="0" distB="0" distL="114300" distR="114300" simplePos="0" relativeHeight="251732992" behindDoc="0" locked="0" layoutInCell="1" allowOverlap="1" wp14:anchorId="46E3C85C" wp14:editId="2B8A3EF9">
                      <wp:simplePos x="0" y="0"/>
                      <wp:positionH relativeFrom="margin">
                        <wp:posOffset>44450</wp:posOffset>
                      </wp:positionH>
                      <wp:positionV relativeFrom="paragraph">
                        <wp:posOffset>13970</wp:posOffset>
                      </wp:positionV>
                      <wp:extent cx="107950" cy="107950"/>
                      <wp:effectExtent l="10160" t="8255" r="15240" b="7620"/>
                      <wp:wrapNone/>
                      <wp:docPr id="1906181162" name="Elipse 3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5E4B55D" id="Elipse 316" o:spid="_x0000_s1026" style="position:absolute;margin-left:3.5pt;margin-top:1.1pt;width:8.5pt;height:8.5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jH05RdsAAAAFAQAADwAAAGRycy9kb3du&#10;cmV2LnhtbEyPQUvDQBSE74L/YXmCF7EbF7EmZlNUEESrYBXPr9nXJDb7NmS3bfz3Pk96HGaY+aZc&#10;TL5XexpjF9jCxSwDRVwH13Fj4eP94fwaVEzIDvvAZOGbIiyq46MSCxcO/Eb7VWqUlHAs0EKb0lBo&#10;HeuWPMZZGIjF24TRYxI5NtqNeJBy32uTZVfaY8ey0OJA9y3V29XOW3gyL5vPfPl61m0f5/mQo7v7&#10;ek7Wnp5MtzegEk3pLwy/+IIOlTCtw45dVL2FuTxJFowBJa65FLmWVG5AV6X+T1/9AAAA//8DAFBL&#10;AQItABQABgAIAAAAIQC2gziS/gAAAOEBAAATAAAAAAAAAAAAAAAAAAAAAABbQ29udGVudF9UeXBl&#10;c10ueG1sUEsBAi0AFAAGAAgAAAAhADj9If/WAAAAlAEAAAsAAAAAAAAAAAAAAAAALwEAAF9yZWxz&#10;Ly5yZWxzUEsBAi0AFAAGAAgAAAAhAO/4BCgtAgAAqQQAAA4AAAAAAAAAAAAAAAAALgIAAGRycy9l&#10;Mm9Eb2MueG1sUEsBAi0AFAAGAAgAAAAhAIx9OUXbAAAABQEAAA8AAAAAAAAAAAAAAAAAhwQAAGRy&#10;cy9kb3ducmV2LnhtbFBLBQYAAAAABAAEAPMAAACPBQAAAAA=&#10;" strokeweight="1pt">
                      <v:stroke joinstyle="miter"/>
                      <w10:wrap anchorx="margin"/>
                    </v:oval>
                  </w:pict>
                </mc:Fallback>
              </mc:AlternateContent>
            </w:r>
            <w:r w:rsidRPr="00B67735">
              <w:rPr>
                <w:rFonts w:ascii="AdvP0DEB" w:eastAsia="Calibri" w:hAnsi="AdvP0DEB" w:cs="Times New Roman"/>
                <w:sz w:val="20"/>
                <w:szCs w:val="20"/>
              </w:rPr>
              <w:t xml:space="preserve">        26-35</w:t>
            </w:r>
          </w:p>
          <w:p w14:paraId="4BF1DDD6" w14:textId="77777777" w:rsidR="00B67735" w:rsidRPr="00B67735" w:rsidRDefault="00B67735" w:rsidP="00B67735">
            <w:pPr>
              <w:spacing w:line="20" w:lineRule="atLeast"/>
              <w:jc w:val="both"/>
              <w:rPr>
                <w:rFonts w:ascii="AdvP0DEB" w:eastAsia="Calibri" w:hAnsi="AdvP0DEB" w:cs="Times New Roman"/>
                <w:sz w:val="20"/>
                <w:szCs w:val="20"/>
              </w:rPr>
            </w:pPr>
            <w:r w:rsidRPr="00B67735">
              <w:rPr>
                <w:rFonts w:ascii="Calibri" w:eastAsia="Calibri" w:hAnsi="Calibri" w:cs="Times New Roman"/>
                <w:noProof/>
              </w:rPr>
              <mc:AlternateContent>
                <mc:Choice Requires="wps">
                  <w:drawing>
                    <wp:anchor distT="0" distB="0" distL="114300" distR="114300" simplePos="0" relativeHeight="251734016" behindDoc="0" locked="0" layoutInCell="1" allowOverlap="1" wp14:anchorId="719EB038" wp14:editId="6FDB4568">
                      <wp:simplePos x="0" y="0"/>
                      <wp:positionH relativeFrom="margin">
                        <wp:posOffset>44450</wp:posOffset>
                      </wp:positionH>
                      <wp:positionV relativeFrom="paragraph">
                        <wp:posOffset>29210</wp:posOffset>
                      </wp:positionV>
                      <wp:extent cx="107950" cy="107950"/>
                      <wp:effectExtent l="10160" t="10795" r="15240" b="14605"/>
                      <wp:wrapNone/>
                      <wp:docPr id="1973152080" name="Elipse 3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837FA3" id="Elipse 315" o:spid="_x0000_s1026" style="position:absolute;margin-left:3.5pt;margin-top:2.3pt;width:8.5pt;height:8.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YYDOC90AAAAFAQAADwAAAGRycy9kb3du&#10;cmV2LnhtbEyPT0vDQBDF74LfYRnBi9hNQ0lNzKaoIIj/wCqep9lpEpudDdltG7+940lPj8cb3vtN&#10;uZpcrw40hs6zgfksAUVce9txY+Dj/f7yClSIyBZ7z2TgmwKsqtOTEgvrj/xGh3VslJRwKNBAG+NQ&#10;aB3qlhyGmR+IJdv60WEUOzbajniUctfrNEky7bBjWWhxoLuW6t167ww8pi/bz/z59aLbPSzzIUd7&#10;+/UUjTk/m26uQUWa4t8x/OILOlTCtPF7tkH1BpbySTSwyEBJmi7EbkTnGeiq1P/pqx8AAAD//wMA&#10;UEsBAi0AFAAGAAgAAAAhALaDOJL+AAAA4QEAABMAAAAAAAAAAAAAAAAAAAAAAFtDb250ZW50X1R5&#10;cGVzXS54bWxQSwECLQAUAAYACAAAACEAOP0h/9YAAACUAQAACwAAAAAAAAAAAAAAAAAvAQAAX3Jl&#10;bHMvLnJlbHNQSwECLQAUAAYACAAAACEA7/gEKC0CAACpBAAADgAAAAAAAAAAAAAAAAAuAgAAZHJz&#10;L2Uyb0RvYy54bWxQSwECLQAUAAYACAAAACEAYYDOC90AAAAFAQAADwAAAAAAAAAAAAAAAACHBAAA&#10;ZHJzL2Rvd25yZXYueG1sUEsFBgAAAAAEAAQA8wAAAJEFAAAAAA==&#10;" strokeweight="1pt">
                      <v:stroke joinstyle="miter"/>
                      <w10:wrap anchorx="margin"/>
                    </v:oval>
                  </w:pict>
                </mc:Fallback>
              </mc:AlternateContent>
            </w:r>
            <w:r w:rsidRPr="00B67735">
              <w:rPr>
                <w:rFonts w:ascii="AdvP0DEB" w:eastAsia="Calibri" w:hAnsi="AdvP0DEB" w:cs="Times New Roman"/>
                <w:sz w:val="20"/>
                <w:szCs w:val="20"/>
              </w:rPr>
              <w:t xml:space="preserve">        36-45</w:t>
            </w:r>
          </w:p>
        </w:tc>
        <w:tc>
          <w:tcPr>
            <w:tcW w:w="4322" w:type="dxa"/>
          </w:tcPr>
          <w:p w14:paraId="18D82F6A" w14:textId="77777777" w:rsidR="00B67735" w:rsidRPr="00B67735" w:rsidRDefault="00B67735" w:rsidP="00B67735">
            <w:pPr>
              <w:spacing w:line="20" w:lineRule="atLeast"/>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35040" behindDoc="0" locked="0" layoutInCell="1" allowOverlap="1" wp14:anchorId="4A02AABB" wp14:editId="635C9CD3">
                      <wp:simplePos x="0" y="0"/>
                      <wp:positionH relativeFrom="margin">
                        <wp:posOffset>44450</wp:posOffset>
                      </wp:positionH>
                      <wp:positionV relativeFrom="paragraph">
                        <wp:posOffset>31115</wp:posOffset>
                      </wp:positionV>
                      <wp:extent cx="107950" cy="107950"/>
                      <wp:effectExtent l="13335" t="10160" r="12065" b="15240"/>
                      <wp:wrapNone/>
                      <wp:docPr id="1535480969" name="Elipse 3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B32D48E" id="Elipse 314" o:spid="_x0000_s1026" style="position:absolute;margin-left:3.5pt;margin-top:2.45pt;width:8.5pt;height:8.5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Edpdgd0AAAAFAQAADwAAAGRycy9kb3du&#10;cmV2LnhtbEyPQUvDQBCF74L/YRnBi7SbhmKbmE1RQRCtglU8T7PTJDY7G7LbNv57x5OeHo83vPdN&#10;sRpdp440hNazgdk0AUVcedtybeDj/WGyBBUissXOMxn4pgCr8vyswNz6E7/RcRNrJSUccjTQxNjn&#10;WoeqIYdh6ntiyXZ+cBjFDrW2A56k3HU6TZJr7bBlWWiwp/uGqv3m4Aw8pS+7z2z9etXuHxdZn6G9&#10;+3qOxlxejLc3oCKN8e8YfvEFHUph2voD26A6Awv5JBqYZ6AkTedit6KzDHRZ6P/05Q8AAAD//wMA&#10;UEsBAi0AFAAGAAgAAAAhALaDOJL+AAAA4QEAABMAAAAAAAAAAAAAAAAAAAAAAFtDb250ZW50X1R5&#10;cGVzXS54bWxQSwECLQAUAAYACAAAACEAOP0h/9YAAACUAQAACwAAAAAAAAAAAAAAAAAvAQAAX3Jl&#10;bHMvLnJlbHNQSwECLQAUAAYACAAAACEA7/gEKC0CAACpBAAADgAAAAAAAAAAAAAAAAAuAgAAZHJz&#10;L2Uyb0RvYy54bWxQSwECLQAUAAYACAAAACEAEdpdgd0AAAAFAQAADwAAAAAAAAAAAAAAAACHBAAA&#10;ZHJzL2Rvd25yZXYueG1sUEsFBgAAAAAEAAQA8wAAAJEFAAAAAA==&#10;" strokeweight="1pt">
                      <v:stroke joinstyle="miter"/>
                      <w10:wrap anchorx="margin"/>
                    </v:oval>
                  </w:pict>
                </mc:Fallback>
              </mc:AlternateContent>
            </w:r>
            <w:r w:rsidRPr="00B67735">
              <w:rPr>
                <w:rFonts w:ascii="AdvP0DEB" w:eastAsia="Calibri" w:hAnsi="AdvP0DEB" w:cs="Times New Roman"/>
                <w:sz w:val="20"/>
                <w:szCs w:val="20"/>
              </w:rPr>
              <w:t xml:space="preserve">       46-55</w:t>
            </w:r>
          </w:p>
          <w:p w14:paraId="389FB2BA" w14:textId="77777777" w:rsidR="00B67735" w:rsidRPr="00B67735" w:rsidRDefault="00B67735" w:rsidP="00B67735">
            <w:pPr>
              <w:spacing w:line="20" w:lineRule="atLeast"/>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36064" behindDoc="0" locked="0" layoutInCell="1" allowOverlap="1" wp14:anchorId="72F94322" wp14:editId="5F91728D">
                      <wp:simplePos x="0" y="0"/>
                      <wp:positionH relativeFrom="margin">
                        <wp:posOffset>44450</wp:posOffset>
                      </wp:positionH>
                      <wp:positionV relativeFrom="paragraph">
                        <wp:posOffset>31115</wp:posOffset>
                      </wp:positionV>
                      <wp:extent cx="107950" cy="107950"/>
                      <wp:effectExtent l="13335" t="6350" r="12065" b="9525"/>
                      <wp:wrapNone/>
                      <wp:docPr id="213134870" name="Elipse 3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B9EBC0C" id="Elipse 313" o:spid="_x0000_s1026" style="position:absolute;margin-left:3.5pt;margin-top:2.45pt;width:8.5pt;height:8.5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Edpdgd0AAAAFAQAADwAAAGRycy9kb3du&#10;cmV2LnhtbEyPQUvDQBCF74L/YRnBi7SbhmKbmE1RQRCtglU8T7PTJDY7G7LbNv57x5OeHo83vPdN&#10;sRpdp440hNazgdk0AUVcedtybeDj/WGyBBUissXOMxn4pgCr8vyswNz6E7/RcRNrJSUccjTQxNjn&#10;WoeqIYdh6ntiyXZ+cBjFDrW2A56k3HU6TZJr7bBlWWiwp/uGqv3m4Aw8pS+7z2z9etXuHxdZn6G9&#10;+3qOxlxejLc3oCKN8e8YfvEFHUph2voD26A6Awv5JBqYZ6AkTedit6KzDHRZ6P/05Q8AAAD//wMA&#10;UEsBAi0AFAAGAAgAAAAhALaDOJL+AAAA4QEAABMAAAAAAAAAAAAAAAAAAAAAAFtDb250ZW50X1R5&#10;cGVzXS54bWxQSwECLQAUAAYACAAAACEAOP0h/9YAAACUAQAACwAAAAAAAAAAAAAAAAAvAQAAX3Jl&#10;bHMvLnJlbHNQSwECLQAUAAYACAAAACEA7/gEKC0CAACpBAAADgAAAAAAAAAAAAAAAAAuAgAAZHJz&#10;L2Uyb0RvYy54bWxQSwECLQAUAAYACAAAACEAEdpdgd0AAAAFAQAADwAAAAAAAAAAAAAAAACHBAAA&#10;ZHJzL2Rvd25yZXYueG1sUEsFBgAAAAAEAAQA8wAAAJEFAAAAAA==&#10;" strokeweight="1pt">
                      <v:stroke joinstyle="miter"/>
                      <w10:wrap anchorx="margin"/>
                    </v:oval>
                  </w:pict>
                </mc:Fallback>
              </mc:AlternateContent>
            </w:r>
            <w:r w:rsidRPr="00B67735">
              <w:rPr>
                <w:rFonts w:ascii="AdvP0DEB" w:eastAsia="Calibri" w:hAnsi="AdvP0DEB" w:cs="Times New Roman"/>
                <w:sz w:val="20"/>
                <w:szCs w:val="20"/>
              </w:rPr>
              <w:t xml:space="preserve">       56-65</w:t>
            </w:r>
          </w:p>
          <w:p w14:paraId="61984C68" w14:textId="77777777" w:rsidR="00B67735" w:rsidRPr="00B67735" w:rsidRDefault="00B67735" w:rsidP="00B67735">
            <w:pPr>
              <w:spacing w:line="20" w:lineRule="atLeast"/>
              <w:ind w:left="348"/>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37088" behindDoc="0" locked="0" layoutInCell="1" allowOverlap="1" wp14:anchorId="69E46728" wp14:editId="7A5664DC">
                      <wp:simplePos x="0" y="0"/>
                      <wp:positionH relativeFrom="margin">
                        <wp:posOffset>44450</wp:posOffset>
                      </wp:positionH>
                      <wp:positionV relativeFrom="paragraph">
                        <wp:posOffset>31115</wp:posOffset>
                      </wp:positionV>
                      <wp:extent cx="107950" cy="107950"/>
                      <wp:effectExtent l="13335" t="12700" r="12065" b="12700"/>
                      <wp:wrapNone/>
                      <wp:docPr id="537479237" name="Elipse 3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9EEBC3C" id="Elipse 312" o:spid="_x0000_s1026" style="position:absolute;margin-left:3.5pt;margin-top:2.45pt;width:8.5pt;height:8.5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Edpdgd0AAAAFAQAADwAAAGRycy9kb3du&#10;cmV2LnhtbEyPQUvDQBCF74L/YRnBi7SbhmKbmE1RQRCtglU8T7PTJDY7G7LbNv57x5OeHo83vPdN&#10;sRpdp440hNazgdk0AUVcedtybeDj/WGyBBUissXOMxn4pgCr8vyswNz6E7/RcRNrJSUccjTQxNjn&#10;WoeqIYdh6ntiyXZ+cBjFDrW2A56k3HU6TZJr7bBlWWiwp/uGqv3m4Aw8pS+7z2z9etXuHxdZn6G9&#10;+3qOxlxejLc3oCKN8e8YfvEFHUph2voD26A6Awv5JBqYZ6AkTedit6KzDHRZ6P/05Q8AAAD//wMA&#10;UEsBAi0AFAAGAAgAAAAhALaDOJL+AAAA4QEAABMAAAAAAAAAAAAAAAAAAAAAAFtDb250ZW50X1R5&#10;cGVzXS54bWxQSwECLQAUAAYACAAAACEAOP0h/9YAAACUAQAACwAAAAAAAAAAAAAAAAAvAQAAX3Jl&#10;bHMvLnJlbHNQSwECLQAUAAYACAAAACEA7/gEKC0CAACpBAAADgAAAAAAAAAAAAAAAAAuAgAAZHJz&#10;L2Uyb0RvYy54bWxQSwECLQAUAAYACAAAACEAEdpdgd0AAAAFAQAADwAAAAAAAAAAAAAAAACHBAAA&#10;ZHJzL2Rvd25yZXYueG1sUEsFBgAAAAAEAAQA8wAAAJEFAAAAAA==&#10;" strokeweight="1pt">
                      <v:stroke joinstyle="miter"/>
                      <w10:wrap anchorx="margin"/>
                    </v:oval>
                  </w:pict>
                </mc:Fallback>
              </mc:AlternateContent>
            </w:r>
            <w:r w:rsidRPr="00B67735">
              <w:rPr>
                <w:rFonts w:ascii="AdvP0DEB" w:eastAsia="Calibri" w:hAnsi="AdvP0DEB" w:cs="Times New Roman"/>
                <w:sz w:val="20"/>
                <w:szCs w:val="20"/>
              </w:rPr>
              <w:t>&gt; 65</w:t>
            </w:r>
          </w:p>
        </w:tc>
      </w:tr>
    </w:tbl>
    <w:p w14:paraId="71C522E1" w14:textId="77777777" w:rsidR="00B67735" w:rsidRPr="00B67735" w:rsidRDefault="00B67735" w:rsidP="00B67735">
      <w:pPr>
        <w:numPr>
          <w:ilvl w:val="0"/>
          <w:numId w:val="1"/>
        </w:numPr>
        <w:spacing w:after="80" w:line="20" w:lineRule="atLeast"/>
        <w:ind w:left="357" w:hanging="357"/>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What</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was</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reason</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underwent</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is</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reatment</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may</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indicate</w:t>
      </w:r>
      <w:proofErr w:type="spellEnd"/>
      <w:r w:rsidRPr="00B67735">
        <w:rPr>
          <w:rFonts w:ascii="AdvP0DEB" w:eastAsia="Calibri" w:hAnsi="AdvP0DEB" w:cs="Times New Roman"/>
          <w:sz w:val="20"/>
          <w:szCs w:val="20"/>
        </w:rPr>
        <w:t xml:space="preserve"> more </w:t>
      </w:r>
      <w:proofErr w:type="spellStart"/>
      <w:r w:rsidRPr="00B67735">
        <w:rPr>
          <w:rFonts w:ascii="AdvP0DEB" w:eastAsia="Calibri" w:hAnsi="AdvP0DEB" w:cs="Times New Roman"/>
          <w:sz w:val="20"/>
          <w:szCs w:val="20"/>
        </w:rPr>
        <w:t>than</w:t>
      </w:r>
      <w:proofErr w:type="spellEnd"/>
      <w:r w:rsidRPr="00B67735">
        <w:rPr>
          <w:rFonts w:ascii="AdvP0DEB" w:eastAsia="Calibri" w:hAnsi="AdvP0DEB" w:cs="Times New Roman"/>
          <w:sz w:val="20"/>
          <w:szCs w:val="20"/>
        </w:rPr>
        <w:t xml:space="preserve"> one option.</w:t>
      </w:r>
    </w:p>
    <w:tbl>
      <w:tblPr>
        <w:tblStyle w:val="Tablaconcuadrcula"/>
        <w:tblW w:w="86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977"/>
        <w:gridCol w:w="2831"/>
      </w:tblGrid>
      <w:tr w:rsidR="00B67735" w:rsidRPr="00B67735" w14:paraId="2A6B07F9" w14:textId="77777777" w:rsidTr="003C5330">
        <w:trPr>
          <w:trHeight w:val="304"/>
        </w:trPr>
        <w:tc>
          <w:tcPr>
            <w:tcW w:w="2835" w:type="dxa"/>
            <w:vAlign w:val="center"/>
          </w:tcPr>
          <w:p w14:paraId="32D80667" w14:textId="77777777" w:rsidR="00B67735" w:rsidRPr="00B67735" w:rsidRDefault="00B67735" w:rsidP="00B67735">
            <w:pPr>
              <w:spacing w:line="20" w:lineRule="atLeast"/>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24800" behindDoc="0" locked="0" layoutInCell="1" allowOverlap="1" wp14:anchorId="5F684B60" wp14:editId="3F207AAA">
                      <wp:simplePos x="0" y="0"/>
                      <wp:positionH relativeFrom="column">
                        <wp:posOffset>266700</wp:posOffset>
                      </wp:positionH>
                      <wp:positionV relativeFrom="paragraph">
                        <wp:posOffset>36195</wp:posOffset>
                      </wp:positionV>
                      <wp:extent cx="107950" cy="107950"/>
                      <wp:effectExtent l="0" t="0" r="25400" b="25400"/>
                      <wp:wrapNone/>
                      <wp:docPr id="1515576099" name="Elipse 3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C51F0E7" id="Elipse 311" o:spid="_x0000_s1026" style="position:absolute;margin-left:21pt;margin-top:2.85pt;width:8.5pt;height:8.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eimvL90AAAAGAQAADwAAAGRycy9kb3du&#10;cmV2LnhtbEyPQUvDQBSE74L/YXmCF7EbgzUm5qWoIIhVwSqeX7PbJDb7NmS3bfz3Pk96HGaY+aZc&#10;TK5XezuGzjPCxSwBZbn2puMG4eP94fwaVIjEhnrPFuHbBlhUx0clFcYf+M3uV7FRUsKhIIQ2xqHQ&#10;OtStdRRmfrAs3saPjqLIsdFmpIOUu16nSXKlHXUsCy0N9r619Xa1cwhP6cvmM39+Peu2j1k+5GTu&#10;vpYR8fRkur0BFe0U/8Lwiy/oUAnT2u/YBNUjXKZyJSLMM1Biz3ORa4Q0zUBXpf6PX/0AAAD//wMA&#10;UEsBAi0AFAAGAAgAAAAhALaDOJL+AAAA4QEAABMAAAAAAAAAAAAAAAAAAAAAAFtDb250ZW50X1R5&#10;cGVzXS54bWxQSwECLQAUAAYACAAAACEAOP0h/9YAAACUAQAACwAAAAAAAAAAAAAAAAAvAQAAX3Jl&#10;bHMvLnJlbHNQSwECLQAUAAYACAAAACEA7/gEKC0CAACpBAAADgAAAAAAAAAAAAAAAAAuAgAAZHJz&#10;L2Uyb0RvYy54bWxQSwECLQAUAAYACAAAACEAeimvL90AAAAGAQAADwAAAAAAAAAAAAAAAACHBAAA&#10;ZHJzL2Rvd25yZXYueG1sUEsFBgAAAAAEAAQA8wAAAJEFAAAAAA==&#10;" strokeweight="1pt">
                      <v:stroke joinstyle="miter"/>
                    </v:oval>
                  </w:pict>
                </mc:Fallback>
              </mc:AlternateContent>
            </w:r>
            <w:r w:rsidRPr="00B67735">
              <w:rPr>
                <w:rFonts w:ascii="AdvP0DEB" w:eastAsia="Calibri" w:hAnsi="AdvP0DEB" w:cs="Times New Roman"/>
                <w:noProof/>
                <w:sz w:val="20"/>
                <w:szCs w:val="20"/>
              </w:rPr>
              <w:t xml:space="preserve">               Localized fat reduction</w:t>
            </w:r>
          </w:p>
        </w:tc>
        <w:tc>
          <w:tcPr>
            <w:tcW w:w="2977" w:type="dxa"/>
            <w:vAlign w:val="center"/>
          </w:tcPr>
          <w:p w14:paraId="247A7037" w14:textId="77777777" w:rsidR="00B67735" w:rsidRPr="00B67735" w:rsidRDefault="00B67735" w:rsidP="00B67735">
            <w:pPr>
              <w:spacing w:line="20" w:lineRule="atLeast"/>
              <w:jc w:val="right"/>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26848" behindDoc="0" locked="0" layoutInCell="1" allowOverlap="1" wp14:anchorId="5C0EAEF6" wp14:editId="3A5B0017">
                      <wp:simplePos x="0" y="0"/>
                      <wp:positionH relativeFrom="margin">
                        <wp:posOffset>174625</wp:posOffset>
                      </wp:positionH>
                      <wp:positionV relativeFrom="paragraph">
                        <wp:posOffset>33020</wp:posOffset>
                      </wp:positionV>
                      <wp:extent cx="107950" cy="107950"/>
                      <wp:effectExtent l="0" t="0" r="25400" b="25400"/>
                      <wp:wrapNone/>
                      <wp:docPr id="1481356042" name="Elipse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2D96B76" id="Elipse 310" o:spid="_x0000_s1026" style="position:absolute;margin-left:13.75pt;margin-top:2.6pt;width:8.5pt;height:8.5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hI+3BNwAAAAGAQAADwAAAGRycy9kb3du&#10;cmV2LnhtbEyOW0vDQBCF3wX/wzKCL2K3Lq01MZuigiDewCo+T7PTJDY7G7LbNv57xyd9PBfO+Yrl&#10;6Du1pyG2gS1cTKagiKvgWq4tfLzfn1+BignZYReYLHxThGV5fFRg7sKB32i/SrWSEY45WmhS6nOt&#10;Y9WQxzgJPbFkmzB4TCKHWrsBDzLuO22m00vtsWV5aLCnu4aq7WrnLTyal81n9vx61m4fFlmfobv9&#10;ekrWnp6MN9egEo3prwy/+IIOpTCtw45dVJ0Fs5hL08LcgJJ4NhO5FtsY0GWh/+OXPwAAAP//AwBQ&#10;SwECLQAUAAYACAAAACEAtoM4kv4AAADhAQAAEwAAAAAAAAAAAAAAAAAAAAAAW0NvbnRlbnRfVHlw&#10;ZXNdLnhtbFBLAQItABQABgAIAAAAIQA4/SH/1gAAAJQBAAALAAAAAAAAAAAAAAAAAC8BAABfcmVs&#10;cy8ucmVsc1BLAQItABQABgAIAAAAIQDv+AQoLQIAAKkEAAAOAAAAAAAAAAAAAAAAAC4CAABkcnMv&#10;ZTJvRG9jLnhtbFBLAQItABQABgAIAAAAIQCEj7cE3AAAAAY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Body</w:t>
            </w:r>
            <w:proofErr w:type="spellEnd"/>
            <w:r w:rsidRPr="00B67735">
              <w:rPr>
                <w:rFonts w:ascii="AdvP0DEB" w:eastAsia="Calibri" w:hAnsi="AdvP0DEB" w:cs="Times New Roman"/>
                <w:sz w:val="20"/>
                <w:szCs w:val="20"/>
              </w:rPr>
              <w:t xml:space="preserve"> contour </w:t>
            </w:r>
            <w:proofErr w:type="spellStart"/>
            <w:r w:rsidRPr="00B67735">
              <w:rPr>
                <w:rFonts w:ascii="AdvP0DEB" w:eastAsia="Calibri" w:hAnsi="AdvP0DEB" w:cs="Times New Roman"/>
                <w:sz w:val="20"/>
                <w:szCs w:val="20"/>
              </w:rPr>
              <w:t>remodeling</w:t>
            </w:r>
            <w:proofErr w:type="spellEnd"/>
          </w:p>
        </w:tc>
        <w:tc>
          <w:tcPr>
            <w:tcW w:w="2831" w:type="dxa"/>
            <w:vAlign w:val="center"/>
          </w:tcPr>
          <w:p w14:paraId="082FBCCF" w14:textId="77777777" w:rsidR="00B67735" w:rsidRPr="00B67735" w:rsidRDefault="00B67735" w:rsidP="00B67735">
            <w:pPr>
              <w:spacing w:line="20" w:lineRule="atLeast"/>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25824" behindDoc="0" locked="0" layoutInCell="1" allowOverlap="1" wp14:anchorId="501F3B56" wp14:editId="593428EF">
                      <wp:simplePos x="0" y="0"/>
                      <wp:positionH relativeFrom="margin">
                        <wp:posOffset>128905</wp:posOffset>
                      </wp:positionH>
                      <wp:positionV relativeFrom="paragraph">
                        <wp:posOffset>19050</wp:posOffset>
                      </wp:positionV>
                      <wp:extent cx="107950" cy="107950"/>
                      <wp:effectExtent l="8890" t="6985" r="6985" b="8890"/>
                      <wp:wrapNone/>
                      <wp:docPr id="1585739291" name="Elipse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F6AC721" id="Elipse 309" o:spid="_x0000_s1026" style="position:absolute;margin-left:10.15pt;margin-top:1.5pt;width:8.5pt;height:8.5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z6LcBdwAAAAGAQAADwAAAGRycy9kb3du&#10;cmV2LnhtbEyPQUvDQBCF74L/YRnBi9iNCVgTsykqCKJVsIrnaXaaxGZnQ3bbxn/v9KTHN+/x5nvl&#10;YnK92tMYOs8GrmYJKOLa244bA58fj5c3oEJEtth7JgM/FGBRnZ6UWFh/4Hfar2KjpIRDgQbaGIdC&#10;61C35DDM/EAs3saPDqPIsdF2xIOUu16nSXKtHXYsH1oc6KGlervaOQPP6evmK1++XXTbp3k+5Gjv&#10;v1+iMedn090tqEhT/AvDEV/QoRKmtd+xDao3kCaZJA1kskjsbC5yfTwnoKtS/8evfgEAAP//AwBQ&#10;SwECLQAUAAYACAAAACEAtoM4kv4AAADhAQAAEwAAAAAAAAAAAAAAAAAAAAAAW0NvbnRlbnRfVHlw&#10;ZXNdLnhtbFBLAQItABQABgAIAAAAIQA4/SH/1gAAAJQBAAALAAAAAAAAAAAAAAAAAC8BAABfcmVs&#10;cy8ucmVsc1BLAQItABQABgAIAAAAIQDv+AQoLQIAAKkEAAAOAAAAAAAAAAAAAAAAAC4CAABkcnMv&#10;ZTJvRG9jLnhtbFBLAQItABQABgAIAAAAIQDPotwF3AAAAAY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Anti-cellulite</w:t>
            </w:r>
            <w:proofErr w:type="spellEnd"/>
            <w:r w:rsidRPr="00B67735">
              <w:rPr>
                <w:rFonts w:ascii="AdvP0DEB" w:eastAsia="Calibri" w:hAnsi="AdvP0DEB" w:cs="Times New Roman"/>
                <w:sz w:val="20"/>
                <w:szCs w:val="20"/>
              </w:rPr>
              <w:t xml:space="preserve">   </w:t>
            </w:r>
          </w:p>
        </w:tc>
      </w:tr>
    </w:tbl>
    <w:p w14:paraId="671DACD4" w14:textId="77777777" w:rsidR="00B67735" w:rsidRPr="00B67735" w:rsidRDefault="00B67735" w:rsidP="00B67735">
      <w:pPr>
        <w:numPr>
          <w:ilvl w:val="0"/>
          <w:numId w:val="1"/>
        </w:numPr>
        <w:spacing w:before="100" w:line="20" w:lineRule="atLeast"/>
        <w:ind w:left="357" w:hanging="357"/>
        <w:jc w:val="both"/>
        <w:rPr>
          <w:rFonts w:ascii="AdvP0DEB" w:eastAsia="Calibri" w:hAnsi="AdvP0DEB" w:cs="Times New Roman"/>
          <w:sz w:val="20"/>
          <w:szCs w:val="20"/>
        </w:rPr>
      </w:pPr>
      <w:r w:rsidRPr="00B67735">
        <w:rPr>
          <w:rFonts w:ascii="AdvP0DEB" w:eastAsia="Calibri" w:hAnsi="AdvP0DEB" w:cs="Times New Roman"/>
          <w:sz w:val="20"/>
          <w:szCs w:val="20"/>
          <w:lang w:val="sv-SE"/>
        </w:rPr>
        <w:t xml:space="preserve">In what area was the treatment performed?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may</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indicate</w:t>
      </w:r>
      <w:proofErr w:type="spellEnd"/>
      <w:r w:rsidRPr="00B67735">
        <w:rPr>
          <w:rFonts w:ascii="AdvP0DEB" w:eastAsia="Calibri" w:hAnsi="AdvP0DEB" w:cs="Times New Roman"/>
          <w:sz w:val="20"/>
          <w:szCs w:val="20"/>
        </w:rPr>
        <w:t xml:space="preserve"> more </w:t>
      </w:r>
      <w:proofErr w:type="spellStart"/>
      <w:r w:rsidRPr="00B67735">
        <w:rPr>
          <w:rFonts w:ascii="AdvP0DEB" w:eastAsia="Calibri" w:hAnsi="AdvP0DEB" w:cs="Times New Roman"/>
          <w:sz w:val="20"/>
          <w:szCs w:val="20"/>
        </w:rPr>
        <w:t>than</w:t>
      </w:r>
      <w:proofErr w:type="spellEnd"/>
      <w:r w:rsidRPr="00B67735">
        <w:rPr>
          <w:rFonts w:ascii="AdvP0DEB" w:eastAsia="Calibri" w:hAnsi="AdvP0DEB" w:cs="Times New Roman"/>
          <w:sz w:val="20"/>
          <w:szCs w:val="20"/>
        </w:rPr>
        <w:t xml:space="preserve"> one </w:t>
      </w:r>
      <w:proofErr w:type="spellStart"/>
      <w:r w:rsidRPr="00B67735">
        <w:rPr>
          <w:rFonts w:ascii="AdvP0DEB" w:eastAsia="Calibri" w:hAnsi="AdvP0DEB" w:cs="Times New Roman"/>
          <w:sz w:val="20"/>
          <w:szCs w:val="20"/>
        </w:rPr>
        <w:t>option</w:t>
      </w:r>
      <w:proofErr w:type="spellEnd"/>
      <w:r w:rsidRPr="00B67735">
        <w:rPr>
          <w:rFonts w:ascii="AdvP0DEB" w:eastAsia="Calibri" w:hAnsi="AdvP0DEB" w:cs="Times New Roman"/>
          <w:sz w:val="20"/>
          <w:szCs w:val="20"/>
        </w:rPr>
        <w:t>.</w:t>
      </w:r>
    </w:p>
    <w:tbl>
      <w:tblPr>
        <w:tblStyle w:val="Tablaconcuadrcula"/>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9"/>
        <w:gridCol w:w="4065"/>
      </w:tblGrid>
      <w:tr w:rsidR="00B67735" w:rsidRPr="00B67735" w14:paraId="2A672C55" w14:textId="77777777" w:rsidTr="003C5330">
        <w:trPr>
          <w:trHeight w:val="709"/>
        </w:trPr>
        <w:tc>
          <w:tcPr>
            <w:tcW w:w="4322" w:type="dxa"/>
          </w:tcPr>
          <w:p w14:paraId="787C24E4" w14:textId="77777777" w:rsidR="00B67735" w:rsidRPr="00B67735" w:rsidRDefault="00B67735" w:rsidP="00B67735">
            <w:pPr>
              <w:spacing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13536" behindDoc="0" locked="0" layoutInCell="1" allowOverlap="1" wp14:anchorId="411338BC" wp14:editId="19744AF5">
                      <wp:simplePos x="0" y="0"/>
                      <wp:positionH relativeFrom="column">
                        <wp:posOffset>27305</wp:posOffset>
                      </wp:positionH>
                      <wp:positionV relativeFrom="paragraph">
                        <wp:posOffset>5080</wp:posOffset>
                      </wp:positionV>
                      <wp:extent cx="107950" cy="107950"/>
                      <wp:effectExtent l="12065" t="11430" r="13335" b="13970"/>
                      <wp:wrapNone/>
                      <wp:docPr id="99680004" name="Elipse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D2EB476" id="Elipse 308" o:spid="_x0000_s1026" style="position:absolute;margin-left:2.15pt;margin-top:.4pt;width:8.5pt;height: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BAsMCdsAAAAEAQAADwAAAGRycy9kb3du&#10;cmV2LnhtbEyOXUvDQBBF3wX/wzKCL2I3jWKbmE1RQRC/oK34PM1Ok9jsbMhu2/jvHZ/08XIP955i&#10;MbpOHWgIrWcD00kCirjytuXawMf68XIOKkRki51nMvBNARbl6UmBufVHXtJhFWslIxxyNNDE2Oda&#10;h6ohh2Hie2Lptn5wGCUOtbYDHmXcdTpNkhvtsGV5aLCnh4aq3WrvDDynb9vP7PX9ot09zbI+Q3v/&#10;9RKNOT8b725BRRrjHwy/+qIOpTht/J5tUJ2B6ysBDYi+lOlU0kag2Rx0Wej/8uUPAAAA//8DAFBL&#10;AQItABQABgAIAAAAIQC2gziS/gAAAOEBAAATAAAAAAAAAAAAAAAAAAAAAABbQ29udGVudF9UeXBl&#10;c10ueG1sUEsBAi0AFAAGAAgAAAAhADj9If/WAAAAlAEAAAsAAAAAAAAAAAAAAAAALwEAAF9yZWxz&#10;Ly5yZWxzUEsBAi0AFAAGAAgAAAAhAO/4BCgtAgAAqQQAAA4AAAAAAAAAAAAAAAAALgIAAGRycy9l&#10;Mm9Eb2MueG1sUEsBAi0AFAAGAAgAAAAhAAQLDAnbAAAABAEAAA8AAAAAAAAAAAAAAAAAhwQAAGRy&#10;cy9kb3ducmV2LnhtbFBLBQYAAAAABAAEAPMAAACPBQAAAAA=&#10;" strokeweight="1pt">
                      <v:stroke joinstyle="miter"/>
                    </v:oval>
                  </w:pict>
                </mc:Fallback>
              </mc:AlternateContent>
            </w:r>
            <w:r w:rsidRPr="00B67735">
              <w:rPr>
                <w:rFonts w:ascii="AdvP0DEB" w:eastAsia="Calibri" w:hAnsi="AdvP0DEB" w:cs="Times New Roman"/>
                <w:sz w:val="20"/>
                <w:szCs w:val="20"/>
              </w:rPr>
              <w:t xml:space="preserve">        </w:t>
            </w:r>
            <w:r w:rsidRPr="00B67735">
              <w:rPr>
                <w:rFonts w:ascii="AdvP0DEB" w:eastAsia="Calibri" w:hAnsi="AdvP0DEB" w:cs="Times New Roman"/>
                <w:sz w:val="20"/>
                <w:szCs w:val="20"/>
                <w:lang w:val="sv-SE"/>
              </w:rPr>
              <w:t>Abdomen</w:t>
            </w:r>
          </w:p>
          <w:p w14:paraId="4DA043E6" w14:textId="77777777" w:rsidR="00B67735" w:rsidRPr="00B67735" w:rsidRDefault="00B67735" w:rsidP="00B67735">
            <w:pPr>
              <w:spacing w:line="20" w:lineRule="atLeast"/>
              <w:ind w:left="360"/>
              <w:contextualSpacing/>
              <w:jc w:val="both"/>
              <w:rPr>
                <w:rFonts w:ascii="AdvP0DEB" w:eastAsia="Calibri" w:hAnsi="AdvP0DEB" w:cs="Times New Roman"/>
                <w:sz w:val="20"/>
                <w:szCs w:val="20"/>
                <w:lang w:val="sv-SE"/>
              </w:rPr>
            </w:pPr>
            <w:r w:rsidRPr="00B67735">
              <w:rPr>
                <w:rFonts w:ascii="Calibri" w:eastAsia="Calibri" w:hAnsi="Calibri" w:cs="Times New Roman"/>
                <w:noProof/>
              </w:rPr>
              <mc:AlternateContent>
                <mc:Choice Requires="wps">
                  <w:drawing>
                    <wp:anchor distT="0" distB="0" distL="114300" distR="114300" simplePos="0" relativeHeight="251738112" behindDoc="0" locked="0" layoutInCell="1" allowOverlap="1" wp14:anchorId="1D6C577F" wp14:editId="60656958">
                      <wp:simplePos x="0" y="0"/>
                      <wp:positionH relativeFrom="margin">
                        <wp:posOffset>31750</wp:posOffset>
                      </wp:positionH>
                      <wp:positionV relativeFrom="paragraph">
                        <wp:posOffset>13970</wp:posOffset>
                      </wp:positionV>
                      <wp:extent cx="107950" cy="107950"/>
                      <wp:effectExtent l="6985" t="6985" r="8890" b="8890"/>
                      <wp:wrapNone/>
                      <wp:docPr id="1006785701" name="Elipse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6D68BE3" id="Elipse 307" o:spid="_x0000_s1026" style="position:absolute;margin-left:2.5pt;margin-top:1.1pt;width:8.5pt;height:8.5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NJ6iztsAAAAFAQAADwAAAGRycy9kb3du&#10;cmV2LnhtbEyPW0vDQBSE3wX/w3IEX6TduOAlMZuigiDewFZ8Ps2eJrHZsyG7beO/9/ikj8MMM9+U&#10;i8n3ak9j7AJbOJ9noIjr4DpuLHysHmbXoGJCdtgHJgvfFGFRHR+VWLhw4HfaL1OjpIRjgRbalIZC&#10;61i35DHOw0As3iaMHpPIsdFuxIOU+16bLLvUHjuWhRYHum+p3i533sKTed185i9vZ9328SofcnR3&#10;X8/J2tOT6fYGVKIp/YXhF1/QoRKmddixi6q3cCFPkgVjQIlrjMi1pHIDuir1f/rqBwAA//8DAFBL&#10;AQItABQABgAIAAAAIQC2gziS/gAAAOEBAAATAAAAAAAAAAAAAAAAAAAAAABbQ29udGVudF9UeXBl&#10;c10ueG1sUEsBAi0AFAAGAAgAAAAhADj9If/WAAAAlAEAAAsAAAAAAAAAAAAAAAAALwEAAF9yZWxz&#10;Ly5yZWxzUEsBAi0AFAAGAAgAAAAhAO/4BCgtAgAAqQQAAA4AAAAAAAAAAAAAAAAALgIAAGRycy9l&#10;Mm9Eb2MueG1sUEsBAi0AFAAGAAgAAAAhADSeos7bAAAABQEAAA8AAAAAAAAAAAAAAAAAhwQAAGRy&#10;cy9kb3ducmV2LnhtbFBLBQYAAAAABAAEAPMAAACPBQAAAAA=&#10;" strokeweight="1pt">
                      <v:stroke joinstyle="miter"/>
                      <w10:wrap anchorx="margin"/>
                    </v:oval>
                  </w:pict>
                </mc:Fallback>
              </mc:AlternateContent>
            </w:r>
            <w:r w:rsidRPr="00B67735">
              <w:rPr>
                <w:rFonts w:ascii="AdvP0DEB" w:eastAsia="Calibri" w:hAnsi="AdvP0DEB" w:cs="Times New Roman"/>
                <w:sz w:val="20"/>
                <w:szCs w:val="20"/>
                <w:lang w:val="sv-SE"/>
              </w:rPr>
              <w:t>Flanks</w:t>
            </w:r>
          </w:p>
          <w:p w14:paraId="1859BF2D" w14:textId="77777777" w:rsidR="00B67735" w:rsidRPr="00B67735" w:rsidRDefault="00B67735" w:rsidP="00B67735">
            <w:pPr>
              <w:spacing w:line="20" w:lineRule="atLeast"/>
              <w:ind w:left="360"/>
              <w:contextualSpacing/>
              <w:jc w:val="both"/>
              <w:rPr>
                <w:rFonts w:ascii="AdvP0DEB" w:eastAsia="Calibri" w:hAnsi="AdvP0DEB" w:cs="Times New Roman"/>
                <w:sz w:val="20"/>
                <w:szCs w:val="20"/>
                <w:lang w:val="sv-SE"/>
              </w:rPr>
            </w:pPr>
            <w:r w:rsidRPr="00B67735">
              <w:rPr>
                <w:rFonts w:ascii="Calibri" w:eastAsia="Calibri" w:hAnsi="Calibri" w:cs="Times New Roman"/>
                <w:noProof/>
              </w:rPr>
              <mc:AlternateContent>
                <mc:Choice Requires="wps">
                  <w:drawing>
                    <wp:anchor distT="0" distB="0" distL="114300" distR="114300" simplePos="0" relativeHeight="251739136" behindDoc="0" locked="0" layoutInCell="1" allowOverlap="1" wp14:anchorId="2D873661" wp14:editId="373DDFCF">
                      <wp:simplePos x="0" y="0"/>
                      <wp:positionH relativeFrom="margin">
                        <wp:posOffset>31750</wp:posOffset>
                      </wp:positionH>
                      <wp:positionV relativeFrom="paragraph">
                        <wp:posOffset>29210</wp:posOffset>
                      </wp:positionV>
                      <wp:extent cx="107950" cy="107950"/>
                      <wp:effectExtent l="6985" t="9525" r="8890" b="6350"/>
                      <wp:wrapNone/>
                      <wp:docPr id="1759508415" name="Elipse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CEC431D" id="Elipse 306" o:spid="_x0000_s1026" style="position:absolute;margin-left:2.5pt;margin-top:2.3pt;width:8.5pt;height:8.5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2WNVgNwAAAAFAQAADwAAAGRycy9kb3du&#10;cmV2LnhtbEyPQUvDQBCF74L/YRnBi9hNg0YTsykqCGJVsIrnaXaaxGZnQ3bbxn/veNLT4/GG974p&#10;F5Pr1Z7G0Hk2MJ8loIhrbztuDHy8P5xfgwoR2WLvmQx8U4BFdXxUYmH9gd9ov4qNkhIOBRpoYxwK&#10;rUPdksMw8wOxZBs/Ooxix0bbEQ9S7nqdJkmmHXYsCy0OdN9SvV3tnIGn9GXzmT+/nnXbx6t8yNHe&#10;fS2jMacn0+0NqEhT/DuGX3xBh0qY1n7HNqjewKV8Eg1cZKAkTVOxa9F5Broq9X/66gcAAP//AwBQ&#10;SwECLQAUAAYACAAAACEAtoM4kv4AAADhAQAAEwAAAAAAAAAAAAAAAAAAAAAAW0NvbnRlbnRfVHlw&#10;ZXNdLnhtbFBLAQItABQABgAIAAAAIQA4/SH/1gAAAJQBAAALAAAAAAAAAAAAAAAAAC8BAABfcmVs&#10;cy8ucmVsc1BLAQItABQABgAIAAAAIQDv+AQoLQIAAKkEAAAOAAAAAAAAAAAAAAAAAC4CAABkcnMv&#10;ZTJvRG9jLnhtbFBLAQItABQABgAIAAAAIQDZY1WA3AAAAAU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lang w:val="sv-SE"/>
              </w:rPr>
              <w:t xml:space="preserve">Thighs </w:t>
            </w:r>
          </w:p>
        </w:tc>
        <w:tc>
          <w:tcPr>
            <w:tcW w:w="4322" w:type="dxa"/>
          </w:tcPr>
          <w:p w14:paraId="4607D50C" w14:textId="77777777" w:rsidR="00B67735" w:rsidRPr="00B67735" w:rsidRDefault="00B67735" w:rsidP="00B67735">
            <w:pPr>
              <w:spacing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40160" behindDoc="0" locked="0" layoutInCell="1" allowOverlap="1" wp14:anchorId="5BBFE75B" wp14:editId="6C1B821F">
                      <wp:simplePos x="0" y="0"/>
                      <wp:positionH relativeFrom="margin">
                        <wp:posOffset>31750</wp:posOffset>
                      </wp:positionH>
                      <wp:positionV relativeFrom="paragraph">
                        <wp:posOffset>31115</wp:posOffset>
                      </wp:positionV>
                      <wp:extent cx="107950" cy="107950"/>
                      <wp:effectExtent l="6350" t="8890" r="9525" b="6985"/>
                      <wp:wrapNone/>
                      <wp:docPr id="900605630" name="Elipse 3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FBBDED2" id="Elipse 305" o:spid="_x0000_s1026" style="position:absolute;margin-left:2.5pt;margin-top:2.45pt;width:8.5pt;height:8.5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qTnGCtwAAAAFAQAADwAAAGRycy9kb3du&#10;cmV2LnhtbEyPS0vEQBCE74L/YWjBi7iTDb4mZrKoIIgvcBXPvZneJG6mJ2Rmd+O/tz3pqSiqqfq6&#10;XEy+VzsaYxfYwnyWgSKug+u4sfDxfn96BSomZId9YLLwTREW1eFBiYULe36j3TI1Sko4FmihTWko&#10;tI51Sx7jLAzEkq3D6DGJHRvtRtxLue91nmUX2mPHstDiQHct1Zvl1lt4zF/Wn+b59aTbPFyawaC7&#10;/XpK1h4fTTfXoBJN6e8YfvEFHSphWoUtu6h6C+fySbJwZkBJmudiV6JzA7oq9X/66gcAAP//AwBQ&#10;SwECLQAUAAYACAAAACEAtoM4kv4AAADhAQAAEwAAAAAAAAAAAAAAAAAAAAAAW0NvbnRlbnRfVHlw&#10;ZXNdLnhtbFBLAQItABQABgAIAAAAIQA4/SH/1gAAAJQBAAALAAAAAAAAAAAAAAAAAC8BAABfcmVs&#10;cy8ucmVsc1BLAQItABQABgAIAAAAIQDv+AQoLQIAAKkEAAAOAAAAAAAAAAAAAAAAAC4CAABkcnMv&#10;ZTJvRG9jLnhtbFBLAQItABQABgAIAAAAIQCpOcYK3AAAAAU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lang w:val="sv-SE"/>
              </w:rPr>
              <w:t xml:space="preserve">       Buttocks   </w:t>
            </w:r>
          </w:p>
          <w:p w14:paraId="358513F0" w14:textId="77777777" w:rsidR="00B67735" w:rsidRPr="00B67735" w:rsidRDefault="00B67735" w:rsidP="00B67735">
            <w:pPr>
              <w:spacing w:after="120"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41184" behindDoc="0" locked="0" layoutInCell="1" allowOverlap="1" wp14:anchorId="765BC6F6" wp14:editId="39ECB431">
                      <wp:simplePos x="0" y="0"/>
                      <wp:positionH relativeFrom="margin">
                        <wp:posOffset>31750</wp:posOffset>
                      </wp:positionH>
                      <wp:positionV relativeFrom="paragraph">
                        <wp:posOffset>31115</wp:posOffset>
                      </wp:positionV>
                      <wp:extent cx="107950" cy="107950"/>
                      <wp:effectExtent l="6350" t="14605" r="9525" b="10795"/>
                      <wp:wrapNone/>
                      <wp:docPr id="578717795" name="Elipse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01D3C1" id="Elipse 304" o:spid="_x0000_s1026" style="position:absolute;margin-left:2.5pt;margin-top:2.45pt;width:8.5pt;height:8.5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qTnGCtwAAAAFAQAADwAAAGRycy9kb3du&#10;cmV2LnhtbEyPS0vEQBCE74L/YWjBi7iTDb4mZrKoIIgvcBXPvZneJG6mJ2Rmd+O/tz3pqSiqqfq6&#10;XEy+VzsaYxfYwnyWgSKug+u4sfDxfn96BSomZId9YLLwTREW1eFBiYULe36j3TI1Sko4FmihTWko&#10;tI51Sx7jLAzEkq3D6DGJHRvtRtxLue91nmUX2mPHstDiQHct1Zvl1lt4zF/Wn+b59aTbPFyawaC7&#10;/XpK1h4fTTfXoBJN6e8YfvEFHSphWoUtu6h6C+fySbJwZkBJmudiV6JzA7oq9X/66gcAAP//AwBQ&#10;SwECLQAUAAYACAAAACEAtoM4kv4AAADhAQAAEwAAAAAAAAAAAAAAAAAAAAAAW0NvbnRlbnRfVHlw&#10;ZXNdLnhtbFBLAQItABQABgAIAAAAIQA4/SH/1gAAAJQBAAALAAAAAAAAAAAAAAAAAC8BAABfcmVs&#10;cy8ucmVsc1BLAQItABQABgAIAAAAIQDv+AQoLQIAAKkEAAAOAAAAAAAAAAAAAAAAAC4CAABkcnMv&#10;ZTJvRG9jLnhtbFBLAQItABQABgAIAAAAIQCpOcYK3AAAAAU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lang w:val="sv-SE"/>
              </w:rPr>
              <w:t xml:space="preserve">       Other. Specify where.</w:t>
            </w:r>
          </w:p>
          <w:p w14:paraId="4D5AAB37" w14:textId="77777777" w:rsidR="00B67735" w:rsidRPr="00B67735" w:rsidRDefault="00B67735" w:rsidP="00B67735">
            <w:pPr>
              <w:spacing w:line="20" w:lineRule="atLeast"/>
              <w:jc w:val="both"/>
              <w:rPr>
                <w:rFonts w:ascii="AdvP0DEB" w:eastAsia="Calibri" w:hAnsi="AdvP0DEB" w:cs="Times New Roman"/>
                <w:sz w:val="20"/>
                <w:szCs w:val="20"/>
              </w:rPr>
            </w:pPr>
          </w:p>
        </w:tc>
      </w:tr>
    </w:tbl>
    <w:p w14:paraId="531C7A11" w14:textId="52B2FF98" w:rsidR="00B67735" w:rsidRPr="00B67735" w:rsidRDefault="00B67735" w:rsidP="00B67735">
      <w:pPr>
        <w:numPr>
          <w:ilvl w:val="0"/>
          <w:numId w:val="1"/>
        </w:numPr>
        <w:spacing w:line="20" w:lineRule="atLeast"/>
        <w:contextualSpacing/>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From</w:t>
      </w:r>
      <w:proofErr w:type="spellEnd"/>
      <w:r w:rsidRPr="00B67735">
        <w:rPr>
          <w:rFonts w:ascii="AdvP0DEB" w:eastAsia="Calibri" w:hAnsi="AdvP0DEB" w:cs="Times New Roman"/>
          <w:sz w:val="20"/>
          <w:szCs w:val="20"/>
        </w:rPr>
        <w:t xml:space="preserve"> 1 </w:t>
      </w:r>
      <w:proofErr w:type="spellStart"/>
      <w:r w:rsidRPr="00B67735">
        <w:rPr>
          <w:rFonts w:ascii="AdvP0DEB" w:eastAsia="Calibri" w:hAnsi="AdvP0DEB" w:cs="Times New Roman"/>
          <w:sz w:val="20"/>
          <w:szCs w:val="20"/>
        </w:rPr>
        <w:t>to</w:t>
      </w:r>
      <w:proofErr w:type="spellEnd"/>
      <w:r w:rsidRPr="00B67735">
        <w:rPr>
          <w:rFonts w:ascii="AdvP0DEB" w:eastAsia="Calibri" w:hAnsi="AdvP0DEB" w:cs="Times New Roman"/>
          <w:sz w:val="20"/>
          <w:szCs w:val="20"/>
        </w:rPr>
        <w:t xml:space="preserve"> 10, </w:t>
      </w:r>
      <w:proofErr w:type="spellStart"/>
      <w:r w:rsidRPr="00B67735">
        <w:rPr>
          <w:rFonts w:ascii="AdvP0DEB" w:eastAsia="Calibri" w:hAnsi="AdvP0DEB" w:cs="Times New Roman"/>
          <w:sz w:val="20"/>
          <w:szCs w:val="20"/>
        </w:rPr>
        <w:t>how</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satisfied</w:t>
      </w:r>
      <w:proofErr w:type="spellEnd"/>
      <w:r w:rsidRPr="00B67735">
        <w:rPr>
          <w:rFonts w:ascii="AdvP0DEB" w:eastAsia="Calibri" w:hAnsi="AdvP0DEB" w:cs="Times New Roman"/>
          <w:sz w:val="20"/>
          <w:szCs w:val="20"/>
        </w:rPr>
        <w:t xml:space="preserve"> are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with</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results</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obtained</w:t>
      </w:r>
      <w:proofErr w:type="spellEnd"/>
      <w:r w:rsidRPr="00B67735">
        <w:rPr>
          <w:rFonts w:ascii="AdvP0DEB" w:eastAsia="Calibri" w:hAnsi="AdvP0DEB" w:cs="Times New Roman"/>
          <w:sz w:val="20"/>
          <w:szCs w:val="20"/>
        </w:rPr>
        <w:t xml:space="preserve"> after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reatment</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with</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Symmed</w:t>
      </w:r>
      <w:r w:rsidRPr="00B67735">
        <w:rPr>
          <w:rFonts w:ascii="AdvP0DEB" w:eastAsia="Calibri" w:hAnsi="AdvP0DEB" w:cs="Times New Roman"/>
          <w:sz w:val="20"/>
          <w:szCs w:val="20"/>
          <w:vertAlign w:val="superscript"/>
        </w:rPr>
        <w:t>TM</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device</w:t>
      </w:r>
      <w:proofErr w:type="spellEnd"/>
      <w:r w:rsidRPr="00B67735">
        <w:rPr>
          <w:rFonts w:ascii="AdvP0DEB" w:eastAsia="Calibri" w:hAnsi="AdvP0DEB" w:cs="Times New Roman"/>
          <w:sz w:val="20"/>
          <w:szCs w:val="20"/>
        </w:rPr>
        <w:t>?</w:t>
      </w:r>
    </w:p>
    <w:p w14:paraId="0683B911" w14:textId="73FD59F2" w:rsidR="00B67735" w:rsidRPr="00B67735" w:rsidRDefault="00EF3105" w:rsidP="00B67735">
      <w:pPr>
        <w:spacing w:after="240" w:line="20" w:lineRule="atLeast"/>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662336" behindDoc="0" locked="0" layoutInCell="1" allowOverlap="1" wp14:anchorId="1C51CF9A" wp14:editId="1F7B06A2">
                <wp:simplePos x="0" y="0"/>
                <wp:positionH relativeFrom="column">
                  <wp:posOffset>332105</wp:posOffset>
                </wp:positionH>
                <wp:positionV relativeFrom="paragraph">
                  <wp:posOffset>109220</wp:posOffset>
                </wp:positionV>
                <wp:extent cx="107950" cy="107950"/>
                <wp:effectExtent l="0" t="0" r="25400" b="25400"/>
                <wp:wrapNone/>
                <wp:docPr id="2001720335" name="Elipse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76F4747" id="Elipse 296" o:spid="_x0000_s1026" style="position:absolute;margin-left:26.15pt;margin-top:8.6pt;width:8.5pt;height: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6vEq690AAAAHAQAADwAAAGRycy9kb3du&#10;cmV2LnhtbEyOW0vDQBCF3wX/wzKCL2I3ptqamE1RQZB6Aav4PM1Ok9jsbMhu2/jvHZ/08Vw45ysW&#10;o+vUnobQejZwMUlAEVfetlwb+Hh/OL8GFSKyxc4zGfimAIvy+KjA3PoDv9F+FWslIxxyNNDE2Oda&#10;h6ohh2Hie2LJNn5wGEUOtbYDHmTcdTpNkpl22LI8NNjTfUPVdrVzBpbpy+Yze349a7eP86zP0N59&#10;PUVjTk/G2xtQkcb4V4ZffEGHUpjWfsc2qM7AVTqVpvjzFJTks0z02sD0MgVdFvo/f/kDAAD//wMA&#10;UEsBAi0AFAAGAAgAAAAhALaDOJL+AAAA4QEAABMAAAAAAAAAAAAAAAAAAAAAAFtDb250ZW50X1R5&#10;cGVzXS54bWxQSwECLQAUAAYACAAAACEAOP0h/9YAAACUAQAACwAAAAAAAAAAAAAAAAAvAQAAX3Jl&#10;bHMvLnJlbHNQSwECLQAUAAYACAAAACEA7/gEKC0CAACpBAAADgAAAAAAAAAAAAAAAAAuAgAAZHJz&#10;L2Uyb0RvYy54bWxQSwECLQAUAAYACAAAACEA6vEq690AAAAHAQAADwAAAAAAAAAAAAAAAACHBAAA&#10;ZHJzL2Rvd25yZXYueG1sUEsFBgAAAAAEAAQA8wAAAJE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0528" behindDoc="0" locked="0" layoutInCell="1" allowOverlap="1" wp14:anchorId="7F947FE2" wp14:editId="23AF7187">
                <wp:simplePos x="0" y="0"/>
                <wp:positionH relativeFrom="margin">
                  <wp:posOffset>4931410</wp:posOffset>
                </wp:positionH>
                <wp:positionV relativeFrom="paragraph">
                  <wp:posOffset>111760</wp:posOffset>
                </wp:positionV>
                <wp:extent cx="107950" cy="107950"/>
                <wp:effectExtent l="0" t="0" r="25400" b="25400"/>
                <wp:wrapNone/>
                <wp:docPr id="1468737266" name="Elipse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EF36511" id="Elipse 303" o:spid="_x0000_s1026" style="position:absolute;margin-left:388.3pt;margin-top:8.8pt;width:8.5pt;height:8.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ILagLeAAAAAJAQAADwAAAGRycy9kb3du&#10;cmV2LnhtbEyPT0vDQBDF74LfYRnBi9iNrSQmZlNUEMR/YBXP0+w0ic3Ohuy2jd/e8aSnmeE93vxe&#10;uZxcr/Y0hs6zgYtZAoq49rbjxsDH+/35FagQkS32nsnANwVYVsdHJRbWH/iN9qvYKAnhUKCBNsah&#10;0DrULTkMMz8Qi7bxo8Mo59hoO+JBwl2v50mSaocdy4cWB7prqd6uds7A4/xl85k/v55124csH3K0&#10;t19P0ZjTk+nmGlSkKf6Z4Rdf0KESprXfsQ2qN5BlaSpWETKZYsjyhSxrA4vLFHRV6v8Nqh8AAAD/&#10;/wMAUEsBAi0AFAAGAAgAAAAhALaDOJL+AAAA4QEAABMAAAAAAAAAAAAAAAAAAAAAAFtDb250ZW50&#10;X1R5cGVzXS54bWxQSwECLQAUAAYACAAAACEAOP0h/9YAAACUAQAACwAAAAAAAAAAAAAAAAAvAQAA&#10;X3JlbHMvLnJlbHNQSwECLQAUAAYACAAAACEA7/gEKC0CAACpBAAADgAAAAAAAAAAAAAAAAAuAgAA&#10;ZHJzL2Uyb0RvYy54bWxQSwECLQAUAAYACAAAACEAILagLeAAAAAJAQAADwAAAAAAAAAAAAAAAACH&#10;BAAAZHJzL2Rvd25yZXYueG1sUEsFBgAAAAAEAAQA8wAAAJQFAAAAAA==&#10;" strokeweight="1pt">
                <v:stroke joinstyle="miter"/>
                <w10:wrap anchorx="margin"/>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9504" behindDoc="0" locked="0" layoutInCell="1" allowOverlap="1" wp14:anchorId="25C7EC25" wp14:editId="2185C3A6">
                <wp:simplePos x="0" y="0"/>
                <wp:positionH relativeFrom="column">
                  <wp:posOffset>4342765</wp:posOffset>
                </wp:positionH>
                <wp:positionV relativeFrom="paragraph">
                  <wp:posOffset>111760</wp:posOffset>
                </wp:positionV>
                <wp:extent cx="107950" cy="107950"/>
                <wp:effectExtent l="0" t="0" r="25400" b="25400"/>
                <wp:wrapNone/>
                <wp:docPr id="1653465228" name="Elipse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25119A5" id="Elipse 302" o:spid="_x0000_s1026" style="position:absolute;margin-left:341.95pt;margin-top:8.8pt;width:8.5pt;height: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is2da+AAAAAJAQAADwAAAGRycy9kb3du&#10;cmV2LnhtbEyPwU7DMAyG70i8Q2QkLmhL2FC7lqYTICEhBkgbiLPXZG1Z41RNtpW3x5zgaP+ffn8u&#10;lqPrxNEOofWk4XqqQFiqvGmp1vDx/jhZgAgRyWDnyWr4tgGW5flZgbnxJ1rb4ybWgkso5KihibHP&#10;pQxVYx2Gqe8tcbbzg8PI41BLM+CJy10nZ0ol0mFLfKHB3j40ttpvDk7D8+x195m9vF21+6c06zM0&#10;91+rqPXlxXh3CyLaMf7B8KvP6lCy09YfyATRaUgW84xRDtIEBAOpUrzYapjfJCDLQv7/oPwBAAD/&#10;/wMAUEsBAi0AFAAGAAgAAAAhALaDOJL+AAAA4QEAABMAAAAAAAAAAAAAAAAAAAAAAFtDb250ZW50&#10;X1R5cGVzXS54bWxQSwECLQAUAAYACAAAACEAOP0h/9YAAACUAQAACwAAAAAAAAAAAAAAAAAvAQAA&#10;X3JlbHMvLnJlbHNQSwECLQAUAAYACAAAACEA7/gEKC0CAACpBAAADgAAAAAAAAAAAAAAAAAuAgAA&#10;ZHJzL2Uyb0RvYy54bWxQSwECLQAUAAYACAAAACEAis2da+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7456" behindDoc="0" locked="0" layoutInCell="1" allowOverlap="1" wp14:anchorId="670C711B" wp14:editId="7C77F883">
                <wp:simplePos x="0" y="0"/>
                <wp:positionH relativeFrom="column">
                  <wp:posOffset>3349625</wp:posOffset>
                </wp:positionH>
                <wp:positionV relativeFrom="paragraph">
                  <wp:posOffset>112395</wp:posOffset>
                </wp:positionV>
                <wp:extent cx="107950" cy="107950"/>
                <wp:effectExtent l="0" t="0" r="25400" b="25400"/>
                <wp:wrapNone/>
                <wp:docPr id="423194850" name="Elips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925FF63" id="Elipse 299" o:spid="_x0000_s1026" style="position:absolute;margin-left:263.75pt;margin-top:8.85pt;width:8.5pt;height: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hAFZbuEAAAAJAQAADwAAAGRycy9kb3du&#10;cmV2LnhtbEyPTU/DMAyG70j8h8hIXNCWUtqVlqYTICGh8SExEGevydqyxqmabCv/HnOCo/0+ev24&#10;XE62Fwcz+s6Rgst5BMJQ7XRHjYKP94fZNQgfkDT2joyCb+NhWZ2elFhod6Q3c1iHRnAJ+QIVtCEM&#10;hZS+bo1FP3eDIc62brQYeBwbqUc8crntZRxFC2mxI77Q4mDuW1Pv1nurYBW/bD/z59eLbveY5UOO&#10;+u7rKSh1fjbd3oAIZgp/MPzqszpU7LRxe9Je9ArSOEsZ5SDLQDCQJgkvNgqukgxkVcr/H1Q/AAAA&#10;//8DAFBLAQItABQABgAIAAAAIQC2gziS/gAAAOEBAAATAAAAAAAAAAAAAAAAAAAAAABbQ29udGVu&#10;dF9UeXBlc10ueG1sUEsBAi0AFAAGAAgAAAAhADj9If/WAAAAlAEAAAsAAAAAAAAAAAAAAAAALwEA&#10;AF9yZWxzLy5yZWxzUEsBAi0AFAAGAAgAAAAhAO/4BCgtAgAAqQQAAA4AAAAAAAAAAAAAAAAALgIA&#10;AGRycy9lMm9Eb2MueG1sUEsBAi0AFAAGAAgAAAAhAIQBWW7hAAAACQEAAA8AAAAAAAAAAAAAAAAA&#10;hwQAAGRycy9kb3ducmV2LnhtbFBLBQYAAAAABAAEAPMAAACV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6432" behindDoc="0" locked="0" layoutInCell="1" allowOverlap="1" wp14:anchorId="704EC764" wp14:editId="354D95C8">
                <wp:simplePos x="0" y="0"/>
                <wp:positionH relativeFrom="column">
                  <wp:posOffset>2853690</wp:posOffset>
                </wp:positionH>
                <wp:positionV relativeFrom="paragraph">
                  <wp:posOffset>109855</wp:posOffset>
                </wp:positionV>
                <wp:extent cx="107950" cy="107950"/>
                <wp:effectExtent l="0" t="0" r="25400" b="25400"/>
                <wp:wrapNone/>
                <wp:docPr id="560204598" name="Elipse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F6256A8" id="Elipse 298" o:spid="_x0000_s1026" style="position:absolute;margin-left:224.7pt;margin-top:8.65pt;width:8.5pt;height: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ayQM0+AAAAAJAQAADwAAAGRycy9kb3du&#10;cmV2LnhtbEyPwU7DMAyG70i8Q2QkLoilrFFHS9MJkJAQAyQG4pw1XlvWOFWTbeXtMSc42v+n35/L&#10;5eR6ccAxdJ40XM0SEEi1tx01Gj7eHy6vQYRoyJreE2r4xgDL6vSkNIX1R3rDwzo2gksoFEZDG+NQ&#10;SBnqFp0JMz8gcbb1ozORx7GRdjRHLne9nCdJJp3piC+0ZsD7Fuvdeu80PM1ftp/58+tFt3tc5ENu&#10;7N3XKmp9fjbd3oCIOMU/GH71WR0qdtr4Pdkgeg1K5YpRDhYpCAZUlvFioyFVKciqlP8/qH4AAAD/&#10;/wMAUEsBAi0AFAAGAAgAAAAhALaDOJL+AAAA4QEAABMAAAAAAAAAAAAAAAAAAAAAAFtDb250ZW50&#10;X1R5cGVzXS54bWxQSwECLQAUAAYACAAAACEAOP0h/9YAAACUAQAACwAAAAAAAAAAAAAAAAAvAQAA&#10;X3JlbHMvLnJlbHNQSwECLQAUAAYACAAAACEA7/gEKC0CAACpBAAADgAAAAAAAAAAAAAAAAAuAgAA&#10;ZHJzL2Uyb0RvYy54bWxQSwECLQAUAAYACAAAACEAayQM0+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5408" behindDoc="0" locked="0" layoutInCell="1" allowOverlap="1" wp14:anchorId="4149337A" wp14:editId="00D98EF2">
                <wp:simplePos x="0" y="0"/>
                <wp:positionH relativeFrom="column">
                  <wp:posOffset>2348865</wp:posOffset>
                </wp:positionH>
                <wp:positionV relativeFrom="paragraph">
                  <wp:posOffset>111125</wp:posOffset>
                </wp:positionV>
                <wp:extent cx="107950" cy="107950"/>
                <wp:effectExtent l="0" t="0" r="25400" b="25400"/>
                <wp:wrapNone/>
                <wp:docPr id="450063182" name="Elipse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EAB5B4E" id="Elipse 300" o:spid="_x0000_s1026" style="position:absolute;margin-left:184.95pt;margin-top:8.75pt;width:8.5pt;height: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7t/18uEAAAAJAQAADwAAAGRycy9kb3du&#10;cmV2LnhtbEyPQU/DMAyF70j8h8hIXNCWsrFuKU0nQEJCgyExEGevydqyxqmabCv/HnOCm+339Py9&#10;fDm4VhxtHxpPGq7HCQhLpTcNVRo+3h9HCxAhIhlsPVkN3zbAsjg/yzEz/kRv9riJleAQChlqqGPs&#10;MilDWVuHYew7S6ztfO8w8tpX0vR44nDXykmSpNJhQ/yhxs4+1Lbcbw5Ow2qy3n2ql9erZv80V51C&#10;c//1HLW+vBjubkFEO8Q/M/ziMzoUzLT1BzJBtBqmqVJsZWE+A8GG6SLlw5aHmxnIIpf/GxQ/AAAA&#10;//8DAFBLAQItABQABgAIAAAAIQC2gziS/gAAAOEBAAATAAAAAAAAAAAAAAAAAAAAAABbQ29udGVu&#10;dF9UeXBlc10ueG1sUEsBAi0AFAAGAAgAAAAhADj9If/WAAAAlAEAAAsAAAAAAAAAAAAAAAAALwEA&#10;AF9yZWxzLy5yZWxzUEsBAi0AFAAGAAgAAAAhAO/4BCgtAgAAqQQAAA4AAAAAAAAAAAAAAAAALgIA&#10;AGRycy9lMm9Eb2MueG1sUEsBAi0AFAAGAAgAAAAhAO7f9fLhAAAACQEAAA8AAAAAAAAAAAAAAAAA&#10;hwQAAGRycy9kb3ducmV2LnhtbFBLBQYAAAAABAAEAPMAAACV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4384" behindDoc="0" locked="0" layoutInCell="1" allowOverlap="1" wp14:anchorId="65867680" wp14:editId="1A4FC231">
                <wp:simplePos x="0" y="0"/>
                <wp:positionH relativeFrom="column">
                  <wp:posOffset>1842135</wp:posOffset>
                </wp:positionH>
                <wp:positionV relativeFrom="paragraph">
                  <wp:posOffset>118745</wp:posOffset>
                </wp:positionV>
                <wp:extent cx="107950" cy="107950"/>
                <wp:effectExtent l="0" t="0" r="25400" b="25400"/>
                <wp:wrapNone/>
                <wp:docPr id="50842246" name="Elipse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1D1FD21" id="Elipse 293" o:spid="_x0000_s1026" style="position:absolute;margin-left:145.05pt;margin-top:9.35pt;width:8.5pt;height: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28RTJ+AAAAAJAQAADwAAAGRycy9kb3du&#10;cmV2LnhtbEyPT0vDQBDF74LfYRnBi9hNI5omZlNUEMR/YBXP0+w0ic3Ohuy2jd/e8aS3mXmPN79X&#10;LifXqz2NofNsYD5LQBHX3nbcGPh4vz9fgAoR2WLvmQx8U4BldXxUYmH9gd9ov4qNkhAOBRpoYxwK&#10;rUPdksMw8wOxaBs/Ooyyjo22Ix4k3PU6TZIr7bBj+dDiQHct1dvVzhl4TF82n/nz61m3fcjyIUd7&#10;+/UUjTk9mW6uQUWa4p8ZfvEFHSphWvsd26B6A2mezMUqwiIDJYaLJJPDWobLDHRV6v8Nqh8AAAD/&#10;/wMAUEsBAi0AFAAGAAgAAAAhALaDOJL+AAAA4QEAABMAAAAAAAAAAAAAAAAAAAAAAFtDb250ZW50&#10;X1R5cGVzXS54bWxQSwECLQAUAAYACAAAACEAOP0h/9YAAACUAQAACwAAAAAAAAAAAAAAAAAvAQAA&#10;X3JlbHMvLnJlbHNQSwECLQAUAAYACAAAACEA7/gEKC0CAACpBAAADgAAAAAAAAAAAAAAAAAuAgAA&#10;ZHJzL2Uyb0RvYy54bWxQSwECLQAUAAYACAAAACEA28RTJ+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1312" behindDoc="0" locked="0" layoutInCell="1" allowOverlap="1" wp14:anchorId="0171F015" wp14:editId="4FD4305A">
                <wp:simplePos x="0" y="0"/>
                <wp:positionH relativeFrom="column">
                  <wp:posOffset>848995</wp:posOffset>
                </wp:positionH>
                <wp:positionV relativeFrom="paragraph">
                  <wp:posOffset>109855</wp:posOffset>
                </wp:positionV>
                <wp:extent cx="107950" cy="107950"/>
                <wp:effectExtent l="0" t="0" r="25400" b="25400"/>
                <wp:wrapNone/>
                <wp:docPr id="1024982068" name="Elipse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115795D" id="Elipse 295" o:spid="_x0000_s1026" style="position:absolute;margin-left:66.85pt;margin-top:8.65pt;width:8.5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cqjtQOAAAAAJAQAADwAAAGRycy9kb3du&#10;cmV2LnhtbEyPzU7DMBCE70i8g7VIXFDrUENDQpwKkJBQ+ZEoiLMbb5PQeB3Fbhvenu0Jbju7o9lv&#10;isXoOrHHIbSeNFxOExBIlbct1Ro+Px4nNyBCNGRN5wk1/GCARXl6Upjc+gO9434Va8EhFHKjoYmx&#10;z6UMVYPOhKnvkfi28YMzkeVQSzuYA4e7Ts6SZC6daYk/NKbHhwar7WrnNCxnr5uv7OXtot0+pVmf&#10;GXv//Ry1Pj8b725BRBzjnxmO+IwOJTOt/Y5sEB1rpVK28pAqEEfDdcKLtQZ1pUCWhfzfoPwFAAD/&#10;/wMAUEsBAi0AFAAGAAgAAAAhALaDOJL+AAAA4QEAABMAAAAAAAAAAAAAAAAAAAAAAFtDb250ZW50&#10;X1R5cGVzXS54bWxQSwECLQAUAAYACAAAACEAOP0h/9YAAACUAQAACwAAAAAAAAAAAAAAAAAvAQAA&#10;X3JlbHMvLnJlbHNQSwECLQAUAAYACAAAACEA7/gEKC0CAACpBAAADgAAAAAAAAAAAAAAAAAuAgAA&#10;ZHJzL2Uyb0RvYy54bWxQSwECLQAUAAYACAAAACEAcqjtQO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3360" behindDoc="0" locked="0" layoutInCell="1" allowOverlap="1" wp14:anchorId="5D2E7AE1" wp14:editId="78C8F10B">
                <wp:simplePos x="0" y="0"/>
                <wp:positionH relativeFrom="column">
                  <wp:posOffset>1340485</wp:posOffset>
                </wp:positionH>
                <wp:positionV relativeFrom="paragraph">
                  <wp:posOffset>108585</wp:posOffset>
                </wp:positionV>
                <wp:extent cx="107950" cy="107950"/>
                <wp:effectExtent l="0" t="0" r="25400" b="25400"/>
                <wp:wrapNone/>
                <wp:docPr id="821442785" name="Elipse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C14CC33" id="Elipse 297" o:spid="_x0000_s1026" style="position:absolute;margin-left:105.55pt;margin-top:8.55pt;width:8.5pt;height: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fnVN5uAAAAAJAQAADwAAAGRycy9kb3du&#10;cmV2LnhtbEyPzU7DMBCE70i8g7VIXBB1bBBtQpwKkJAQfxIFcXbjbRIar6PYbcPbs5zgtLua0ew3&#10;5XLyvdjjGLtABtQsA4FUB9dRY+Dj/f58ASImS872gdDAN0ZYVsdHpS1cONAb7lepERxCsbAG2pSG&#10;QspYt+htnIUBibVNGL1NfI6NdKM9cLjvpc6yK+ltR/yhtQPetVhvVztv4FG/bD7z59ezbvswz4fc&#10;utuvp2TM6cl0cw0i4ZT+zPCLz+hQMdM67MhF0RvQSim2sjDnyQatF7ysDVxcKpBVKf83qH4AAAD/&#10;/wMAUEsBAi0AFAAGAAgAAAAhALaDOJL+AAAA4QEAABMAAAAAAAAAAAAAAAAAAAAAAFtDb250ZW50&#10;X1R5cGVzXS54bWxQSwECLQAUAAYACAAAACEAOP0h/9YAAACUAQAACwAAAAAAAAAAAAAAAAAvAQAA&#10;X3JlbHMvLnJlbHNQSwECLQAUAAYACAAAACEA7/gEKC0CAACpBAAADgAAAAAAAAAAAAAAAAAuAgAA&#10;ZHJzL2Uyb0RvYy54bWxQSwECLQAUAAYACAAAACEAfnVN5u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8480" behindDoc="0" locked="0" layoutInCell="1" allowOverlap="1" wp14:anchorId="5C4FDB41" wp14:editId="01B23428">
                <wp:simplePos x="0" y="0"/>
                <wp:positionH relativeFrom="column">
                  <wp:posOffset>3852545</wp:posOffset>
                </wp:positionH>
                <wp:positionV relativeFrom="paragraph">
                  <wp:posOffset>112395</wp:posOffset>
                </wp:positionV>
                <wp:extent cx="107950" cy="107950"/>
                <wp:effectExtent l="0" t="0" r="25400" b="25400"/>
                <wp:wrapNone/>
                <wp:docPr id="1754053883" name="Elipse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551F8EB" id="Elipse 301" o:spid="_x0000_s1026" style="position:absolute;margin-left:303.35pt;margin-top:8.85pt;width:8.5pt;height: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1UNW0eAAAAAJAQAADwAAAGRycy9kb3du&#10;cmV2LnhtbEyPT0vDQBDF74LfYRnBi9iNrSQmZlNUEMR/YBXP0+w0ic3Ohuy2jd/e8aSnmeE93vxe&#10;uZxcr/Y0hs6zgYtZAoq49rbjxsDH+/35FagQkS32nsnANwVYVsdHJRbWH/iN9qvYKAnhUKCBNsah&#10;0DrULTkMMz8Qi7bxo8Mo59hoO+JBwl2v50mSaocdy4cWB7prqd6uds7A4/xl85k/v55124csH3K0&#10;t19P0ZjTk+nmGlSkKf6Z4Rdf0KESprXfsQ2qN5AmaSZWETKZYkjnC1nWBhaXGeiq1P8bVD8AAAD/&#10;/wMAUEsBAi0AFAAGAAgAAAAhALaDOJL+AAAA4QEAABMAAAAAAAAAAAAAAAAAAAAAAFtDb250ZW50&#10;X1R5cGVzXS54bWxQSwECLQAUAAYACAAAACEAOP0h/9YAAACUAQAACwAAAAAAAAAAAAAAAAAvAQAA&#10;X3JlbHMvLnJlbHNQSwECLQAUAAYACAAAACEA7/gEKC0CAACpBAAADgAAAAAAAAAAAAAAAAAuAgAA&#10;ZHJzL2Uyb0RvYy54bWxQSwECLQAUAAYACAAAACEA1UNW0e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60288" behindDoc="0" locked="0" layoutInCell="1" allowOverlap="1" wp14:anchorId="48C99A23" wp14:editId="0E757478">
                <wp:simplePos x="0" y="0"/>
                <wp:positionH relativeFrom="column">
                  <wp:posOffset>137160</wp:posOffset>
                </wp:positionH>
                <wp:positionV relativeFrom="paragraph">
                  <wp:posOffset>26670</wp:posOffset>
                </wp:positionV>
                <wp:extent cx="5697855" cy="238760"/>
                <wp:effectExtent l="0" t="0" r="0" b="8890"/>
                <wp:wrapNone/>
                <wp:docPr id="940138142" name="Cuadro de texto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97855" cy="238760"/>
                        </a:xfrm>
                        <a:prstGeom prst="rect">
                          <a:avLst/>
                        </a:prstGeom>
                        <a:solidFill>
                          <a:sysClr val="window" lastClr="FFFFFF"/>
                        </a:solidFill>
                        <a:ln w="6350">
                          <a:noFill/>
                        </a:ln>
                      </wps:spPr>
                      <wps:txbx>
                        <w:txbxContent>
                          <w:p w14:paraId="2413C383" w14:textId="77777777" w:rsidR="00B67735" w:rsidRPr="00D7038E" w:rsidRDefault="00B67735" w:rsidP="00B67735">
                            <w:pPr>
                              <w:spacing w:after="200"/>
                            </w:pPr>
                            <w:r w:rsidRPr="00D7038E">
                              <w:t xml:space="preserve">1               2               3               4               5               6               7               8               9               10        </w:t>
                            </w:r>
                          </w:p>
                          <w:p w14:paraId="2540423F" w14:textId="77777777" w:rsidR="00B67735" w:rsidRDefault="00B67735" w:rsidP="00B67735">
                            <w:pPr>
                              <w:spacing w:after="20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C99A23" id="_x0000_t202" coordsize="21600,21600" o:spt="202" path="m,l,21600r21600,l21600,xe">
                <v:stroke joinstyle="miter"/>
                <v:path gradientshapeok="t" o:connecttype="rect"/>
              </v:shapetype>
              <v:shape id="Cuadro de texto 294" o:spid="_x0000_s1026" type="#_x0000_t202" style="position:absolute;left:0;text-align:left;margin-left:10.8pt;margin-top:2.1pt;width:448.65pt;height:18.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NtPRAIAAH4EAAAOAAAAZHJzL2Uyb0RvYy54bWysVE2P2jAQvVfqf7B8LwGWr40IK8qKqhLa&#10;XYmt9mwcm0R1PK5tSOiv79gJH932VJWDGXvGM37vzWT+0FSKHIV1JeiMDnp9SoTmkJd6n9Fvr+tP&#10;M0qcZzpnCrTI6Ek4+rD4+GFem1QMoQCVC0swiXZpbTJaeG/SJHG8EBVzPTBCo1OCrZjHrd0nuWU1&#10;Zq9UMuz3J0kNNjcWuHAOTx9bJ13E/FIK7p+ldMITlVF8m4+rjesurMliztK9ZaYoefcM9g+vqFip&#10;segl1SPzjBxs+UeqquQWHEjf41AlIGXJRcSAaAb9d2i2BTMiYkFynLnQ5P5fWv503JoXS3zzGRoU&#10;MIJwZgP8u0Nuktq4tIsJnLrUYXQA2khbhX+EQPAicnu68CkaTzgejif309l4TAlH3/BuNp1EwpPr&#10;bWOd/yKgIsHIqEW94gvYceN8qM/Sc0go5kCV+bpUKm5ObqUsOTKUFjsih5oSxZzHw4yu4y/Iiyl+&#10;u6Y0qTM6uRv3YyUNIV8bp3SHuAUZ4Ppm16AzmDvIT8iUhbaJnOHrEl+9wZIvzGLXIAc4Cf4ZF6kA&#10;i0BnUVKA/fm38xCPYqKXkhq7MKPux4FZgUi+apT5fjAahbaNm9F4OsSNvfXsbj36UK0A2RjgzBke&#10;zRDv1dmUFqo3HJhlqIoupjnWzqg/myvfzgYOHBfLZQzCRjXMb/TW8HODBE1emzdmTSecR8mf4Nyv&#10;LH2nXxsbRNOwPHiQZRT3ymrHOzZ5FKwbyDBFt/sYdf1sLH4BAAD//wMAUEsDBBQABgAIAAAAIQCu&#10;neKl3gAAAAcBAAAPAAAAZHJzL2Rvd25yZXYueG1sTI7BSsNAFEX3gv8wPMGdnSRISWMmRUTRgqEa&#10;BbfTzDOJZt6EzLSJ/fo+V7q83Mu5J1/PthcHHH3nSEG8iEAg1c501Ch4f3u4SkH4oMno3hEq+EEP&#10;6+L8LNeZcRO94qEKjWAI+UwraEMYMil93aLVfuEGJO4+3Wh14Dg20ox6YrjtZRJFS2l1R/zQ6gHv&#10;Wqy/q71V8DFVj+N2s/l6GZ7K4/ZYlc94Xyp1eTHf3oAIOIe/MfzqszoU7LRzezJe9AqSeMlLBdcJ&#10;CK5XcboCseMcpyCLXP73L04AAAD//wMAUEsBAi0AFAAGAAgAAAAhALaDOJL+AAAA4QEAABMAAAAA&#10;AAAAAAAAAAAAAAAAAFtDb250ZW50X1R5cGVzXS54bWxQSwECLQAUAAYACAAAACEAOP0h/9YAAACU&#10;AQAACwAAAAAAAAAAAAAAAAAvAQAAX3JlbHMvLnJlbHNQSwECLQAUAAYACAAAACEAjlzbT0QCAAB+&#10;BAAADgAAAAAAAAAAAAAAAAAuAgAAZHJzL2Uyb0RvYy54bWxQSwECLQAUAAYACAAAACEArp3ipd4A&#10;AAAHAQAADwAAAAAAAAAAAAAAAACeBAAAZHJzL2Rvd25yZXYueG1sUEsFBgAAAAAEAAQA8wAAAKkF&#10;AAAAAA==&#10;" fillcolor="window" stroked="f" strokeweight=".5pt">
                <v:textbox>
                  <w:txbxContent>
                    <w:p w14:paraId="2413C383" w14:textId="77777777" w:rsidR="00B67735" w:rsidRPr="00D7038E" w:rsidRDefault="00B67735" w:rsidP="00B67735">
                      <w:pPr>
                        <w:spacing w:after="200"/>
                      </w:pPr>
                      <w:r w:rsidRPr="00D7038E">
                        <w:t xml:space="preserve">1               2               3               4               5               6               7               8               9               10        </w:t>
                      </w:r>
                    </w:p>
                    <w:p w14:paraId="2540423F" w14:textId="77777777" w:rsidR="00B67735" w:rsidRDefault="00B67735" w:rsidP="00B67735">
                      <w:pPr>
                        <w:spacing w:after="200"/>
                      </w:pPr>
                    </w:p>
                  </w:txbxContent>
                </v:textbox>
              </v:shape>
            </w:pict>
          </mc:Fallback>
        </mc:AlternateContent>
      </w:r>
    </w:p>
    <w:p w14:paraId="065F8151" w14:textId="28A335A8" w:rsidR="00B67735" w:rsidRPr="00B67735" w:rsidRDefault="00B67735" w:rsidP="00B67735">
      <w:pPr>
        <w:numPr>
          <w:ilvl w:val="0"/>
          <w:numId w:val="1"/>
        </w:numPr>
        <w:spacing w:before="120" w:after="120" w:line="20" w:lineRule="atLeast"/>
        <w:ind w:left="357" w:hanging="357"/>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671552" behindDoc="0" locked="0" layoutInCell="1" allowOverlap="1" wp14:anchorId="7B269BC5" wp14:editId="099EBBEF">
                <wp:simplePos x="0" y="0"/>
                <wp:positionH relativeFrom="column">
                  <wp:posOffset>129540</wp:posOffset>
                </wp:positionH>
                <wp:positionV relativeFrom="paragraph">
                  <wp:posOffset>191135</wp:posOffset>
                </wp:positionV>
                <wp:extent cx="5697855" cy="262255"/>
                <wp:effectExtent l="0" t="0" r="0" b="4445"/>
                <wp:wrapNone/>
                <wp:docPr id="2143891222" name="Cuadro de texto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97855" cy="262255"/>
                        </a:xfrm>
                        <a:prstGeom prst="rect">
                          <a:avLst/>
                        </a:prstGeom>
                        <a:solidFill>
                          <a:sysClr val="window" lastClr="FFFFFF"/>
                        </a:solidFill>
                        <a:ln w="6350">
                          <a:noFill/>
                        </a:ln>
                      </wps:spPr>
                      <wps:txbx>
                        <w:txbxContent>
                          <w:p w14:paraId="2CD922DC" w14:textId="77777777" w:rsidR="00B67735" w:rsidRPr="00D7038E" w:rsidRDefault="00B67735" w:rsidP="00B67735">
                            <w:r w:rsidRPr="00D7038E">
                              <w:t xml:space="preserve">1               2               3               4               5               6               7               8               9               10        </w:t>
                            </w:r>
                          </w:p>
                          <w:p w14:paraId="211B1BF4" w14:textId="77777777" w:rsidR="00B67735" w:rsidRDefault="00B67735" w:rsidP="00B677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269BC5" id="Cuadro de texto 292" o:spid="_x0000_s1027" type="#_x0000_t202" style="position:absolute;left:0;text-align:left;margin-left:10.2pt;margin-top:15.05pt;width:448.65pt;height:20.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4TXRQIAAIUEAAAOAAAAZHJzL2Uyb0RvYy54bWysVN9v2jAQfp+0/8Hy+whkQNuIUDEqpkmo&#10;rUSrPhvHJtEcn2cbEvbX7+yEH+v2NI0Hc/ad7/x9311m922tyEFYV4HO6WgwpERoDkWldzl9fVl9&#10;uqXEeaYLpkCLnB6Fo/fzjx9mjclECiWoQliCSbTLGpPT0nuTJYnjpaiZG4ARGp0SbM08bu0uKSxr&#10;MHutknQ4nCYN2MJY4MI5PH3onHQe80spuH+S0glPVE7xbT6uNq7bsCbzGct2lpmy4v0z2D+8omaV&#10;xqLnVA/MM7K31R+p6opbcCD9gEOdgJQVFxEDohkN36HZlMyIiAXJceZMk/t/afnjYWOeLfHtF2hR&#10;wAjCmTXw7w65SRrjsj4mcOoyh9EBaCttHf4RAsGLyO3xzKdoPeF4OJne3dxOJpRw9KXTNEU7JL3c&#10;Ntb5rwJqEoycWtQrvoAd1s53oaeQUMyBqopVpVTcHN1SWXJgKC12RAENJYo5j4c5XcVfX+23a0qT&#10;JqfTz5NhrKQh5OtKKd0j7kAGuL7dtqQqAjMYE062UByRMAtdLznDVxU+fo2Vn5nF5kEqcCD8Ey5S&#10;AdaC3qKkBPvzb+chHjVFLyUNNmNO3Y89swIBfdOo9t1oPA7dGzfjyU2KG3vt2V579L5eApIywtEz&#10;PJoh3quTKS3Ubzg3i1AVXUxzrJ1TfzKXvhsRnDsuFosYhP1qmF/rjeGnPgnSvLRvzJpeP4/KP8Kp&#10;bVn2TsYuNminYbH3IKuo8YXVnn7s9dgl/VyGYbrex6jL12P+CwAA//8DAFBLAwQUAAYACAAAACEA&#10;vdpju+AAAAAIAQAADwAAAGRycy9kb3ducmV2LnhtbEyPUUvDMBSF3wX/Q7iCby7pHHbWpkNE0YFl&#10;swq+Zs21rTY3JcnWul9vfNLHwzmc8518NZmeHdD5zpKEZCaAIdVWd9RIeHt9uFgC80GRVr0llPCN&#10;HlbF6UmuMm1HesFDFRoWS8hnSkIbwpBx7usWjfIzOyBF78M6o0KUruHaqTGWm57PhbjiRnUUF1o1&#10;4F2L9Ve1NxLex+rRbdbrz+3wVB43x6p8xvtSyvOz6fYGWMAp/IXhFz+iQxGZdnZP2rNewlwsYlLC&#10;pUiARf86SVNgOwlpsgBe5Pz/geIHAAD//wMAUEsBAi0AFAAGAAgAAAAhALaDOJL+AAAA4QEAABMA&#10;AAAAAAAAAAAAAAAAAAAAAFtDb250ZW50X1R5cGVzXS54bWxQSwECLQAUAAYACAAAACEAOP0h/9YA&#10;AACUAQAACwAAAAAAAAAAAAAAAAAvAQAAX3JlbHMvLnJlbHNQSwECLQAUAAYACAAAACEAsHeE10UC&#10;AACFBAAADgAAAAAAAAAAAAAAAAAuAgAAZHJzL2Uyb0RvYy54bWxQSwECLQAUAAYACAAAACEAvdpj&#10;u+AAAAAIAQAADwAAAAAAAAAAAAAAAACfBAAAZHJzL2Rvd25yZXYueG1sUEsFBgAAAAAEAAQA8wAA&#10;AKwFAAAAAA==&#10;" fillcolor="window" stroked="f" strokeweight=".5pt">
                <v:textbox>
                  <w:txbxContent>
                    <w:p w14:paraId="2CD922DC" w14:textId="77777777" w:rsidR="00B67735" w:rsidRPr="00D7038E" w:rsidRDefault="00B67735" w:rsidP="00B67735">
                      <w:r w:rsidRPr="00D7038E">
                        <w:t xml:space="preserve">1               2               3               4               5               6               7               8               9               10        </w:t>
                      </w:r>
                    </w:p>
                    <w:p w14:paraId="211B1BF4" w14:textId="77777777" w:rsidR="00B67735" w:rsidRDefault="00B67735" w:rsidP="00B67735"/>
                  </w:txbxContent>
                </v:textbox>
              </v:shape>
            </w:pict>
          </mc:Fallback>
        </mc:AlternateContent>
      </w:r>
      <w:r w:rsidRPr="00B67735">
        <w:rPr>
          <w:rFonts w:ascii="AdvP0DEB" w:eastAsia="Calibri" w:hAnsi="AdvP0DEB" w:cs="Times New Roman"/>
          <w:sz w:val="20"/>
          <w:szCs w:val="20"/>
          <w:lang w:val="sv-SE"/>
        </w:rPr>
        <w:t xml:space="preserve">From 1 to 10, how do you valorate </w:t>
      </w:r>
      <w:bookmarkStart w:id="0" w:name="_Hlk165015439"/>
      <w:r w:rsidRPr="00B67735">
        <w:rPr>
          <w:rFonts w:ascii="AdvP0DEB" w:eastAsia="Calibri" w:hAnsi="AdvP0DEB" w:cs="Times New Roman"/>
          <w:sz w:val="20"/>
          <w:szCs w:val="20"/>
          <w:lang w:val="sv-SE"/>
        </w:rPr>
        <w:t>the attention received from the treatment performers?</w:t>
      </w:r>
      <w:bookmarkEnd w:id="0"/>
    </w:p>
    <w:p w14:paraId="18F0C67D" w14:textId="22FE45E3" w:rsidR="00B67735" w:rsidRPr="00B67735" w:rsidRDefault="00EF3105" w:rsidP="00B67735">
      <w:pPr>
        <w:spacing w:line="20" w:lineRule="atLeast"/>
        <w:ind w:left="360"/>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675648" behindDoc="0" locked="0" layoutInCell="1" allowOverlap="1" wp14:anchorId="418621E9" wp14:editId="6DA5A585">
                <wp:simplePos x="0" y="0"/>
                <wp:positionH relativeFrom="column">
                  <wp:posOffset>1834515</wp:posOffset>
                </wp:positionH>
                <wp:positionV relativeFrom="paragraph">
                  <wp:posOffset>49530</wp:posOffset>
                </wp:positionV>
                <wp:extent cx="107950" cy="107950"/>
                <wp:effectExtent l="0" t="0" r="25400" b="25400"/>
                <wp:wrapNone/>
                <wp:docPr id="89319028" name="Elipse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1C92C3" id="Elipse 283" o:spid="_x0000_s1026" style="position:absolute;margin-left:144.45pt;margin-top:3.9pt;width:8.5pt;height: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DUyZFt4AAAAIAQAADwAAAGRycy9kb3du&#10;cmV2LnhtbEyPW0vDQBCF3wX/wzKCL2I3xkuTmE1RQRBvYBWfp9lpEpudDdltG/+945M+Hr7DuZSL&#10;yfVqR2PoPBs4myWgiGtvO24MfLzfn2agQkS22HsmA98UYFEdHpRYWL/nN9otY6MkhEOBBtoYh0Lr&#10;ULfkMMz8QCxs7UeHUeTYaDviXsJdr9MkudIOO5aGFge6a6neLLfOwGP6sv7Mn19Pus3DPB9ytLdf&#10;T9GY46Pp5hpUpCn+meF3vkyHSjat/JZtUL2BNMtysRqYywPh58ml6JWAiwx0Ver/B6ofAAAA//8D&#10;AFBLAQItABQABgAIAAAAIQC2gziS/gAAAOEBAAATAAAAAAAAAAAAAAAAAAAAAABbQ29udGVudF9U&#10;eXBlc10ueG1sUEsBAi0AFAAGAAgAAAAhADj9If/WAAAAlAEAAAsAAAAAAAAAAAAAAAAALwEAAF9y&#10;ZWxzLy5yZWxzUEsBAi0AFAAGAAgAAAAhAO/4BCgtAgAAqQQAAA4AAAAAAAAAAAAAAAAALgIAAGRy&#10;cy9lMm9Eb2MueG1sUEsBAi0AFAAGAAgAAAAhAA1MmRbeAAAACA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4624" behindDoc="0" locked="0" layoutInCell="1" allowOverlap="1" wp14:anchorId="19177C04" wp14:editId="1CD246B3">
                <wp:simplePos x="0" y="0"/>
                <wp:positionH relativeFrom="column">
                  <wp:posOffset>1332865</wp:posOffset>
                </wp:positionH>
                <wp:positionV relativeFrom="paragraph">
                  <wp:posOffset>52070</wp:posOffset>
                </wp:positionV>
                <wp:extent cx="107950" cy="107950"/>
                <wp:effectExtent l="0" t="0" r="25400" b="25400"/>
                <wp:wrapNone/>
                <wp:docPr id="34985400" name="Elipse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1A6F58E" id="Elipse 286" o:spid="_x0000_s1026" style="position:absolute;margin-left:104.95pt;margin-top:4.1pt;width:8.5pt;height: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eYkwqd4AAAAIAQAADwAAAGRycy9kb3du&#10;cmV2LnhtbEyPT0vDQBDF74LfYRnBi9iNC9YmZlNUEMR/YBXP0+w0ic3Ohuy2jd/e8aS3ebzHm98r&#10;l5Pv1Z7G2AW2cDHLQBHXwXXcWPh4vz9fgIoJ2WEfmCx8U4RldXxUYuHCgd9ov0qNkhKOBVpoUxoK&#10;rWPdksc4CwOxeJswekwix0a7EQ9S7nttsmyuPXYsH1oc6K6lervaeQuP5mXzmT+/nnXbh6t8yNHd&#10;fj0la09PpptrUImm9BeGX3xBh0qY1mHHLqregsnyXKIWFgaU+MbMRa/luDSgq1L/H1D9AAAA//8D&#10;AFBLAQItABQABgAIAAAAIQC2gziS/gAAAOEBAAATAAAAAAAAAAAAAAAAAAAAAABbQ29udGVudF9U&#10;eXBlc10ueG1sUEsBAi0AFAAGAAgAAAAhADj9If/WAAAAlAEAAAsAAAAAAAAAAAAAAAAALwEAAF9y&#10;ZWxzLy5yZWxzUEsBAi0AFAAGAAgAAAAhAO/4BCgtAgAAqQQAAA4AAAAAAAAAAAAAAAAALgIAAGRy&#10;cy9lMm9Eb2MueG1sUEsBAi0AFAAGAAgAAAAhAHmJMKneAAAACA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2576" behindDoc="0" locked="0" layoutInCell="1" allowOverlap="1" wp14:anchorId="4CB4B951" wp14:editId="20BAA175">
                <wp:simplePos x="0" y="0"/>
                <wp:positionH relativeFrom="column">
                  <wp:posOffset>324485</wp:posOffset>
                </wp:positionH>
                <wp:positionV relativeFrom="paragraph">
                  <wp:posOffset>52705</wp:posOffset>
                </wp:positionV>
                <wp:extent cx="107950" cy="107950"/>
                <wp:effectExtent l="0" t="0" r="25400" b="25400"/>
                <wp:wrapNone/>
                <wp:docPr id="364313868" name="Elips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B052F5A" id="Elipse 288" o:spid="_x0000_s1026" style="position:absolute;margin-left:25.55pt;margin-top:4.15pt;width:8.5pt;height: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NMaN+t4AAAAGAQAADwAAAGRycy9kb3du&#10;cmV2LnhtbEyOTUvDQBRF94L/YXiCG7GTpLQmaSalCoL4BVbpepp5TdJm3oTMtI3/3udKl5d7OfcU&#10;y9F24oSDbx0piCcRCKTKmZZqBV+fj7cpCB80Gd05QgXf6GFZXl4UOjfuTB94WodaMIR8rhU0IfS5&#10;lL5q0Go/cT0Sdzs3WB04DrU0gz4z3HYyiaK5tLolfmh0jw8NVof10Sp4Tt52m+z1/aY9PN1lfabN&#10;/f4lKHV9Na4WIAKO4W8Mv/qsDiU7bd2RjBedglkc81JBOgXB9TzluFWQzKYgy0L+1y9/AAAA//8D&#10;AFBLAQItABQABgAIAAAAIQC2gziS/gAAAOEBAAATAAAAAAAAAAAAAAAAAAAAAABbQ29udGVudF9U&#10;eXBlc10ueG1sUEsBAi0AFAAGAAgAAAAhADj9If/WAAAAlAEAAAsAAAAAAAAAAAAAAAAALwEAAF9y&#10;ZWxzLy5yZWxzUEsBAi0AFAAGAAgAAAAhAO/4BCgtAgAAqQQAAA4AAAAAAAAAAAAAAAAALgIAAGRy&#10;cy9lMm9Eb2MueG1sUEsBAi0AFAAGAAgAAAAhADTGjfreAAAABg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3600" behindDoc="0" locked="0" layoutInCell="1" allowOverlap="1" wp14:anchorId="7574BDB3" wp14:editId="650E8BEC">
                <wp:simplePos x="0" y="0"/>
                <wp:positionH relativeFrom="column">
                  <wp:posOffset>841375</wp:posOffset>
                </wp:positionH>
                <wp:positionV relativeFrom="paragraph">
                  <wp:posOffset>53340</wp:posOffset>
                </wp:positionV>
                <wp:extent cx="107950" cy="107950"/>
                <wp:effectExtent l="0" t="0" r="25400" b="25400"/>
                <wp:wrapNone/>
                <wp:docPr id="386952546" name="Elips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2D695D7" id="Elipse 287" o:spid="_x0000_s1026" style="position:absolute;margin-left:66.25pt;margin-top:4.2pt;width:8.5pt;height: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AhliW94AAAAIAQAADwAAAGRycy9kb3du&#10;cmV2LnhtbEyPW0vDQBCF3wX/wzKCL2I3xlSbmE1RQRBvYBWfp9lpEpudDdntxX/v9EkfP87hzDfl&#10;fO96taUxdJ4NXEwSUMS1tx03Bj4/Hs5noEJEtth7JgM/FGBeHR+VWFi/43faLmKjZIRDgQbaGIdC&#10;61C35DBM/EAs2cqPDqPg2Gg74k7GXa/TJLnSDjuWCy0OdN9SvV5snIGn9HX1lb+8nXXrx+t8yNHe&#10;fT9HY05P9rc3oCLt418ZDvqiDpU4Lf2GbVC98GU6laqBWQbqkGe58NJAOs1AV6X+/0D1CwAA//8D&#10;AFBLAQItABQABgAIAAAAIQC2gziS/gAAAOEBAAATAAAAAAAAAAAAAAAAAAAAAABbQ29udGVudF9U&#10;eXBlc10ueG1sUEsBAi0AFAAGAAgAAAAhADj9If/WAAAAlAEAAAsAAAAAAAAAAAAAAAAALwEAAF9y&#10;ZWxzLy5yZWxzUEsBAi0AFAAGAAgAAAAhAO/4BCgtAgAAqQQAAA4AAAAAAAAAAAAAAAAALgIAAGRy&#10;cy9lMm9Eb2MueG1sUEsBAi0AFAAGAAgAAAAhAAIZYlveAAAACA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1792" behindDoc="0" locked="0" layoutInCell="1" allowOverlap="1" wp14:anchorId="1AE895BC" wp14:editId="1CDAFD70">
                <wp:simplePos x="0" y="0"/>
                <wp:positionH relativeFrom="margin">
                  <wp:posOffset>4916170</wp:posOffset>
                </wp:positionH>
                <wp:positionV relativeFrom="paragraph">
                  <wp:posOffset>40005</wp:posOffset>
                </wp:positionV>
                <wp:extent cx="107950" cy="107950"/>
                <wp:effectExtent l="0" t="0" r="25400" b="25400"/>
                <wp:wrapNone/>
                <wp:docPr id="1079740640" name="Elipse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8476B85" id="Elipse 291" o:spid="_x0000_s1026" style="position:absolute;margin-left:387.1pt;margin-top:3.15pt;width:8.5pt;height:8.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dsbTp+AAAAAIAQAADwAAAGRycy9kb3du&#10;cmV2LnhtbEyPQUvDQBSE70L/w/IEL2I3TaQxMS9FBUGsCtbS82t2m6TNvg3ZbRv/vetJj8MMM98U&#10;i9F04qQH11pGmE0jEJorq1quEdZfzzd3IJwnVtRZ1gjf2sGinFwUlCt75k99WvlahBJ2OSE03ve5&#10;lK5qtCE3tb3m4O3sYMgHOdRSDXQO5aaTcRTNpaGWw0JDvX5qdHVYHQ3Ca/y+22RvH9ft4SXN+ozU&#10;437pEa8ux4d7EF6P/i8Mv/gBHcrAtLVHVk50CGl6G4cowjwBEfw0mwW9RYiTBGRZyP8Hyh8AAAD/&#10;/wMAUEsBAi0AFAAGAAgAAAAhALaDOJL+AAAA4QEAABMAAAAAAAAAAAAAAAAAAAAAAFtDb250ZW50&#10;X1R5cGVzXS54bWxQSwECLQAUAAYACAAAACEAOP0h/9YAAACUAQAACwAAAAAAAAAAAAAAAAAvAQAA&#10;X3JlbHMvLnJlbHNQSwECLQAUAAYACAAAACEA7/gEKC0CAACpBAAADgAAAAAAAAAAAAAAAAAuAgAA&#10;ZHJzL2Uyb0RvYy54bWxQSwECLQAUAAYACAAAACEAdsbTp+AAAAAIAQAADwAAAAAAAAAAAAAAAACH&#10;BAAAZHJzL2Rvd25yZXYueG1sUEsFBgAAAAAEAAQA8wAAAJQFAAAAAA==&#10;" strokeweight="1pt">
                <v:stroke joinstyle="miter"/>
                <w10:wrap anchorx="margin"/>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0768" behindDoc="0" locked="0" layoutInCell="1" allowOverlap="1" wp14:anchorId="4A42C5FD" wp14:editId="3C2F6ABA">
                <wp:simplePos x="0" y="0"/>
                <wp:positionH relativeFrom="column">
                  <wp:posOffset>4335145</wp:posOffset>
                </wp:positionH>
                <wp:positionV relativeFrom="paragraph">
                  <wp:posOffset>40005</wp:posOffset>
                </wp:positionV>
                <wp:extent cx="107950" cy="107950"/>
                <wp:effectExtent l="0" t="0" r="25400" b="25400"/>
                <wp:wrapNone/>
                <wp:docPr id="1196260204" name="Elipse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B082552" id="Elipse 290" o:spid="_x0000_s1026" style="position:absolute;margin-left:341.35pt;margin-top:3.15pt;width:8.5pt;height: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2hgjWt8AAAAIAQAADwAAAGRycy9kb3du&#10;cmV2LnhtbEyPT0vDQBDF74LfYRnBi9iNCaTdmE1RQRD/gW3xPM1Ok9jsbshu2/jtHU96m8d7vPm9&#10;cjnZXhxpDJ13Gm5mCQhytTedazRs1o/XCxAhojPYe0cavinAsjo/K7Ew/uQ+6LiKjeASFwrU0MY4&#10;FFKGuiWLYeYHcuzt/GgxshwbaUY8cbntZZokubTYOf7Q4kAPLdX71cFqeE7fdp/q9f2q2z/N1aDQ&#10;3H+9RK0vL6a7WxCRpvgXhl98RoeKmbb+4EwQvYZ8kc45ykcGgv1cKdZbDWmWgaxK+X9A9QMAAP//&#10;AwBQSwECLQAUAAYACAAAACEAtoM4kv4AAADhAQAAEwAAAAAAAAAAAAAAAAAAAAAAW0NvbnRlbnRf&#10;VHlwZXNdLnhtbFBLAQItABQABgAIAAAAIQA4/SH/1gAAAJQBAAALAAAAAAAAAAAAAAAAAC8BAABf&#10;cmVscy8ucmVsc1BLAQItABQABgAIAAAAIQDv+AQoLQIAAKkEAAAOAAAAAAAAAAAAAAAAAC4CAABk&#10;cnMvZTJvRG9jLnhtbFBLAQItABQABgAIAAAAIQDaGCNa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9744" behindDoc="0" locked="0" layoutInCell="1" allowOverlap="1" wp14:anchorId="20CB934C" wp14:editId="205BF841">
                <wp:simplePos x="0" y="0"/>
                <wp:positionH relativeFrom="column">
                  <wp:posOffset>3844925</wp:posOffset>
                </wp:positionH>
                <wp:positionV relativeFrom="paragraph">
                  <wp:posOffset>40640</wp:posOffset>
                </wp:positionV>
                <wp:extent cx="107950" cy="107950"/>
                <wp:effectExtent l="0" t="0" r="25400" b="25400"/>
                <wp:wrapNone/>
                <wp:docPr id="1717794555" name="Elipse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C4B391" id="Elipse 282" o:spid="_x0000_s1026" style="position:absolute;margin-left:302.75pt;margin-top:3.2pt;width:8.5pt;height: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BNIJ0eAAAAAIAQAADwAAAGRycy9kb3du&#10;cmV2LnhtbEyPwU7DMBBE70j8g7VIXFDrYNpAQpwKkJBQoUgUxHkbu0lovI5itw1/z3KC245mNPum&#10;WIyuEwc7hNaThstpAsJS5U1LtYaP98fJDYgQkQx2nqyGbxtgUZ6eFJgbf6Q3e1jHWnAJhRw1NDH2&#10;uZShaqzDMPW9Jfa2fnAYWQ61NAMeudx1UiVJKh22xB8a7O1DY6vdeu80LNVq+5m9vF60u6frrM/Q&#10;3H89R63Pz8a7WxDRjvEvDL/4jA4lM238nkwQnYY0mc85yscMBPupUqw3GtTVDGRZyP8Dyh8AAAD/&#10;/wMAUEsBAi0AFAAGAAgAAAAhALaDOJL+AAAA4QEAABMAAAAAAAAAAAAAAAAAAAAAAFtDb250ZW50&#10;X1R5cGVzXS54bWxQSwECLQAUAAYACAAAACEAOP0h/9YAAACUAQAACwAAAAAAAAAAAAAAAAAvAQAA&#10;X3JlbHMvLnJlbHNQSwECLQAUAAYACAAAACEA7/gEKC0CAACpBAAADgAAAAAAAAAAAAAAAAAuAgAA&#10;ZHJzL2Uyb0RvYy54bWxQSwECLQAUAAYACAAAACEABNIJ0eAAAAAI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7696" behindDoc="0" locked="0" layoutInCell="1" allowOverlap="1" wp14:anchorId="35250DF4" wp14:editId="1741FF71">
                <wp:simplePos x="0" y="0"/>
                <wp:positionH relativeFrom="column">
                  <wp:posOffset>2838450</wp:posOffset>
                </wp:positionH>
                <wp:positionV relativeFrom="paragraph">
                  <wp:posOffset>45720</wp:posOffset>
                </wp:positionV>
                <wp:extent cx="107950" cy="107950"/>
                <wp:effectExtent l="0" t="0" r="25400" b="25400"/>
                <wp:wrapNone/>
                <wp:docPr id="1874077471" name="Elipse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E7D10AF" id="Elipse 285" o:spid="_x0000_s1026" style="position:absolute;margin-left:223.5pt;margin-top:3.6pt;width:8.5pt;height: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q4JaCd8AAAAIAQAADwAAAGRycy9kb3du&#10;cmV2LnhtbEyPQUvDQBSE74L/YXmCF2k3LqFpYjZFBUG0Clbx/Jp9TWKzuyG7beO/93nS4zDDzDfl&#10;arK9ONIYOu80XM8TEORqbzrXaPh4f5gtQYSIzmDvHWn4pgCr6vysxML4k3uj4yY2gktcKFBDG+NQ&#10;SBnqliyGuR/Isbfzo8XIcmykGfHE5baXKkkW0mLneKHFge5bqvebg9XwpF52n/n69arbP2b5kKO5&#10;+3qOWl9eTLc3ICJN8S8Mv/iMDhUzbf3BmSB6DWma8ZeoIVMg2E8XKeutBpUqkFUp/x+ofgAAAP//&#10;AwBQSwECLQAUAAYACAAAACEAtoM4kv4AAADhAQAAEwAAAAAAAAAAAAAAAAAAAAAAW0NvbnRlbnRf&#10;VHlwZXNdLnhtbFBLAQItABQABgAIAAAAIQA4/SH/1gAAAJQBAAALAAAAAAAAAAAAAAAAAC8BAABf&#10;cmVscy8ucmVsc1BLAQItABQABgAIAAAAIQDv+AQoLQIAAKkEAAAOAAAAAAAAAAAAAAAAAC4CAABk&#10;cnMvZTJvRG9jLnhtbFBLAQItABQABgAIAAAAIQCrgloJ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6672" behindDoc="0" locked="0" layoutInCell="1" allowOverlap="1" wp14:anchorId="29F6A6F4" wp14:editId="5033C5CD">
                <wp:simplePos x="0" y="0"/>
                <wp:positionH relativeFrom="column">
                  <wp:posOffset>2333625</wp:posOffset>
                </wp:positionH>
                <wp:positionV relativeFrom="paragraph">
                  <wp:posOffset>39370</wp:posOffset>
                </wp:positionV>
                <wp:extent cx="107950" cy="107950"/>
                <wp:effectExtent l="0" t="0" r="25400" b="25400"/>
                <wp:wrapNone/>
                <wp:docPr id="1853810791" name="Elipse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66AE66" id="Elipse 284" o:spid="_x0000_s1026" style="position:absolute;margin-left:183.75pt;margin-top:3.1pt;width:8.5pt;height: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F0bBVeAAAAAIAQAADwAAAGRycy9kb3du&#10;cmV2LnhtbEyPzU7DMBCE70i8g7VIXBB1cCBtQjYVICEh/iQK4ryN3SQ0tqPYbcPbs5zgOJrRzDfl&#10;crK92JsxdN4hXMwSEMbVXneuQfh4vz9fgAiRnKbeO4PwbQIsq+OjkgrtD+7N7FexEVziQkEIbYxD&#10;IWWoW2MpzPxgHHsbP1qKLMdG6pEOXG57qZIkk5Y6xwstDeauNfV2tbMIj+pl85k/v55124d5PuSk&#10;b7+eIuLpyXRzDSKaKf6F4Ref0aFiprXfOR1Ej5Bm8yuOImQKBPvp4pL1GkGlCmRVyv8Hqh8AAAD/&#10;/wMAUEsBAi0AFAAGAAgAAAAhALaDOJL+AAAA4QEAABMAAAAAAAAAAAAAAAAAAAAAAFtDb250ZW50&#10;X1R5cGVzXS54bWxQSwECLQAUAAYACAAAACEAOP0h/9YAAACUAQAACwAAAAAAAAAAAAAAAAAvAQAA&#10;X3JlbHMvLnJlbHNQSwECLQAUAAYACAAAACEA7/gEKC0CAACpBAAADgAAAAAAAAAAAAAAAAAuAgAA&#10;ZHJzL2Uyb0RvYy54bWxQSwECLQAUAAYACAAAACEAF0bBVeAAAAAI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78720" behindDoc="0" locked="0" layoutInCell="1" allowOverlap="1" wp14:anchorId="59B12427" wp14:editId="03FC18B2">
                <wp:simplePos x="0" y="0"/>
                <wp:positionH relativeFrom="column">
                  <wp:posOffset>3334385</wp:posOffset>
                </wp:positionH>
                <wp:positionV relativeFrom="paragraph">
                  <wp:posOffset>48260</wp:posOffset>
                </wp:positionV>
                <wp:extent cx="107950" cy="107950"/>
                <wp:effectExtent l="0" t="0" r="25400" b="25400"/>
                <wp:wrapNone/>
                <wp:docPr id="1266229305" name="Elips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75B0D4B" id="Elipse 289" o:spid="_x0000_s1026" style="position:absolute;margin-left:262.55pt;margin-top:3.8pt;width:8.5pt;height: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F3MhWuAAAAAIAQAADwAAAGRycy9kb3du&#10;cmV2LnhtbEyPT0vDQBTE74LfYXmCF7GbLk1qYl6KCoL4D6zieZt9TWKzuyG7beO393nS4zDDzG/K&#10;1WR7caAxdN4hzGcJCHK1N51rED7e7y+vQISondG9d4TwTQFW1elJqQvjj+6NDuvYCC5xodAIbYxD&#10;IWWoW7I6zPxAjr2tH62OLMdGmlEfudz2UiVJJq3uHC+0eqC7lurdem8RHtXL9jN/fr3odg/LfMi1&#10;uf16iojnZ9PNNYhIU/wLwy8+o0PFTBu/dyaIHiFV6ZyjCMsMBPvpQrHeIKhFBrIq5f8D1Q8AAAD/&#10;/wMAUEsBAi0AFAAGAAgAAAAhALaDOJL+AAAA4QEAABMAAAAAAAAAAAAAAAAAAAAAAFtDb250ZW50&#10;X1R5cGVzXS54bWxQSwECLQAUAAYACAAAACEAOP0h/9YAAACUAQAACwAAAAAAAAAAAAAAAAAvAQAA&#10;X3JlbHMvLnJlbHNQSwECLQAUAAYACAAAACEA7/gEKC0CAACpBAAADgAAAAAAAAAAAAAAAAAuAgAA&#10;ZHJzL2Uyb0RvYy54bWxQSwECLQAUAAYACAAAACEAF3MhWuAAAAAIAQAADwAAAAAAAAAAAAAAAACH&#10;BAAAZHJzL2Rvd25yZXYueG1sUEsFBgAAAAAEAAQA8wAAAJQFAAAAAA==&#10;" strokeweight="1pt">
                <v:stroke joinstyle="miter"/>
              </v:oval>
            </w:pict>
          </mc:Fallback>
        </mc:AlternateContent>
      </w:r>
    </w:p>
    <w:p w14:paraId="67FB5684" w14:textId="2CD0A214" w:rsidR="00B67735" w:rsidRPr="00B67735" w:rsidRDefault="00B67735" w:rsidP="00B67735">
      <w:pPr>
        <w:numPr>
          <w:ilvl w:val="0"/>
          <w:numId w:val="1"/>
        </w:numPr>
        <w:spacing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682816" behindDoc="0" locked="0" layoutInCell="1" allowOverlap="1" wp14:anchorId="0D426C04" wp14:editId="3A152E92">
                <wp:simplePos x="0" y="0"/>
                <wp:positionH relativeFrom="column">
                  <wp:posOffset>129540</wp:posOffset>
                </wp:positionH>
                <wp:positionV relativeFrom="paragraph">
                  <wp:posOffset>353060</wp:posOffset>
                </wp:positionV>
                <wp:extent cx="5697855" cy="295910"/>
                <wp:effectExtent l="0" t="0" r="0" b="8890"/>
                <wp:wrapNone/>
                <wp:docPr id="1090051978" name="Cuadro de texto 2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97855" cy="295910"/>
                        </a:xfrm>
                        <a:prstGeom prst="rect">
                          <a:avLst/>
                        </a:prstGeom>
                        <a:solidFill>
                          <a:sysClr val="window" lastClr="FFFFFF"/>
                        </a:solidFill>
                        <a:ln w="6350">
                          <a:noFill/>
                        </a:ln>
                      </wps:spPr>
                      <wps:txbx>
                        <w:txbxContent>
                          <w:p w14:paraId="74EC990C" w14:textId="77777777" w:rsidR="00B67735" w:rsidRPr="00D7038E" w:rsidRDefault="00B67735" w:rsidP="00B67735">
                            <w:r w:rsidRPr="00D7038E">
                              <w:t xml:space="preserve">1               2               3               4               5               6               7               8               9               10        </w:t>
                            </w:r>
                          </w:p>
                          <w:p w14:paraId="33B853A0" w14:textId="77777777" w:rsidR="00B67735" w:rsidRDefault="00B67735" w:rsidP="00B677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426C04" id="Cuadro de texto 281" o:spid="_x0000_s1028" type="#_x0000_t202" style="position:absolute;left:0;text-align:left;margin-left:10.2pt;margin-top:27.8pt;width:448.65pt;height:23.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H+PSQIAAIUEAAAOAAAAZHJzL2Uyb0RvYy54bWysVN9v2jAQfp+0/8Hy+wgw0paIUDEqpkmo&#10;rUSrPhvHJtEcn2cbEvbX7+yEH+v2NI0HY/vOd/d9311m922tyEFYV4HO6WgwpERoDkWldzl9fVl9&#10;uqPEeaYLpkCLnB6Fo/fzjx9mjcnEGEpQhbAEg2iXNSanpfcmSxLHS1EzNwAjNBol2Jp5PNpdUljW&#10;YPRaJePh8CZpwBbGAhfO4e1DZ6TzGF9Kwf2TlE54onKKtfm42rhuw5rMZyzbWWbKivdlsH+oomaV&#10;xqTnUA/MM7K31R+h6opbcCD9gEOdgJQVFxEDohkN36HZlMyIiAXJceZMk/t/YfnjYWOeLfHtF2hR&#10;wAjCmTXw7w65SRrjst4ncOoyh94BaCttHf4RAsGHyO3xzKdoPeF4md5Mb+/SlBKOtvE0nY4i4cnl&#10;tbHOfxVQk7DJqUW9YgXssHY+5GfZySUkc6CqYlUpFQ9Ht1SWHBhKix1RQEOJYs7jZU5X8RfkxRC/&#10;PVOaNDm9+ZwOYyYNIV7np3SPuAMZ4Pp225KqwPJDrHCzheKIhFnoeskZvqqw+DVmfmYWmwepwIHw&#10;T7hIBZgL+h0lJdiff7sP/qgpWilpsBlz6n7smRUI6JtGtaejySR0bzxM0tsxHuy1ZXtt0ft6CUjK&#10;CEfP8LgN/l6dttJC/YZzswhZ0cQ0x9w59aft0ncjgnPHxWIRnbBfDfNrvTH81CdBmpf2jVnT6+dR&#10;+Uc4tS3L3snY+QbtNCz2HmQVNb6w2tOPvR516+cyDNP1OXpdvh7zXwAAAP//AwBQSwMEFAAGAAgA&#10;AAAhAJJKxS7hAAAACQEAAA8AAABkcnMvZG93bnJldi54bWxMj8tOwzAQRfdI/IM1SOyo3Yg+CHEq&#10;hEBQqVFpQGLrxkMSiMeR7TahX49ZwXJ0j+49k61G07EjOt9akjCdCGBIldUt1RLeXh+vlsB8UKRV&#10;ZwklfKOHVX5+lqlU24F2eCxDzWIJ+VRJaELoU8591aBRfmJ7pJh9WGdUiKeruXZqiOWm44kQc25U&#10;S3GhUT3eN1h9lQcj4X0on9x2vf586Z+L0/ZUFht8KKS8vBjvboEFHMMfDL/6UR3y6LS3B9KedRIS&#10;cR1JCbPZHFjMb6aLBbB9BEWSAM8z/v+D/AcAAP//AwBQSwECLQAUAAYACAAAACEAtoM4kv4AAADh&#10;AQAAEwAAAAAAAAAAAAAAAAAAAAAAW0NvbnRlbnRfVHlwZXNdLnhtbFBLAQItABQABgAIAAAAIQA4&#10;/SH/1gAAAJQBAAALAAAAAAAAAAAAAAAAAC8BAABfcmVscy8ucmVsc1BLAQItABQABgAIAAAAIQBI&#10;FH+PSQIAAIUEAAAOAAAAAAAAAAAAAAAAAC4CAABkcnMvZTJvRG9jLnhtbFBLAQItABQABgAIAAAA&#10;IQCSSsUu4QAAAAkBAAAPAAAAAAAAAAAAAAAAAKMEAABkcnMvZG93bnJldi54bWxQSwUGAAAAAAQA&#10;BADzAAAAsQUAAAAA&#10;" fillcolor="window" stroked="f" strokeweight=".5pt">
                <v:textbox>
                  <w:txbxContent>
                    <w:p w14:paraId="74EC990C" w14:textId="77777777" w:rsidR="00B67735" w:rsidRPr="00D7038E" w:rsidRDefault="00B67735" w:rsidP="00B67735">
                      <w:r w:rsidRPr="00D7038E">
                        <w:t xml:space="preserve">1               2               3               4               5               6               7               8               9               10        </w:t>
                      </w:r>
                    </w:p>
                    <w:p w14:paraId="33B853A0" w14:textId="77777777" w:rsidR="00B67735" w:rsidRDefault="00B67735" w:rsidP="00B67735"/>
                  </w:txbxContent>
                </v:textbox>
              </v:shape>
            </w:pict>
          </mc:Fallback>
        </mc:AlternateContent>
      </w:r>
      <w:r w:rsidRPr="00B67735">
        <w:rPr>
          <w:rFonts w:ascii="AdvP0DEB" w:eastAsia="Calibri" w:hAnsi="AdvP0DEB" w:cs="Times New Roman"/>
          <w:sz w:val="20"/>
          <w:szCs w:val="20"/>
          <w:lang w:val="sv-SE"/>
        </w:rPr>
        <w:t xml:space="preserve">From 1 to 10, how satisfied do you feel with the information provided about the treatment </w:t>
      </w:r>
      <w:bookmarkStart w:id="1" w:name="_Hlk165015235"/>
      <w:r w:rsidRPr="00B67735">
        <w:rPr>
          <w:rFonts w:ascii="AdvP0DEB" w:eastAsia="Calibri" w:hAnsi="AdvP0DEB" w:cs="Times New Roman"/>
          <w:sz w:val="20"/>
          <w:szCs w:val="20"/>
          <w:lang w:val="sv-SE"/>
        </w:rPr>
        <w:t>performance prior to its beginning?</w:t>
      </w:r>
    </w:p>
    <w:bookmarkEnd w:id="1"/>
    <w:p w14:paraId="3032ED21" w14:textId="7E3EC1FD" w:rsidR="00B67735" w:rsidRPr="00B67735" w:rsidRDefault="00EF3105" w:rsidP="00B67735">
      <w:pPr>
        <w:spacing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686912" behindDoc="0" locked="0" layoutInCell="1" allowOverlap="1" wp14:anchorId="0FF09F16" wp14:editId="3A75857F">
                <wp:simplePos x="0" y="0"/>
                <wp:positionH relativeFrom="column">
                  <wp:posOffset>1834515</wp:posOffset>
                </wp:positionH>
                <wp:positionV relativeFrom="paragraph">
                  <wp:posOffset>39370</wp:posOffset>
                </wp:positionV>
                <wp:extent cx="107950" cy="107950"/>
                <wp:effectExtent l="0" t="0" r="25400" b="25400"/>
                <wp:wrapNone/>
                <wp:docPr id="328968891" name="Elipse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BCA54C" id="Elipse 279" o:spid="_x0000_s1026" style="position:absolute;margin-left:144.45pt;margin-top:3.1pt;width:8.5pt;height: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sPgIi94AAAAIAQAADwAAAGRycy9kb3du&#10;cmV2LnhtbEyPXUvDQBBF3wX/wzKCL2I3pliTmE1RQRC/wCo+T7PTJDY7G7LbNv57xyd9vJzLnTPl&#10;cnK92tMYOs8GLmYJKOLa244bAx/v9+cZqBCRLfaeycA3BVhWx0clFtYf+I32q9goGeFQoIE2xqHQ&#10;OtQtOQwzPxAL2/jRYZQ4NtqOeJBx1+s0SRbaYcdyocWB7lqqt6udM/CYvmw+8+fXs277cJUPOdrb&#10;r6dozOnJdHMNKtIU/8rwqy/qUInT2u/YBtUbSLMsl6qBRQpK+Dy5lLwWME9BV6X+/0D1AwAA//8D&#10;AFBLAQItABQABgAIAAAAIQC2gziS/gAAAOEBAAATAAAAAAAAAAAAAAAAAAAAAABbQ29udGVudF9U&#10;eXBlc10ueG1sUEsBAi0AFAAGAAgAAAAhADj9If/WAAAAlAEAAAsAAAAAAAAAAAAAAAAALwEAAF9y&#10;ZWxzLy5yZWxzUEsBAi0AFAAGAAgAAAAhAO/4BCgtAgAAqQQAAA4AAAAAAAAAAAAAAAAALgIAAGRy&#10;cy9lMm9Eb2MueG1sUEsBAi0AFAAGAAgAAAAhALD4CIveAAAACA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5888" behindDoc="0" locked="0" layoutInCell="1" allowOverlap="1" wp14:anchorId="5E89D69B" wp14:editId="34206547">
                <wp:simplePos x="0" y="0"/>
                <wp:positionH relativeFrom="column">
                  <wp:posOffset>1340485</wp:posOffset>
                </wp:positionH>
                <wp:positionV relativeFrom="paragraph">
                  <wp:posOffset>41910</wp:posOffset>
                </wp:positionV>
                <wp:extent cx="107950" cy="107950"/>
                <wp:effectExtent l="0" t="0" r="25400" b="25400"/>
                <wp:wrapNone/>
                <wp:docPr id="949481189" name="Elips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0E07A30" id="Elipse 280" o:spid="_x0000_s1026" style="position:absolute;margin-left:105.55pt;margin-top:3.3pt;width:8.5pt;height: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TfJ0It8AAAAIAQAADwAAAGRycy9kb3du&#10;cmV2LnhtbEyPQUvDQBCF74L/YRnBi7SbrBCbmE1RQRCtgq143manSWx2NmS3bfz3jie9zeM93nyv&#10;XE6uF0ccQ+dJQzpPQCDV3nbUaPjYPM4WIEI0ZE3vCTV8Y4BldX5WmsL6E73jcR0bwSUUCqOhjXEo&#10;pAx1i86EuR+Q2Nv50ZnIcmykHc2Jy10vVZJk0pmO+ENrBnxosd6vD07Ds3rdfeart6tu/3STD7mx&#10;918vUevLi+nuFkTEKf6F4Ref0aFipq0/kA2i16DSNOWohiwDwb5SC9ZbPq4zkFUp/w+ofgAAAP//&#10;AwBQSwECLQAUAAYACAAAACEAtoM4kv4AAADhAQAAEwAAAAAAAAAAAAAAAAAAAAAAW0NvbnRlbnRf&#10;VHlwZXNdLnhtbFBLAQItABQABgAIAAAAIQA4/SH/1gAAAJQBAAALAAAAAAAAAAAAAAAAAC8BAABf&#10;cmVscy8ucmVsc1BLAQItABQABgAIAAAAIQDv+AQoLQIAAKkEAAAOAAAAAAAAAAAAAAAAAC4CAABk&#10;cnMvZTJvRG9jLnhtbFBLAQItABQABgAIAAAAIQBN8nQi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4864" behindDoc="0" locked="0" layoutInCell="1" allowOverlap="1" wp14:anchorId="715D8B0A" wp14:editId="0228268F">
                <wp:simplePos x="0" y="0"/>
                <wp:positionH relativeFrom="column">
                  <wp:posOffset>841375</wp:posOffset>
                </wp:positionH>
                <wp:positionV relativeFrom="paragraph">
                  <wp:posOffset>43180</wp:posOffset>
                </wp:positionV>
                <wp:extent cx="107950" cy="107950"/>
                <wp:effectExtent l="0" t="0" r="25400" b="25400"/>
                <wp:wrapNone/>
                <wp:docPr id="554754009" name="Elipse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23F80DF" id="Elipse 277" o:spid="_x0000_s1026" style="position:absolute;margin-left:66.25pt;margin-top:3.4pt;width:8.5pt;height: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t64cH90AAAAIAQAADwAAAGRycy9kb3du&#10;cmV2LnhtbEyPW0vDQBCF3wX/wzKCL2I3plqbmE1RQRBvYBWfp9lpEpudDdltG/+90yd9/DiHcykW&#10;o+vUjobQejZwMUlAEVfetlwb+Px4OJ+DChHZYueZDPxQgEV5fFRgbv2e32m3jLWSEA45Gmhi7HOt&#10;Q9WQwzDxPbFoaz84jIJDre2Aewl3nU6TZKYdtiwNDfZ031C1WW6dgaf0df2VvbydtZvH66zP0N59&#10;P0djTk/G2xtQkcb4Z4bDfJkOpWxa+S3boDrhaXolVgMzeXDQLzPhlYF0OgddFvr/gfIXAAD//wMA&#10;UEsBAi0AFAAGAAgAAAAhALaDOJL+AAAA4QEAABMAAAAAAAAAAAAAAAAAAAAAAFtDb250ZW50X1R5&#10;cGVzXS54bWxQSwECLQAUAAYACAAAACEAOP0h/9YAAACUAQAACwAAAAAAAAAAAAAAAAAvAQAAX3Jl&#10;bHMvLnJlbHNQSwECLQAUAAYACAAAACEA7/gEKC0CAACpBAAADgAAAAAAAAAAAAAAAAAuAgAAZHJz&#10;L2Uyb0RvYy54bWxQSwECLQAUAAYACAAAACEAt64cH90AAAAIAQAADwAAAAAAAAAAAAAAAACHBAAA&#10;ZHJzL2Rvd25yZXYueG1sUEsFBgAAAAAEAAQA8wAAAJE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3840" behindDoc="0" locked="0" layoutInCell="1" allowOverlap="1" wp14:anchorId="5E369FA9" wp14:editId="76C7CA8E">
                <wp:simplePos x="0" y="0"/>
                <wp:positionH relativeFrom="column">
                  <wp:posOffset>324485</wp:posOffset>
                </wp:positionH>
                <wp:positionV relativeFrom="paragraph">
                  <wp:posOffset>42545</wp:posOffset>
                </wp:positionV>
                <wp:extent cx="107950" cy="107950"/>
                <wp:effectExtent l="0" t="0" r="25400" b="25400"/>
                <wp:wrapNone/>
                <wp:docPr id="1817221221" name="Elipse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58BA6AE" id="Elipse 278" o:spid="_x0000_s1026" style="position:absolute;margin-left:25.55pt;margin-top:3.35pt;width:8.5pt;height: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c0M8pt0AAAAGAQAADwAAAGRycy9kb3du&#10;cmV2LnhtbEyOwUrDQBRF94L/MDzBjbSTREyamElRQRCrQqu4nmZek9jMm5CZtvHvfa50ebmXc0+5&#10;nGwvjjj6zpGCeB6BQKqd6ahR8PH+OFuA8EGT0b0jVPCNHpbV+VmpC+NOtMbjJjSCIeQLraANYSik&#10;9HWLVvu5G5C427nR6sBxbKQZ9YnhtpdJFKXS6o74odUDPrRY7zcHq+A5ed195i9vV93+KcuHXJv7&#10;r1VQ6vJiursFEXAKf2P41Wd1qNhp6w5kvOgV3MQxLxWkGQiu0wXHrYLkOgNZlfK/fvUDAAD//wMA&#10;UEsBAi0AFAAGAAgAAAAhALaDOJL+AAAA4QEAABMAAAAAAAAAAAAAAAAAAAAAAFtDb250ZW50X1R5&#10;cGVzXS54bWxQSwECLQAUAAYACAAAACEAOP0h/9YAAACUAQAACwAAAAAAAAAAAAAAAAAvAQAAX3Jl&#10;bHMvLnJlbHNQSwECLQAUAAYACAAAACEA7/gEKC0CAACpBAAADgAAAAAAAAAAAAAAAAAuAgAAZHJz&#10;L2Uyb0RvYy54bWxQSwECLQAUAAYACAAAACEAc0M8pt0AAAAGAQAADwAAAAAAAAAAAAAAAACHBAAA&#10;ZHJzL2Rvd25yZXYueG1sUEsFBgAAAAAEAAQA8wAAAJE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93056" behindDoc="0" locked="0" layoutInCell="1" allowOverlap="1" wp14:anchorId="4F509A7F" wp14:editId="14157713">
                <wp:simplePos x="0" y="0"/>
                <wp:positionH relativeFrom="margin">
                  <wp:posOffset>4908550</wp:posOffset>
                </wp:positionH>
                <wp:positionV relativeFrom="paragraph">
                  <wp:posOffset>29845</wp:posOffset>
                </wp:positionV>
                <wp:extent cx="107950" cy="107950"/>
                <wp:effectExtent l="0" t="0" r="25400" b="25400"/>
                <wp:wrapNone/>
                <wp:docPr id="1900360944" name="Elipse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63E2BB" id="Elipse 271" o:spid="_x0000_s1026" style="position:absolute;margin-left:386.5pt;margin-top:2.35pt;width:8.5pt;height:8.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t0Lm4t8AAAAIAQAADwAAAGRycy9kb3du&#10;cmV2LnhtbEyPQUvDQBSE7wX/w/IEL2I3jeKamE1RQRCrgrX0/Jp9TWKzuyG7beO/93myx2GGmW+K&#10;+Wg7caAhtN5pmE0TEOQqb1pXa1h9PV/dgQgRncHOO9LwQwHm5dmkwNz4o/ukwzLWgktcyFFDE2Of&#10;SxmqhiyGqe/Jsbf1g8XIcqilGfDI5baTaZLcSout44UGe3pqqNot91bDa/q+XWdvH5ft7kVlfYbm&#10;8XsRtb44Hx/uQUQa438Y/vAZHUpm2vi9M0F0GpS65i9Rw40Cwb7KEtYbDelMgSwLeXqg/AUAAP//&#10;AwBQSwECLQAUAAYACAAAACEAtoM4kv4AAADhAQAAEwAAAAAAAAAAAAAAAAAAAAAAW0NvbnRlbnRf&#10;VHlwZXNdLnhtbFBLAQItABQABgAIAAAAIQA4/SH/1gAAAJQBAAALAAAAAAAAAAAAAAAAAC8BAABf&#10;cmVscy8ucmVsc1BLAQItABQABgAIAAAAIQDv+AQoLQIAAKkEAAAOAAAAAAAAAAAAAAAAAC4CAABk&#10;cnMvZTJvRG9jLnhtbFBLAQItABQABgAIAAAAIQC3Qubi3wAAAAgBAAAPAAAAAAAAAAAAAAAAAIcE&#10;AABkcnMvZG93bnJldi54bWxQSwUGAAAAAAQABADzAAAAkwUAAAAA&#10;" strokeweight="1pt">
                <v:stroke joinstyle="miter"/>
                <w10:wrap anchorx="margin"/>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92032" behindDoc="0" locked="0" layoutInCell="1" allowOverlap="1" wp14:anchorId="4A3A4656" wp14:editId="2EE8D36E">
                <wp:simplePos x="0" y="0"/>
                <wp:positionH relativeFrom="column">
                  <wp:posOffset>4327525</wp:posOffset>
                </wp:positionH>
                <wp:positionV relativeFrom="paragraph">
                  <wp:posOffset>29845</wp:posOffset>
                </wp:positionV>
                <wp:extent cx="107950" cy="107950"/>
                <wp:effectExtent l="0" t="0" r="25400" b="25400"/>
                <wp:wrapNone/>
                <wp:docPr id="332787724" name="Elipse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C026EBE" id="Elipse 273" o:spid="_x0000_s1026" style="position:absolute;margin-left:340.75pt;margin-top:2.35pt;width:8.5pt;height: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k322t98AAAAIAQAADwAAAGRycy9kb3du&#10;cmV2LnhtbEyPT0vDQBTE74LfYXmCF7GbBM0/sykqCGJVsIrnbfY1ic2+DdltG7+9z5MehxlmflMt&#10;ZzuIA06+d6QgXkQgkBpnemoVfLw/XOYgfNBk9OAIFXyjh2V9elLp0rgjveFhHVrBJeRLraALYSyl&#10;9E2HVvuFG5HY27rJ6sByaqWZ9JHL7SCTKEql1T3xQqdHvO+w2a33VsFT8rL9LJ5fL/rdY1aMhTZ3&#10;X6ug1PnZfHsDIuAc/sLwi8/oUDPTxu3JeDEoSPP4mqMKrjIQ7KdFznqjIIkzkHUl/x+ofwAAAP//&#10;AwBQSwECLQAUAAYACAAAACEAtoM4kv4AAADhAQAAEwAAAAAAAAAAAAAAAAAAAAAAW0NvbnRlbnRf&#10;VHlwZXNdLnhtbFBLAQItABQABgAIAAAAIQA4/SH/1gAAAJQBAAALAAAAAAAAAAAAAAAAAC8BAABf&#10;cmVscy8ucmVsc1BLAQItABQABgAIAAAAIQDv+AQoLQIAAKkEAAAOAAAAAAAAAAAAAAAAAC4CAABk&#10;cnMvZTJvRG9jLnhtbFBLAQItABQABgAIAAAAIQCTfba3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91008" behindDoc="0" locked="0" layoutInCell="1" allowOverlap="1" wp14:anchorId="77C1F4B9" wp14:editId="6C4E34B4">
                <wp:simplePos x="0" y="0"/>
                <wp:positionH relativeFrom="column">
                  <wp:posOffset>3844925</wp:posOffset>
                </wp:positionH>
                <wp:positionV relativeFrom="paragraph">
                  <wp:posOffset>30480</wp:posOffset>
                </wp:positionV>
                <wp:extent cx="107950" cy="107950"/>
                <wp:effectExtent l="0" t="0" r="25400" b="25400"/>
                <wp:wrapNone/>
                <wp:docPr id="1749433095" name="Elipse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054F4B6" id="Elipse 272" o:spid="_x0000_s1026" style="position:absolute;margin-left:302.75pt;margin-top:2.4pt;width:8.5pt;height:8.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KXVvad8AAAAIAQAADwAAAGRycy9kb3du&#10;cmV2LnhtbEyPQUvDQBSE74L/YXmCF2k3XWzaxGyKCoJYFazi+TW7TWKzb0N228Z/7/Okx2GGmW+K&#10;1eg6cbRDaD1pmE0TEJYqb1qqNXy8P0yWIEJEMth5shq+bYBVeX5WYG78id7scRNrwSUUctTQxNjn&#10;UoaqsQ7D1PeW2Nv5wWFkOdTSDHjictdJlSSpdNgSLzTY2/vGVvvNwWl4Ui+7z+z59ardPy6yPkNz&#10;97WOWl9ejLc3IKId418YfvEZHUpm2voDmSA6DWkyn3NUwzU/YD9VivVWg5otQZaF/H+g/AEAAP//&#10;AwBQSwECLQAUAAYACAAAACEAtoM4kv4AAADhAQAAEwAAAAAAAAAAAAAAAAAAAAAAW0NvbnRlbnRf&#10;VHlwZXNdLnhtbFBLAQItABQABgAIAAAAIQA4/SH/1gAAAJQBAAALAAAAAAAAAAAAAAAAAC8BAABf&#10;cmVscy8ucmVsc1BLAQItABQABgAIAAAAIQDv+AQoLQIAAKkEAAAOAAAAAAAAAAAAAAAAAC4CAABk&#10;cnMvZTJvRG9jLnhtbFBLAQItABQABgAIAAAAIQApdW9p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9984" behindDoc="0" locked="0" layoutInCell="1" allowOverlap="1" wp14:anchorId="5D246FBE" wp14:editId="7AB3AAA3">
                <wp:simplePos x="0" y="0"/>
                <wp:positionH relativeFrom="column">
                  <wp:posOffset>3334385</wp:posOffset>
                </wp:positionH>
                <wp:positionV relativeFrom="paragraph">
                  <wp:posOffset>38100</wp:posOffset>
                </wp:positionV>
                <wp:extent cx="107950" cy="107950"/>
                <wp:effectExtent l="0" t="0" r="25400" b="25400"/>
                <wp:wrapNone/>
                <wp:docPr id="1136266993" name="Elipse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5DB910" id="Elipse 276" o:spid="_x0000_s1026" style="position:absolute;margin-left:262.55pt;margin-top:3pt;width:8.5pt;height: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dD6Jb98AAAAIAQAADwAAAGRycy9kb3du&#10;cmV2LnhtbEyPQUvDQBSE74L/YXmCF2k3XU01MS9FBUGqFazieZt9TWKzuyG7beO/93nS4zDDzDfF&#10;YrSdONAQWu8QZtMEBLnKm9bVCB/vj5MbECFqZ3TnHSF8U4BFeXpS6Nz4o3ujwzrWgktcyDVCE2Of&#10;SxmqhqwOU9+TY2/rB6sjy6GWZtBHLredVEkyl1a3jhca3dNDQ9VuvbcIS7XafmYvrxft7uk66zNt&#10;7r+eI+L52Xh3CyLSGP/C8IvP6FAy08bvnQmiQ0hVOuMowpwvsZ9eKdYbBHWZgCwL+f9A+QMAAP//&#10;AwBQSwECLQAUAAYACAAAACEAtoM4kv4AAADhAQAAEwAAAAAAAAAAAAAAAAAAAAAAW0NvbnRlbnRf&#10;VHlwZXNdLnhtbFBLAQItABQABgAIAAAAIQA4/SH/1gAAAJQBAAALAAAAAAAAAAAAAAAAAC8BAABf&#10;cmVscy8ucmVsc1BLAQItABQABgAIAAAAIQDv+AQoLQIAAKkEAAAOAAAAAAAAAAAAAAAAAC4CAABk&#10;cnMvZTJvRG9jLnhtbFBLAQItABQABgAIAAAAIQB0Polv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8960" behindDoc="0" locked="0" layoutInCell="1" allowOverlap="1" wp14:anchorId="0FB8857A" wp14:editId="7A7D0B4B">
                <wp:simplePos x="0" y="0"/>
                <wp:positionH relativeFrom="column">
                  <wp:posOffset>2846070</wp:posOffset>
                </wp:positionH>
                <wp:positionV relativeFrom="paragraph">
                  <wp:posOffset>35560</wp:posOffset>
                </wp:positionV>
                <wp:extent cx="107950" cy="107950"/>
                <wp:effectExtent l="0" t="0" r="25400" b="25400"/>
                <wp:wrapNone/>
                <wp:docPr id="1167067855" name="Elipse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2238EB7" id="Elipse 275" o:spid="_x0000_s1026" style="position:absolute;margin-left:224.1pt;margin-top:2.8pt;width:8.5pt;height: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YiiyiN8AAAAIAQAADwAAAGRycy9kb3du&#10;cmV2LnhtbEyPQUvDQBSE74L/YXmCF7EblzQ2MS9FBUGsClbx/JrdJrHZtyG7beO/dz3pcZhh5pty&#10;OdleHMzoO8cIV7MEhOHa6Y4bhI/3h8sFCB+INfWODcK38bCsTk9KKrQ78ps5rEMjYgn7ghDaEIZC&#10;Sl+3xpKfucFw9LZutBSiHBupRzrGcttLlSSZtNRxXGhpMPetqXfrvUV4Ui/bz/z59aLbPV7nQ076&#10;7msVEM/PptsbEMFM4S8Mv/gRHarItHF71l70CGm6UDGKMM9ARD/N5lFvEJTKQFal/H+g+gEAAP//&#10;AwBQSwECLQAUAAYACAAAACEAtoM4kv4AAADhAQAAEwAAAAAAAAAAAAAAAAAAAAAAW0NvbnRlbnRf&#10;VHlwZXNdLnhtbFBLAQItABQABgAIAAAAIQA4/SH/1gAAAJQBAAALAAAAAAAAAAAAAAAAAC8BAABf&#10;cmVscy8ucmVsc1BLAQItABQABgAIAAAAIQDv+AQoLQIAAKkEAAAOAAAAAAAAAAAAAAAAAC4CAABk&#10;cnMvZTJvRG9jLnhtbFBLAQItABQABgAIAAAAIQBiKLKI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87936" behindDoc="0" locked="0" layoutInCell="1" allowOverlap="1" wp14:anchorId="182F9D41" wp14:editId="11CD74FD">
                <wp:simplePos x="0" y="0"/>
                <wp:positionH relativeFrom="column">
                  <wp:posOffset>2333625</wp:posOffset>
                </wp:positionH>
                <wp:positionV relativeFrom="paragraph">
                  <wp:posOffset>29210</wp:posOffset>
                </wp:positionV>
                <wp:extent cx="107950" cy="107950"/>
                <wp:effectExtent l="0" t="0" r="25400" b="25400"/>
                <wp:wrapNone/>
                <wp:docPr id="2145642769" name="Elipse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5CA84C" id="Elipse 274" o:spid="_x0000_s1026" style="position:absolute;margin-left:183.75pt;margin-top:2.3pt;width:8.5pt;height: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kU2mlOAAAAAIAQAADwAAAGRycy9kb3du&#10;cmV2LnhtbEyPQUvDQBSE74L/YXmCF7Gbpm3axLwUFQTRKlhLz6/ZbRKbfRuy2zb+e9eTHocZZr7J&#10;l4NpxUn3rrGMMB5FIDSXVjVcIWw+n24XIJwnVtRa1gjf2sGyuLzIKVP2zB/6tPaVCCXsMkKove8y&#10;KV1Za0NuZDvNwdvb3pAPsq+k6ukcyk0r4yhKpKGGw0JNnX6sdXlYHw3CS/y236ar95vm8DxPu5TU&#10;w9erR7y+Gu7vQHg9+L8w/OIHdCgC084eWTnRIkyS+SxEEaYJiOBPFtOgdwjxOAFZ5PL/geIHAAD/&#10;/wMAUEsBAi0AFAAGAAgAAAAhALaDOJL+AAAA4QEAABMAAAAAAAAAAAAAAAAAAAAAAFtDb250ZW50&#10;X1R5cGVzXS54bWxQSwECLQAUAAYACAAAACEAOP0h/9YAAACUAQAACwAAAAAAAAAAAAAAAAAvAQAA&#10;X3JlbHMvLnJlbHNQSwECLQAUAAYACAAAACEA7/gEKC0CAACpBAAADgAAAAAAAAAAAAAAAAAuAgAA&#10;ZHJzL2Uyb0RvYy54bWxQSwECLQAUAAYACAAAACEAkU2mlOAAAAAIAQAADwAAAAAAAAAAAAAAAACH&#10;BAAAZHJzL2Rvd25yZXYueG1sUEsFBgAAAAAEAAQA8wAAAJQFAAAAAA==&#10;" strokeweight="1pt">
                <v:stroke joinstyle="miter"/>
              </v:oval>
            </w:pict>
          </mc:Fallback>
        </mc:AlternateContent>
      </w:r>
    </w:p>
    <w:p w14:paraId="2CBFE966" w14:textId="73FBDE7D" w:rsidR="00B67735" w:rsidRPr="00B67735" w:rsidRDefault="00B67735" w:rsidP="00B67735">
      <w:pPr>
        <w:numPr>
          <w:ilvl w:val="0"/>
          <w:numId w:val="1"/>
        </w:numPr>
        <w:spacing w:line="20" w:lineRule="atLeast"/>
        <w:jc w:val="both"/>
        <w:rPr>
          <w:rFonts w:ascii="AdvP0DEB" w:eastAsia="Calibri" w:hAnsi="AdvP0DEB" w:cs="Times New Roman"/>
          <w:sz w:val="20"/>
          <w:szCs w:val="20"/>
        </w:rPr>
      </w:pPr>
      <w:r w:rsidRPr="009E16C8">
        <w:rPr>
          <w:rFonts w:ascii="Calibri" w:eastAsia="Calibri" w:hAnsi="Calibri" w:cs="Times New Roman"/>
          <w:lang w:val="sv-SE"/>
        </w:rPr>
        <w:t xml:space="preserve"> </w:t>
      </w:r>
      <w:r w:rsidRPr="00B67735">
        <w:rPr>
          <w:rFonts w:ascii="AdvP0DEB" w:eastAsia="Calibri" w:hAnsi="AdvP0DEB" w:cs="Times New Roman"/>
          <w:noProof/>
          <w:sz w:val="20"/>
          <w:szCs w:val="20"/>
        </w:rPr>
        <w:t>Did you experience any of the following adverse event? Mark the corresponding ones.</w:t>
      </w:r>
    </w:p>
    <w:tbl>
      <w:tblPr>
        <w:tblStyle w:val="Tablaconcuadrcula"/>
        <w:tblW w:w="8396"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2"/>
        <w:gridCol w:w="4074"/>
      </w:tblGrid>
      <w:tr w:rsidR="00B67735" w:rsidRPr="007E5696" w14:paraId="03A34F6D" w14:textId="77777777" w:rsidTr="003C5330">
        <w:trPr>
          <w:jc w:val="right"/>
        </w:trPr>
        <w:tc>
          <w:tcPr>
            <w:tcW w:w="4322" w:type="dxa"/>
          </w:tcPr>
          <w:p w14:paraId="5969C2CC" w14:textId="3DF75E12" w:rsidR="00B67735" w:rsidRPr="00B67735" w:rsidRDefault="00B67735" w:rsidP="00B67735">
            <w:pPr>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694080" behindDoc="0" locked="0" layoutInCell="1" allowOverlap="1" wp14:anchorId="78C47454" wp14:editId="23AFAE82">
                      <wp:simplePos x="0" y="0"/>
                      <wp:positionH relativeFrom="column">
                        <wp:posOffset>144780</wp:posOffset>
                      </wp:positionH>
                      <wp:positionV relativeFrom="paragraph">
                        <wp:posOffset>29210</wp:posOffset>
                      </wp:positionV>
                      <wp:extent cx="107950" cy="107950"/>
                      <wp:effectExtent l="0" t="0" r="25400" b="25400"/>
                      <wp:wrapNone/>
                      <wp:docPr id="677239147" name="Elipse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7046412" id="Elipse 270" o:spid="_x0000_s1026" style="position:absolute;margin-left:11.4pt;margin-top:2.3pt;width:8.5pt;height:8.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XYSCq9wAAAAGAQAADwAAAGRycy9kb3du&#10;cmV2LnhtbEyOT0vDQBDF74LfYRnBi9hNo0QTsykqCGJVsIrnaXaaxGZnQ3bbxm/veNLj+8N7v3Ix&#10;uV7taQydZwPzWQKKuPa248bAx/vD+TWoEJEt9p7JwDcFWFTHRyUW1h/4jfar2CgZ4VCggTbGodA6&#10;1C05DDM/EEu28aPDKHJstB3xIOOu12mSZNphx/LQ4kD3LdXb1c4ZeEpfNp/58+tZt328yocc7d3X&#10;MhpzejLd3oCKNMW/MvziCzpUwrT2O7ZB9QbSVMijgcsMlMQXuci12PMMdFXq//jVDwAAAP//AwBQ&#10;SwECLQAUAAYACAAAACEAtoM4kv4AAADhAQAAEwAAAAAAAAAAAAAAAAAAAAAAW0NvbnRlbnRfVHlw&#10;ZXNdLnhtbFBLAQItABQABgAIAAAAIQA4/SH/1gAAAJQBAAALAAAAAAAAAAAAAAAAAC8BAABfcmVs&#10;cy8ucmVsc1BLAQItABQABgAIAAAAIQDv+AQoLQIAAKkEAAAOAAAAAAAAAAAAAAAAAC4CAABkcnMv&#10;ZTJvRG9jLnhtbFBLAQItABQABgAIAAAAIQBdhIKr3AAAAAYBAAAPAAAAAAAAAAAAAAAAAIcEAABk&#10;cnMvZG93bnJldi54bWxQSwUGAAAAAAQABADzAAAAkAUAAAAA&#10;" strokeweight="1pt">
                      <v:stroke joinstyle="miter"/>
                    </v:oval>
                  </w:pict>
                </mc:Fallback>
              </mc:AlternateContent>
            </w:r>
            <w:r w:rsidRPr="00EF3105">
              <w:rPr>
                <w:rFonts w:ascii="AdvP0DEB" w:eastAsia="Calibri" w:hAnsi="AdvP0DEB" w:cs="Times New Roman"/>
                <w:sz w:val="20"/>
                <w:szCs w:val="20"/>
                <w:lang w:val="sv-SE"/>
              </w:rPr>
              <w:t xml:space="preserve">            </w:t>
            </w:r>
            <w:r w:rsidRPr="00B67735">
              <w:rPr>
                <w:rFonts w:ascii="AdvP0DEB" w:eastAsia="Calibri" w:hAnsi="AdvP0DEB" w:cs="Times New Roman"/>
                <w:sz w:val="20"/>
                <w:szCs w:val="20"/>
                <w:lang w:val="sv-SE"/>
              </w:rPr>
              <w:t>Pain</w:t>
            </w:r>
          </w:p>
          <w:p w14:paraId="4962F6A8" w14:textId="7CBD864A" w:rsidR="00B67735" w:rsidRPr="00B67735" w:rsidRDefault="00B67735" w:rsidP="00B67735">
            <w:pPr>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27872" behindDoc="0" locked="0" layoutInCell="1" allowOverlap="1" wp14:anchorId="25C66B99" wp14:editId="481A932A">
                      <wp:simplePos x="0" y="0"/>
                      <wp:positionH relativeFrom="margin">
                        <wp:posOffset>144780</wp:posOffset>
                      </wp:positionH>
                      <wp:positionV relativeFrom="paragraph">
                        <wp:posOffset>36830</wp:posOffset>
                      </wp:positionV>
                      <wp:extent cx="107950" cy="107950"/>
                      <wp:effectExtent l="0" t="0" r="25400" b="25400"/>
                      <wp:wrapNone/>
                      <wp:docPr id="2072053905" name="Elipse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A2359C4" id="Elipse 269" o:spid="_x0000_s1026" style="position:absolute;margin-left:11.4pt;margin-top:2.9pt;width:8.5pt;height:8.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4tC0A9sAAAAGAQAADwAAAGRycy9kb3du&#10;cmV2LnhtbEyOQUvDQBCF74L/YRnBi9iNEauJ2RQVBFErWEvP0+w0ic3Ohuy2jf/eEQ96esx7w3tf&#10;MRtdp/Y0hNazgYtJAoq48rbl2sDy4/H8BlSIyBY7z2TgiwLMyuOjAnPrD/xO+0WslZRwyNFAE2Of&#10;ax2qhhyGie+JJdv4wWGUc6i1HfAg5a7TaZJMtcOWZaHBnh4aqraLnTPwnM43q+z17azdPl1nfYb2&#10;/vMlGnN6Mt7dgoo0xr9n+MEXdCiFae13bIPqDKSpkEcDVyISX2ai619bl4X+j19+AwAA//8DAFBL&#10;AQItABQABgAIAAAAIQC2gziS/gAAAOEBAAATAAAAAAAAAAAAAAAAAAAAAABbQ29udGVudF9UeXBl&#10;c10ueG1sUEsBAi0AFAAGAAgAAAAhADj9If/WAAAAlAEAAAsAAAAAAAAAAAAAAAAALwEAAF9yZWxz&#10;Ly5yZWxzUEsBAi0AFAAGAAgAAAAhAO/4BCgtAgAAqQQAAA4AAAAAAAAAAAAAAAAALgIAAGRycy9l&#10;Mm9Eb2MueG1sUEsBAi0AFAAGAAgAAAAhAOLQtAPbAAAABgEAAA8AAAAAAAAAAAAAAAAAhwQAAGRy&#10;cy9kb3ducmV2LnhtbFBLBQYAAAAABAAEAPMAAACPBQAAAAA=&#10;" strokeweight="1pt">
                      <v:stroke joinstyle="miter"/>
                      <w10:wrap anchorx="margin"/>
                    </v:oval>
                  </w:pict>
                </mc:Fallback>
              </mc:AlternateContent>
            </w:r>
            <w:r w:rsidRPr="00B67735">
              <w:rPr>
                <w:rFonts w:ascii="AdvP0DEB" w:eastAsia="Calibri" w:hAnsi="AdvP0DEB" w:cs="Times New Roman"/>
                <w:sz w:val="20"/>
                <w:szCs w:val="20"/>
                <w:lang w:val="sv-SE"/>
              </w:rPr>
              <w:t xml:space="preserve">            Erythema (skin redness)</w:t>
            </w:r>
          </w:p>
          <w:p w14:paraId="749D701B" w14:textId="14E8BD3E" w:rsidR="00B67735" w:rsidRPr="00B67735" w:rsidRDefault="00B67735" w:rsidP="00B67735">
            <w:pPr>
              <w:spacing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28896" behindDoc="0" locked="0" layoutInCell="1" allowOverlap="1" wp14:anchorId="3E8C9025" wp14:editId="3182A5C5">
                      <wp:simplePos x="0" y="0"/>
                      <wp:positionH relativeFrom="margin">
                        <wp:posOffset>144780</wp:posOffset>
                      </wp:positionH>
                      <wp:positionV relativeFrom="paragraph">
                        <wp:posOffset>31115</wp:posOffset>
                      </wp:positionV>
                      <wp:extent cx="107950" cy="107950"/>
                      <wp:effectExtent l="0" t="0" r="25400" b="25400"/>
                      <wp:wrapNone/>
                      <wp:docPr id="239020408" name="Elipse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17EBDE9" id="Elipse 268" o:spid="_x0000_s1026" style="position:absolute;margin-left:11.4pt;margin-top:2.45pt;width:8.5pt;height:8.5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Ld4RIdsAAAAGAQAADwAAAGRycy9kb3du&#10;cmV2LnhtbEyOW0vDQBCF3wX/wzKCL2I3jaJuzKaoIIg3sIrP0+w0ic3Ohuy2jf/e8Ukfz4VzvnIx&#10;+V7taIxdYAvzWQaKuA6u48bCx/v96RWomJAd9oHJwjdFWFSHByUWLuz5jXbL1CgZ4VighTalodA6&#10;1i15jLMwEEu2DqPHJHJstBtxL+O+13mWXWiPHctDiwPdtVRvlltv4TF/WX+a59eTbvNwaQaD7vbr&#10;KVl7fDTdXINKNKW/MvziCzpUwrQKW3ZR9RbyXMiThXMDSuIzI3Il9tyArkr9H7/6AQAA//8DAFBL&#10;AQItABQABgAIAAAAIQC2gziS/gAAAOEBAAATAAAAAAAAAAAAAAAAAAAAAABbQ29udGVudF9UeXBl&#10;c10ueG1sUEsBAi0AFAAGAAgAAAAhADj9If/WAAAAlAEAAAsAAAAAAAAAAAAAAAAALwEAAF9yZWxz&#10;Ly5yZWxzUEsBAi0AFAAGAAgAAAAhAO/4BCgtAgAAqQQAAA4AAAAAAAAAAAAAAAAALgIAAGRycy9l&#10;Mm9Eb2MueG1sUEsBAi0AFAAGAAgAAAAhAC3eESHbAAAABgEAAA8AAAAAAAAAAAAAAAAAhwQAAGRy&#10;cy9kb3ducmV2LnhtbFBLBQYAAAAABAAEAPMAAACPBQAAAAA=&#10;" strokeweight="1pt">
                      <v:stroke joinstyle="miter"/>
                      <w10:wrap anchorx="margin"/>
                    </v:oval>
                  </w:pict>
                </mc:Fallback>
              </mc:AlternateContent>
            </w:r>
            <w:r w:rsidRPr="00B67735">
              <w:rPr>
                <w:rFonts w:ascii="AdvP0DEB" w:eastAsia="Calibri" w:hAnsi="AdvP0DEB" w:cs="Times New Roman"/>
                <w:sz w:val="20"/>
                <w:szCs w:val="20"/>
                <w:lang w:val="sv-SE"/>
              </w:rPr>
              <w:t xml:space="preserve">            Burns</w:t>
            </w:r>
          </w:p>
        </w:tc>
        <w:tc>
          <w:tcPr>
            <w:tcW w:w="4074" w:type="dxa"/>
          </w:tcPr>
          <w:p w14:paraId="56E2BD49" w14:textId="136007EE" w:rsidR="00B67735" w:rsidRPr="00B67735" w:rsidRDefault="00B67735" w:rsidP="00B67735">
            <w:pPr>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695104" behindDoc="0" locked="0" layoutInCell="1" allowOverlap="1" wp14:anchorId="7C1E5798" wp14:editId="7F7CE135">
                      <wp:simplePos x="0" y="0"/>
                      <wp:positionH relativeFrom="margin">
                        <wp:posOffset>-59055</wp:posOffset>
                      </wp:positionH>
                      <wp:positionV relativeFrom="paragraph">
                        <wp:posOffset>35560</wp:posOffset>
                      </wp:positionV>
                      <wp:extent cx="107950" cy="107950"/>
                      <wp:effectExtent l="8890" t="12065" r="6985" b="13335"/>
                      <wp:wrapNone/>
                      <wp:docPr id="1698927915" name="Elipse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AA9BFA3" id="Elipse 267" o:spid="_x0000_s1026" style="position:absolute;margin-left:-4.65pt;margin-top:2.8pt;width:8.5pt;height:8.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dRLTj90AAAAFAQAADwAAAGRycy9kb3du&#10;cmV2LnhtbEyOXUvDQBBF3wX/wzKCL9JujNiYmElRQRC/wCo+T7PTJDY7G7LbNv571yd9vNzLuadc&#10;TrZXex595wThfJ6AYqmd6aRB+Hi/n12B8oHEUO+EEb7Zw7I6PiqpMO4gb7xfhUZFiPiCENoQhkJr&#10;X7dsyc/dwBK7jRsthRjHRpuRDhFue50myUJb6iQ+tDTwXcv1drWzCI/py+Yzf34967YPWT7kZG6/&#10;ngLi6cl0cw0q8BT+xvCrH9Whik5rtxPjVY8wyy/iEuFyASrWWQZqjZCmC9BVqf/bVz8AAAD//wMA&#10;UEsBAi0AFAAGAAgAAAAhALaDOJL+AAAA4QEAABMAAAAAAAAAAAAAAAAAAAAAAFtDb250ZW50X1R5&#10;cGVzXS54bWxQSwECLQAUAAYACAAAACEAOP0h/9YAAACUAQAACwAAAAAAAAAAAAAAAAAvAQAAX3Jl&#10;bHMvLnJlbHNQSwECLQAUAAYACAAAACEA7/gEKC0CAACpBAAADgAAAAAAAAAAAAAAAAAuAgAAZHJz&#10;L2Uyb0RvYy54bWxQSwECLQAUAAYACAAAACEAdRLTj90AAAAFAQAADwAAAAAAAAAAAAAAAACHBAAA&#10;ZHJzL2Rvd25yZXYueG1sUEsFBgAAAAAEAAQA8wAAAJEFAAAAAA==&#10;" strokeweight="1pt">
                      <v:stroke joinstyle="miter"/>
                      <w10:wrap anchorx="margin"/>
                    </v:oval>
                  </w:pict>
                </mc:Fallback>
              </mc:AlternateContent>
            </w:r>
            <w:r w:rsidRPr="00B67735">
              <w:rPr>
                <w:rFonts w:ascii="AdvP0DEB" w:eastAsia="Calibri" w:hAnsi="AdvP0DEB" w:cs="Times New Roman"/>
                <w:sz w:val="20"/>
                <w:szCs w:val="20"/>
                <w:lang w:val="sv-SE"/>
              </w:rPr>
              <w:t xml:space="preserve">     Allergy</w:t>
            </w:r>
          </w:p>
          <w:p w14:paraId="53846E90" w14:textId="77777777" w:rsidR="00B67735" w:rsidRPr="00B67735" w:rsidRDefault="00B67735" w:rsidP="00B67735">
            <w:pPr>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29920" behindDoc="0" locked="0" layoutInCell="1" allowOverlap="1" wp14:anchorId="0AFE2C30" wp14:editId="53F1E0D6">
                      <wp:simplePos x="0" y="0"/>
                      <wp:positionH relativeFrom="column">
                        <wp:posOffset>-57785</wp:posOffset>
                      </wp:positionH>
                      <wp:positionV relativeFrom="paragraph">
                        <wp:posOffset>36195</wp:posOffset>
                      </wp:positionV>
                      <wp:extent cx="107950" cy="107950"/>
                      <wp:effectExtent l="10160" t="9525" r="15240" b="6350"/>
                      <wp:wrapNone/>
                      <wp:docPr id="1233801761" name="Elipse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184DCF5" id="Elipse 266" o:spid="_x0000_s1026" style="position:absolute;margin-left:-4.55pt;margin-top:2.85pt;width:8.5pt;height:8.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VW82CdwAAAAFAQAADwAAAGRycy9kb3du&#10;cmV2LnhtbEyOQUvDQBCF74L/YRnBi7SbBjQmZlJUEESrYBXP0+w0ic3Ohuy2jf/e9aTHx3t87yuX&#10;k+3VgUffOUFYzBNQLLUznTQIH+8Ps2tQPpAY6p0wwjd7WFanJyUVxh3ljQ/r0KgIEV8QQhvCUGjt&#10;65Yt+bkbWGK3daOlEOPYaDPSMcJtr9MkudKWOokPLQ1833K9W+8twlP6sv3MV68X3e4xy4eczN3X&#10;c0A8P5tub0AFnsLfGH71ozpU0Wnj9mK86hFm+SIuES4zULHOclAbhDTNQFel/m9f/QAAAP//AwBQ&#10;SwECLQAUAAYACAAAACEAtoM4kv4AAADhAQAAEwAAAAAAAAAAAAAAAAAAAAAAW0NvbnRlbnRfVHlw&#10;ZXNdLnhtbFBLAQItABQABgAIAAAAIQA4/SH/1gAAAJQBAAALAAAAAAAAAAAAAAAAAC8BAABfcmVs&#10;cy8ucmVsc1BLAQItABQABgAIAAAAIQDv+AQoLQIAAKkEAAAOAAAAAAAAAAAAAAAAAC4CAABkcnMv&#10;ZTJvRG9jLnhtbFBLAQItABQABgAIAAAAIQBVbzYJ3AAAAAUBAAAPAAAAAAAAAAAAAAAAAIcEAABk&#10;cnMvZG93bnJldi54bWxQSwUGAAAAAAQABADzAAAAkAUAAAAA&#10;" strokeweight="1pt">
                      <v:stroke joinstyle="miter"/>
                    </v:oval>
                  </w:pict>
                </mc:Fallback>
              </mc:AlternateContent>
            </w:r>
            <w:r w:rsidRPr="00B67735">
              <w:rPr>
                <w:rFonts w:ascii="AdvP0DEB" w:eastAsia="Calibri" w:hAnsi="AdvP0DEB" w:cs="Times New Roman"/>
                <w:sz w:val="20"/>
                <w:szCs w:val="20"/>
                <w:lang w:val="sv-SE"/>
              </w:rPr>
              <w:t xml:space="preserve">     Bruising </w:t>
            </w:r>
          </w:p>
          <w:p w14:paraId="1A926A60" w14:textId="0846A4AC" w:rsidR="00B67735" w:rsidRPr="00B67735" w:rsidRDefault="00B67735" w:rsidP="00B67735">
            <w:pPr>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30944" behindDoc="0" locked="0" layoutInCell="1" allowOverlap="1" wp14:anchorId="014B62D0" wp14:editId="318C9DF4">
                      <wp:simplePos x="0" y="0"/>
                      <wp:positionH relativeFrom="margin">
                        <wp:posOffset>-53975</wp:posOffset>
                      </wp:positionH>
                      <wp:positionV relativeFrom="paragraph">
                        <wp:posOffset>40005</wp:posOffset>
                      </wp:positionV>
                      <wp:extent cx="107950" cy="107950"/>
                      <wp:effectExtent l="13970" t="9525" r="11430" b="6350"/>
                      <wp:wrapNone/>
                      <wp:docPr id="2103428611" name="Elipse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362BD62" id="Elipse 265" o:spid="_x0000_s1026" style="position:absolute;margin-left:-4.25pt;margin-top:3.15pt;width:8.5pt;height:8.5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rE8DgdwAAAAFAQAADwAAAGRycy9kb3du&#10;cmV2LnhtbEyOXUvDQBBF3wX/wzKCL9JuTLE2MZOigiB+gVV8nmanSWx2NmS3bfz3bp/08XIv555i&#10;OdpO7XnwrROEy2kCiqVyppUa4fPjYbIA5QOJoc4JI/ywh2V5elJQbtxB3nm/CrWKEPE5ITQh9LnW&#10;vmrYkp+6niV2GzdYCjEOtTYDHSLcdjpNkrm21Ep8aKjn+4ar7WpnEZ7S181X9vJ20W4fr7M+I3P3&#10;/RwQz8/G2xtQgcfwN4ajflSHMjqt3U6MVx3CZHEVlwjzGahYH9MaIZ3NQJeF/m9f/gIAAP//AwBQ&#10;SwECLQAUAAYACAAAACEAtoM4kv4AAADhAQAAEwAAAAAAAAAAAAAAAAAAAAAAW0NvbnRlbnRfVHlw&#10;ZXNdLnhtbFBLAQItABQABgAIAAAAIQA4/SH/1gAAAJQBAAALAAAAAAAAAAAAAAAAAC8BAABfcmVs&#10;cy8ucmVsc1BLAQItABQABgAIAAAAIQDv+AQoLQIAAKkEAAAOAAAAAAAAAAAAAAAAAC4CAABkcnMv&#10;ZTJvRG9jLnhtbFBLAQItABQABgAIAAAAIQCsTwOB3AAAAAU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lang w:val="sv-SE"/>
              </w:rPr>
              <w:t xml:space="preserve">     Blood pressure drop</w:t>
            </w:r>
          </w:p>
          <w:p w14:paraId="7E07931A" w14:textId="77777777" w:rsidR="00B67735" w:rsidRPr="00B67735" w:rsidRDefault="00B67735" w:rsidP="00B67735">
            <w:pPr>
              <w:spacing w:line="20" w:lineRule="atLeast"/>
              <w:jc w:val="both"/>
              <w:rPr>
                <w:rFonts w:ascii="AdvP0DEB" w:eastAsia="Calibri" w:hAnsi="AdvP0DEB" w:cs="Times New Roman"/>
                <w:sz w:val="20"/>
                <w:szCs w:val="20"/>
                <w:lang w:val="sv-SE"/>
              </w:rPr>
            </w:pPr>
            <w:r w:rsidRPr="00B67735">
              <w:rPr>
                <w:rFonts w:ascii="AdvP0DEB" w:eastAsia="Calibri" w:hAnsi="AdvP0DEB" w:cs="Times New Roman"/>
                <w:noProof/>
                <w:sz w:val="20"/>
                <w:szCs w:val="20"/>
              </w:rPr>
              <mc:AlternateContent>
                <mc:Choice Requires="wps">
                  <w:drawing>
                    <wp:anchor distT="0" distB="0" distL="114300" distR="114300" simplePos="0" relativeHeight="251731968" behindDoc="0" locked="0" layoutInCell="1" allowOverlap="1" wp14:anchorId="472F1FF8" wp14:editId="75EA47D4">
                      <wp:simplePos x="0" y="0"/>
                      <wp:positionH relativeFrom="margin">
                        <wp:posOffset>-53975</wp:posOffset>
                      </wp:positionH>
                      <wp:positionV relativeFrom="paragraph">
                        <wp:posOffset>41275</wp:posOffset>
                      </wp:positionV>
                      <wp:extent cx="107950" cy="107950"/>
                      <wp:effectExtent l="13970" t="6985" r="11430" b="8890"/>
                      <wp:wrapNone/>
                      <wp:docPr id="1010229884" name="Elipse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F5E21DD" id="Elipse 264" o:spid="_x0000_s1026" style="position:absolute;margin-left:-4.25pt;margin-top:3.25pt;width:8.5pt;height:8.5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C6LSx9wAAAAFAQAADwAAAGRycy9kb3du&#10;cmV2LnhtbEyOX0vDQBDE3wW/w7GCL9JejLQ2MZuigiD+A6v4vM1dk9jcXshd2/jt3T7p0zDMMPMr&#10;lqPr1N4OofWMcDlNQFmuvGm5Rvj8eJgsQIVIbKjzbBF+bIBleXpSUG78gd/tfhVrJSMcckJoYuxz&#10;rUPVWEdh6nvLkm384CiKHWptBjrIuOt0miRz7ahleWiot/eNrbarnUN4Sl83X9nL20W7fbzO+ozM&#10;3fdzRDw/G29vQEU7xr8yHPEFHUphWvsdm6A6hMliJk2EuYjER7dGSK9moMtC/6cvfwEAAP//AwBQ&#10;SwECLQAUAAYACAAAACEAtoM4kv4AAADhAQAAEwAAAAAAAAAAAAAAAAAAAAAAW0NvbnRlbnRfVHlw&#10;ZXNdLnhtbFBLAQItABQABgAIAAAAIQA4/SH/1gAAAJQBAAALAAAAAAAAAAAAAAAAAC8BAABfcmVs&#10;cy8ucmVsc1BLAQItABQABgAIAAAAIQDv+AQoLQIAAKkEAAAOAAAAAAAAAAAAAAAAAC4CAABkcnMv&#10;ZTJvRG9jLnhtbFBLAQItABQABgAIAAAAIQALotLH3AAAAAUBAAAPAAAAAAAAAAAAAAAAAIcEAABk&#10;cnMvZG93bnJldi54bWxQSwUGAAAAAAQABADzAAAAkAUAAAAA&#10;" strokeweight="1pt">
                      <v:stroke joinstyle="miter"/>
                      <w10:wrap anchorx="margin"/>
                    </v:oval>
                  </w:pict>
                </mc:Fallback>
              </mc:AlternateContent>
            </w:r>
            <w:r w:rsidRPr="00B67735">
              <w:rPr>
                <w:rFonts w:ascii="AdvP0DEB" w:eastAsia="Calibri" w:hAnsi="AdvP0DEB" w:cs="Times New Roman"/>
                <w:sz w:val="20"/>
                <w:szCs w:val="20"/>
                <w:lang w:val="sv-SE"/>
              </w:rPr>
              <w:t xml:space="preserve">     Other. Specify which one.</w:t>
            </w:r>
          </w:p>
        </w:tc>
      </w:tr>
    </w:tbl>
    <w:p w14:paraId="2B2AA931" w14:textId="14CE08B1" w:rsidR="00B67735" w:rsidRPr="009E16C8" w:rsidRDefault="00B67735" w:rsidP="00B67735">
      <w:pPr>
        <w:numPr>
          <w:ilvl w:val="0"/>
          <w:numId w:val="1"/>
        </w:numPr>
        <w:spacing w:before="120" w:after="0" w:line="20" w:lineRule="atLeast"/>
        <w:ind w:left="357" w:hanging="357"/>
        <w:jc w:val="both"/>
        <w:rPr>
          <w:rFonts w:ascii="AdvP0DEB" w:eastAsia="Calibri" w:hAnsi="AdvP0DEB" w:cs="Times New Roman"/>
          <w:sz w:val="18"/>
          <w:szCs w:val="18"/>
        </w:rPr>
      </w:pPr>
      <w:r w:rsidRPr="009E16C8">
        <w:rPr>
          <w:rFonts w:ascii="AdvP0DEB" w:eastAsia="Calibri" w:hAnsi="AdvP0DEB" w:cs="Times New Roman"/>
          <w:noProof/>
          <w:sz w:val="20"/>
          <w:szCs w:val="20"/>
        </w:rPr>
        <w:t>If</w:t>
      </w:r>
      <w:r w:rsidRPr="009E16C8">
        <w:rPr>
          <w:rFonts w:ascii="AdvP0DEB" w:eastAsia="Calibri" w:hAnsi="AdvP0DEB" w:cs="Times New Roman"/>
          <w:sz w:val="20"/>
          <w:szCs w:val="20"/>
        </w:rPr>
        <w:t xml:space="preserve"> </w:t>
      </w:r>
      <w:r w:rsidRPr="009E16C8">
        <w:rPr>
          <w:rFonts w:ascii="AdvP0DEB" w:eastAsia="Calibri" w:hAnsi="AdvP0DEB" w:cs="Times New Roman"/>
          <w:noProof/>
          <w:sz w:val="20"/>
          <w:szCs w:val="20"/>
        </w:rPr>
        <w:t>you have suffered discomfort during the performance of the treatment, how would you rate it from 1 to 10?</w:t>
      </w:r>
    </w:p>
    <w:p w14:paraId="1EA9972B" w14:textId="1FB1E280" w:rsidR="00B67735" w:rsidRPr="009E16C8" w:rsidRDefault="007E5696" w:rsidP="00B67735">
      <w:pPr>
        <w:spacing w:before="120" w:after="0" w:line="20" w:lineRule="atLeast"/>
        <w:ind w:left="357"/>
        <w:contextualSpacing/>
        <w:jc w:val="both"/>
        <w:rPr>
          <w:rFonts w:ascii="AdvP0DEB" w:eastAsia="Calibri" w:hAnsi="AdvP0DEB" w:cs="Times New Roman"/>
          <w:sz w:val="20"/>
          <w:szCs w:val="20"/>
        </w:rPr>
      </w:pPr>
      <w:r w:rsidRPr="00B67735">
        <w:rPr>
          <w:rFonts w:ascii="Calibri" w:eastAsia="Calibri" w:hAnsi="Calibri" w:cs="Times New Roman"/>
          <w:noProof/>
        </w:rPr>
        <mc:AlternateContent>
          <mc:Choice Requires="wps">
            <w:drawing>
              <wp:anchor distT="0" distB="0" distL="114300" distR="114300" simplePos="0" relativeHeight="251696128" behindDoc="0" locked="0" layoutInCell="1" allowOverlap="1" wp14:anchorId="45549CFD" wp14:editId="627761A4">
                <wp:simplePos x="0" y="0"/>
                <wp:positionH relativeFrom="column">
                  <wp:posOffset>129540</wp:posOffset>
                </wp:positionH>
                <wp:positionV relativeFrom="paragraph">
                  <wp:posOffset>53340</wp:posOffset>
                </wp:positionV>
                <wp:extent cx="5697855" cy="251460"/>
                <wp:effectExtent l="0" t="0" r="0" b="0"/>
                <wp:wrapNone/>
                <wp:docPr id="1119122465" name="Cuadro de texto 2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97855" cy="251460"/>
                        </a:xfrm>
                        <a:prstGeom prst="rect">
                          <a:avLst/>
                        </a:prstGeom>
                        <a:solidFill>
                          <a:sysClr val="window" lastClr="FFFFFF"/>
                        </a:solidFill>
                        <a:ln w="6350">
                          <a:noFill/>
                        </a:ln>
                      </wps:spPr>
                      <wps:txbx>
                        <w:txbxContent>
                          <w:p w14:paraId="0CEA6726" w14:textId="77777777" w:rsidR="00B67735" w:rsidRPr="00D7038E" w:rsidRDefault="00B67735" w:rsidP="00B67735">
                            <w:r w:rsidRPr="00D7038E">
                              <w:t xml:space="preserve">1               2               3               4               5               6               7               8               9               10        </w:t>
                            </w:r>
                          </w:p>
                          <w:p w14:paraId="1783C797" w14:textId="77777777" w:rsidR="00B67735" w:rsidRDefault="00B67735" w:rsidP="00B677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549CFD" id="Cuadro de texto 253" o:spid="_x0000_s1029" type="#_x0000_t202" style="position:absolute;left:0;text-align:left;margin-left:10.2pt;margin-top:4.2pt;width:448.65pt;height:19.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Jg2SQIAAIUEAAAOAAAAZHJzL2Uyb0RvYy54bWysVN9v2jAQfp+0/8Hy+whQQtuIUDEqpkmo&#10;rUSnPhvHJtEcn2cbEvbX7+yEH+v2NI0H4/Od7/x9311mD22tyEFYV4HO6WgwpERoDkWldzn99rr6&#10;dEeJ80wXTIEWOT0KRx/mHz/MGpOJMZSgCmEJJtEua0xOS+9NliSOl6JmbgBGaHRKsDXzaNpdUljW&#10;YPZaJePhcJo0YAtjgQvn8PSxc9J5zC+l4P5ZSic8UTnFt/m42rhuw5rMZyzbWWbKivfPYP/wippV&#10;GoueUz0yz8jeVn+kqituwYH0Aw51AlJWXEQMiGY0fIdmUzIjIhYkx5kzTe7/peVPh415scS3n6FF&#10;ASMIZ9bAvzvkJmmMy/qYwKnLHEYHoK20dfhHCAQvIrfHM5+i9YTjYTq9v71LU0o4+sbpaDKNhCeX&#10;28Y6/0VATcImpxb1ii9gh7XzoT7LTiGhmANVFatKqWgc3VJZcmAoLXZEAQ0lijmPhzldxV+QF1P8&#10;dk1p0uR0epMOYyUNIV8Xp3SPuAMZ4Pp225KqyOlNyBVOtlAckTALXS85w1cVPn6NlV+YxeZBKnAg&#10;/DMuUgHWgn5HSQn259/OQzxqil5KGmzGnLofe2YFAvqqUe370WQSujcak/R2jIa99myvPXpfLwFJ&#10;GeHoGR63Id6r01ZaqN9wbhahKrqY5lg7p/60XfpuRHDuuFgsYhD2q2F+rTeGn/okSPPavjFrev08&#10;Kv8Ep7Zl2TsZu9ignYbF3oOsosYXVnv6sdejbv1chmG6tmPU5esx/wUAAP//AwBQSwMEFAAGAAgA&#10;AAAhAIAkuPzfAAAABwEAAA8AAABkcnMvZG93bnJldi54bWxMjkFLw0AUhO+C/2F5gje7aSk2xrwU&#10;EUULhmoUvG6zzySa3Q272yb21/s86WkYZpj58vVkenEgHzpnEeazBATZ2unONghvr/cXKYgQldWq&#10;d5YQvinAujg9yVWm3Whf6FDFRvCIDZlCaGMcMilD3ZJRYeYGspx9OG9UZOsbqb0aedz0cpEkl9Ko&#10;zvJDqwa6ban+qvYG4X2sHvx2s/l8Hh7L4/ZYlU90VyKen0031yAiTfGvDL/4jA4FM+3c3uogeoRF&#10;suQmQsrC8dV8tQKxQ1imCcgil//5ix8AAAD//wMAUEsBAi0AFAAGAAgAAAAhALaDOJL+AAAA4QEA&#10;ABMAAAAAAAAAAAAAAAAAAAAAAFtDb250ZW50X1R5cGVzXS54bWxQSwECLQAUAAYACAAAACEAOP0h&#10;/9YAAACUAQAACwAAAAAAAAAAAAAAAAAvAQAAX3JlbHMvLnJlbHNQSwECLQAUAAYACAAAACEAIaSY&#10;NkkCAACFBAAADgAAAAAAAAAAAAAAAAAuAgAAZHJzL2Uyb0RvYy54bWxQSwECLQAUAAYACAAAACEA&#10;gCS4/N8AAAAHAQAADwAAAAAAAAAAAAAAAACjBAAAZHJzL2Rvd25yZXYueG1sUEsFBgAAAAAEAAQA&#10;8wAAAK8FAAAAAA==&#10;" fillcolor="window" stroked="f" strokeweight=".5pt">
                <v:textbox>
                  <w:txbxContent>
                    <w:p w14:paraId="0CEA6726" w14:textId="77777777" w:rsidR="00B67735" w:rsidRPr="00D7038E" w:rsidRDefault="00B67735" w:rsidP="00B67735">
                      <w:r w:rsidRPr="00D7038E">
                        <w:t xml:space="preserve">1               2               3               4               5               6               7               8               9               10        </w:t>
                      </w:r>
                    </w:p>
                    <w:p w14:paraId="1783C797" w14:textId="77777777" w:rsidR="00B67735" w:rsidRDefault="00B67735" w:rsidP="00B67735"/>
                  </w:txbxContent>
                </v:textbox>
              </v:shape>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98176" behindDoc="0" locked="0" layoutInCell="1" allowOverlap="1" wp14:anchorId="145ACACC" wp14:editId="38B2E259">
                <wp:simplePos x="0" y="0"/>
                <wp:positionH relativeFrom="column">
                  <wp:posOffset>848995</wp:posOffset>
                </wp:positionH>
                <wp:positionV relativeFrom="paragraph">
                  <wp:posOffset>135255</wp:posOffset>
                </wp:positionV>
                <wp:extent cx="107950" cy="107950"/>
                <wp:effectExtent l="0" t="0" r="25400" b="25400"/>
                <wp:wrapNone/>
                <wp:docPr id="1442339455" name="Elipse 2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3F9FF96" id="Elipse 260" o:spid="_x0000_s1026" style="position:absolute;margin-left:66.85pt;margin-top:10.65pt;width:8.5pt;height:8.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PuvxauAAAAAJAQAADwAAAGRycy9kb3du&#10;cmV2LnhtbEyPTU/DMAyG70j8h8hIXBBL1wi2lqYTICEhvqRtiHPWeG1Z41RNtpV/j3eC42s/ev24&#10;WIyuEwccQutJw3SSgECqvG2p1vC5frqegwjRkDWdJ9TwgwEW5flZYXLrj7TEwyrWgkso5EZDE2Of&#10;SxmqBp0JE98j8W7rB2cix6GWdjBHLnedTJPkVjrTEl9oTI+PDVa71d5peEnft1/Z28dVu3ueZX1m&#10;7MP3a9T68mK8vwMRcYx/MJz0WR1Kdtr4PdkgOs5KzRjVkE4ViBNwk/Bgo0HNFciykP8/KH8BAAD/&#10;/wMAUEsBAi0AFAAGAAgAAAAhALaDOJL+AAAA4QEAABMAAAAAAAAAAAAAAAAAAAAAAFtDb250ZW50&#10;X1R5cGVzXS54bWxQSwECLQAUAAYACAAAACEAOP0h/9YAAACUAQAACwAAAAAAAAAAAAAAAAAvAQAA&#10;X3JlbHMvLnJlbHNQSwECLQAUAAYACAAAACEA7/gEKC0CAACpBAAADgAAAAAAAAAAAAAAAAAuAgAA&#10;ZHJzL2Uyb0RvYy54bWxQSwECLQAUAAYACAAAACEAPuvxau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99200" behindDoc="0" locked="0" layoutInCell="1" allowOverlap="1" wp14:anchorId="37D28EF2" wp14:editId="3D8BD68E">
                <wp:simplePos x="0" y="0"/>
                <wp:positionH relativeFrom="column">
                  <wp:posOffset>1340485</wp:posOffset>
                </wp:positionH>
                <wp:positionV relativeFrom="paragraph">
                  <wp:posOffset>133985</wp:posOffset>
                </wp:positionV>
                <wp:extent cx="107950" cy="107950"/>
                <wp:effectExtent l="0" t="0" r="25400" b="25400"/>
                <wp:wrapNone/>
                <wp:docPr id="753065417" name="Elipse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C3BC4E" id="Elipse 263" o:spid="_x0000_s1026" style="position:absolute;margin-left:105.55pt;margin-top:10.55pt;width:8.5pt;height:8.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MjZRzN4AAAAJAQAADwAAAGRycy9kb3du&#10;cmV2LnhtbEyPT0vDQBDF74LfYRnBi9hNImgTsykqCKJVsIrnaXaaxGZnQ3bbxm/v6EVP8+/x3m/K&#10;xeR6tacxdJ4NpLMEFHHtbceNgfe3+/M5qBCRLfaeycAXBVhUx0clFtYf+JX2q9goMeFQoIE2xqHQ&#10;OtQtOQwzPxDLbeNHh1HGsdF2xIOYu15nSXKpHXYsCS0OdNdSvV3tnIHH7HnzkS9fzrrtw1U+5Ghv&#10;P5+iMacn0801qEhT/BPDD76gQyVMa79jG1RvIEvTVKS/DSgRZNlcFmsDF1J1Ver/H1TfAAAA//8D&#10;AFBLAQItABQABgAIAAAAIQC2gziS/gAAAOEBAAATAAAAAAAAAAAAAAAAAAAAAABbQ29udGVudF9U&#10;eXBlc10ueG1sUEsBAi0AFAAGAAgAAAAhADj9If/WAAAAlAEAAAsAAAAAAAAAAAAAAAAALwEAAF9y&#10;ZWxzLy5yZWxzUEsBAi0AFAAGAAgAAAAhAO/4BCgtAgAAqQQAAA4AAAAAAAAAAAAAAAAALgIAAGRy&#10;cy9lMm9Eb2MueG1sUEsBAi0AFAAGAAgAAAAhADI2UczeAAAACQ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697152" behindDoc="0" locked="0" layoutInCell="1" allowOverlap="1" wp14:anchorId="642CE79F" wp14:editId="69C8204B">
                <wp:simplePos x="0" y="0"/>
                <wp:positionH relativeFrom="column">
                  <wp:posOffset>332105</wp:posOffset>
                </wp:positionH>
                <wp:positionV relativeFrom="paragraph">
                  <wp:posOffset>134620</wp:posOffset>
                </wp:positionV>
                <wp:extent cx="107950" cy="107950"/>
                <wp:effectExtent l="0" t="0" r="25400" b="25400"/>
                <wp:wrapNone/>
                <wp:docPr id="1762737527" name="Elipse 2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1F53A1E" id="Elipse 261" o:spid="_x0000_s1026" style="position:absolute;margin-left:26.15pt;margin-top:10.6pt;width:8.5pt;height: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nQS9q94AAAAHAQAADwAAAGRycy9kb3du&#10;cmV2LnhtbEyOUUvDMBSF34X9h3AHvohLl+Fcu94OFQRxKjjF56zJ2m7NTWmyrf57r0/6eDiH73z5&#10;anCtONk+NJ4QppMEhKXSm4YqhM+Px+sFiBA1Gd16sgjfNsCqGF3kOjP+TO/2tImVYAiFTCPUMXaZ&#10;lKGsrdNh4jtL3O1873Tk2FfS9PrMcNdKlSRz6XRD/FDrzj7Utjxsjg7hWb3uvtKXt6vm8HSbdqk2&#10;9/t1RLwcD3dLENEO8W8Mv/qsDgU7bf2RTBAtwo2a8RJBTRUI7ucp5y3CbKFAFrn871/8AAAA//8D&#10;AFBLAQItABQABgAIAAAAIQC2gziS/gAAAOEBAAATAAAAAAAAAAAAAAAAAAAAAABbQ29udGVudF9U&#10;eXBlc10ueG1sUEsBAi0AFAAGAAgAAAAhADj9If/WAAAAlAEAAAsAAAAAAAAAAAAAAAAALwEAAF9y&#10;ZWxzLy5yZWxzUEsBAi0AFAAGAAgAAAAhAO/4BCgtAgAAqQQAAA4AAAAAAAAAAAAAAAAALgIAAGRy&#10;cy9lMm9Eb2MueG1sUEsBAi0AFAAGAAgAAAAhAJ0EvaveAAAABwEAAA8AAAAAAAAAAAAAAAAAhwQA&#10;AGRycy9kb3ducmV2LnhtbFBLBQYAAAAABAAEAPMAAACS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6368" behindDoc="0" locked="0" layoutInCell="1" allowOverlap="1" wp14:anchorId="4A04BB60" wp14:editId="70578CF9">
                <wp:simplePos x="0" y="0"/>
                <wp:positionH relativeFrom="margin">
                  <wp:posOffset>4931410</wp:posOffset>
                </wp:positionH>
                <wp:positionV relativeFrom="paragraph">
                  <wp:posOffset>121920</wp:posOffset>
                </wp:positionV>
                <wp:extent cx="107950" cy="107950"/>
                <wp:effectExtent l="0" t="0" r="25400" b="25400"/>
                <wp:wrapNone/>
                <wp:docPr id="1135519039" name="Elipse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372AEE1" id="Elipse 256" o:spid="_x0000_s1026" style="position:absolute;margin-left:388.3pt;margin-top:9.6pt;width:8.5pt;height:8.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Z0YyXuAAAAAJAQAADwAAAGRycy9kb3du&#10;cmV2LnhtbEyPwUrDQBCG74LvsIzgRdqNKSTdmE1RQRCtglU8T7PTJDa7G7LbNr6940mPM//HP9+U&#10;q8n24khj6LzTcD1PQJCrvelco+Hj/WG2BBEiOoO9d6ThmwKsqvOzEgvjT+6NjpvYCC5xoUANbYxD&#10;IWWoW7IY5n4gx9nOjxYjj2MjzYgnLre9TJMkkxY7xxdaHOi+pXq/OVgNT+nL7lOtX6+6/WOuBoXm&#10;7us5an15Md3egIg0xT8YfvVZHSp22vqDM0H0GvI8yxjlQKUgGMjVghdbDYssBVmV8v8H1Q8AAAD/&#10;/wMAUEsBAi0AFAAGAAgAAAAhALaDOJL+AAAA4QEAABMAAAAAAAAAAAAAAAAAAAAAAFtDb250ZW50&#10;X1R5cGVzXS54bWxQSwECLQAUAAYACAAAACEAOP0h/9YAAACUAQAACwAAAAAAAAAAAAAAAAAvAQAA&#10;X3JlbHMvLnJlbHNQSwECLQAUAAYACAAAACEA7/gEKC0CAACpBAAADgAAAAAAAAAAAAAAAAAuAgAA&#10;ZHJzL2Uyb0RvYy54bWxQSwECLQAUAAYACAAAACEAZ0YyXuAAAAAJAQAADwAAAAAAAAAAAAAAAACH&#10;BAAAZHJzL2Rvd25yZXYueG1sUEsFBgAAAAAEAAQA8wAAAJQFAAAAAA==&#10;" strokeweight="1pt">
                <v:stroke joinstyle="miter"/>
                <w10:wrap anchorx="margin"/>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5344" behindDoc="0" locked="0" layoutInCell="1" allowOverlap="1" wp14:anchorId="4D06FF18" wp14:editId="36B8F338">
                <wp:simplePos x="0" y="0"/>
                <wp:positionH relativeFrom="column">
                  <wp:posOffset>4358005</wp:posOffset>
                </wp:positionH>
                <wp:positionV relativeFrom="paragraph">
                  <wp:posOffset>121920</wp:posOffset>
                </wp:positionV>
                <wp:extent cx="107950" cy="107950"/>
                <wp:effectExtent l="0" t="0" r="25400" b="25400"/>
                <wp:wrapNone/>
                <wp:docPr id="677169603" name="Elipse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926AB24" id="Elipse 257" o:spid="_x0000_s1026" style="position:absolute;margin-left:343.15pt;margin-top:9.6pt;width:8.5pt;height:8.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yOx2m98AAAAJAQAADwAAAGRycy9kb3du&#10;cmV2LnhtbEyPTUvEQAyG74L/YYjgRdypLXS3tdNFBUH8AlfxnO1k27qdTOnMfvjvjSc9Ju/DmyfV&#10;8ugGtacp9J4NXM0SUMSNtz23Bj7e7y8XoEJEtjh4JgPfFGBZn55UWFp/4Dfar2KrpIRDiQa6GMdS&#10;69B05DDM/Egs2cZPDqOMU6vthAcpd4NOkyTXDnuWCx2OdNdRs13tnIHH9GXzWTy/XvTbh3kxFmhv&#10;v56iMednx5trUJGO8Q+GX31Rh1qc1n7HNqjBQL7IM0ElKFJQAsyTTBZrA1megq4r/f+D+gcAAP//&#10;AwBQSwECLQAUAAYACAAAACEAtoM4kv4AAADhAQAAEwAAAAAAAAAAAAAAAAAAAAAAW0NvbnRlbnRf&#10;VHlwZXNdLnhtbFBLAQItABQABgAIAAAAIQA4/SH/1gAAAJQBAAALAAAAAAAAAAAAAAAAAC8BAABf&#10;cmVscy8ucmVsc1BLAQItABQABgAIAAAAIQDv+AQoLQIAAKkEAAAOAAAAAAAAAAAAAAAAAC4CAABk&#10;cnMvZTJvRG9jLnhtbFBLAQItABQABgAIAAAAIQDI7Hab3wAAAAk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4320" behindDoc="0" locked="0" layoutInCell="1" allowOverlap="1" wp14:anchorId="200599CB" wp14:editId="6D998CBC">
                <wp:simplePos x="0" y="0"/>
                <wp:positionH relativeFrom="column">
                  <wp:posOffset>3852545</wp:posOffset>
                </wp:positionH>
                <wp:positionV relativeFrom="paragraph">
                  <wp:posOffset>122555</wp:posOffset>
                </wp:positionV>
                <wp:extent cx="107950" cy="107950"/>
                <wp:effectExtent l="0" t="0" r="25400" b="25400"/>
                <wp:wrapNone/>
                <wp:docPr id="565841287" name="Elips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AAC7752" id="Elipse 255" o:spid="_x0000_s1026" style="position:absolute;margin-left:303.35pt;margin-top:9.65pt;width:8.5pt;height: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krPEouAAAAAJAQAADwAAAGRycy9kb3du&#10;cmV2LnhtbEyPwUrDQBCG74LvsIzgRdqNCWybmE1RQRCtglU8T7PTJDa7G7LbNr6940mPM//HP9+U&#10;q8n24khj6LzTcD1PQJCrvelco+Hj/WG2BBEiOoO9d6ThmwKsqvOzEgvjT+6NjpvYCC5xoUANbYxD&#10;IWWoW7IY5n4gx9nOjxYjj2MjzYgnLre9TJNESYud4wstDnTfUr3fHKyGp/Rl95mvX6+6/eMiH3I0&#10;d1/PUevLi+n2BkSkKf7B8KvP6lCx09YfnAmi16AStWCUgzwDwYBKM15sNWQqA1mV8v8H1Q8AAAD/&#10;/wMAUEsBAi0AFAAGAAgAAAAhALaDOJL+AAAA4QEAABMAAAAAAAAAAAAAAAAAAAAAAFtDb250ZW50&#10;X1R5cGVzXS54bWxQSwECLQAUAAYACAAAACEAOP0h/9YAAACUAQAACwAAAAAAAAAAAAAAAAAvAQAA&#10;X3JlbHMvLnJlbHNQSwECLQAUAAYACAAAACEA7/gEKC0CAACpBAAADgAAAAAAAAAAAAAAAAAuAgAA&#10;ZHJzL2Uyb0RvYy54bWxQSwECLQAUAAYACAAAACEAkrPEou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3296" behindDoc="0" locked="0" layoutInCell="1" allowOverlap="1" wp14:anchorId="728BE9AD" wp14:editId="753E2EE2">
                <wp:simplePos x="0" y="0"/>
                <wp:positionH relativeFrom="column">
                  <wp:posOffset>3342005</wp:posOffset>
                </wp:positionH>
                <wp:positionV relativeFrom="paragraph">
                  <wp:posOffset>130175</wp:posOffset>
                </wp:positionV>
                <wp:extent cx="107950" cy="107950"/>
                <wp:effectExtent l="0" t="0" r="25400" b="25400"/>
                <wp:wrapNone/>
                <wp:docPr id="870165912" name="Elipse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97959A1" id="Elipse 258" o:spid="_x0000_s1026" style="position:absolute;margin-left:263.15pt;margin-top:10.25pt;width:8.5pt;height: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Js42uEAAAAJAQAADwAAAGRycy9kb3du&#10;cmV2LnhtbEyPwU7DMAyG70i8Q2QkLoiltHRbS9MJkJAQG0iMiXPWeG1Z41RNtpW3x5zgaPvT7+8v&#10;FqPtxBEH3zpScDOJQCBVzrRUK9h8PF3PQfigyejOESr4Rg+L8vys0LlxJ3rH4zrUgkPI51pBE0Kf&#10;S+mrBq32E9cj8W3nBqsDj0MtzaBPHG47GUfRVFrdEn9odI+PDVb79cEqeIlfd5/Z6u2q3T/Psj7T&#10;5uFrGZS6vBjv70AEHMMfDL/6rA4lO23dgYwXnYI0niaMKoijFAQD6W3Ci62CZJaCLAv5v0H5AwAA&#10;//8DAFBLAQItABQABgAIAAAAIQC2gziS/gAAAOEBAAATAAAAAAAAAAAAAAAAAAAAAABbQ29udGVu&#10;dF9UeXBlc10ueG1sUEsBAi0AFAAGAAgAAAAhADj9If/WAAAAlAEAAAsAAAAAAAAAAAAAAAAALwEA&#10;AF9yZWxzLy5yZWxzUEsBAi0AFAAGAAgAAAAhAO/4BCgtAgAAqQQAAA4AAAAAAAAAAAAAAAAALgIA&#10;AGRycy9lMm9Eb2MueG1sUEsBAi0AFAAGAAgAAAAhAPibONrhAAAACQEAAA8AAAAAAAAAAAAAAAAA&#10;hwQAAGRycy9kb3ducmV2LnhtbFBLBQYAAAAABAAEAPMAAACV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2272" behindDoc="0" locked="0" layoutInCell="1" allowOverlap="1" wp14:anchorId="4ED33372" wp14:editId="247D47F4">
                <wp:simplePos x="0" y="0"/>
                <wp:positionH relativeFrom="column">
                  <wp:posOffset>2853690</wp:posOffset>
                </wp:positionH>
                <wp:positionV relativeFrom="paragraph">
                  <wp:posOffset>127635</wp:posOffset>
                </wp:positionV>
                <wp:extent cx="107950" cy="107950"/>
                <wp:effectExtent l="0" t="0" r="25400" b="25400"/>
                <wp:wrapNone/>
                <wp:docPr id="1225030104" name="Elipse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41C4C41" id="Elipse 254" o:spid="_x0000_s1026" style="position:absolute;margin-left:224.7pt;margin-top:10.05pt;width:8.5pt;height: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g6lbgOEAAAAJAQAADwAAAGRycy9kb3du&#10;cmV2LnhtbEyPwUrDQBCG74LvsIzgRdpNYkhNzKSoIIhVoVU8T7PbJDY7G7LbNr6960mPM/Pxz/eX&#10;y8n04qhH11lGiOcRCM21VR03CB/vj7MbEM4TK+ota4Rv7WBZnZ+VVCh74rU+bnwjQgi7ghBa74dC&#10;Sle32pCb20FzuO3saMiHcWykGukUwk0vkyjKpKGOw4eWBv3Q6nq/ORiE5+R195m/vF11+6dFPuSk&#10;7r9WHvHyYrq7BeH15P9g+NUP6lAFp609sHKiR0jTPA0oQhLFIAKQZllYbBGuFzHIqpT/G1Q/AAAA&#10;//8DAFBLAQItABQABgAIAAAAIQC2gziS/gAAAOEBAAATAAAAAAAAAAAAAAAAAAAAAABbQ29udGVu&#10;dF9UeXBlc10ueG1sUEsBAi0AFAAGAAgAAAAhADj9If/WAAAAlAEAAAsAAAAAAAAAAAAAAAAALwEA&#10;AF9yZWxzLy5yZWxzUEsBAi0AFAAGAAgAAAAhAO/4BCgtAgAAqQQAAA4AAAAAAAAAAAAAAAAALgIA&#10;AGRycy9lMm9Eb2MueG1sUEsBAi0AFAAGAAgAAAAhAIOpW4DhAAAACQEAAA8AAAAAAAAAAAAAAAAA&#10;hwQAAGRycy9kb3ducmV2LnhtbFBLBQYAAAAABAAEAPMAAACVBQ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0224" behindDoc="0" locked="0" layoutInCell="1" allowOverlap="1" wp14:anchorId="1D33A64C" wp14:editId="28962E5C">
                <wp:simplePos x="0" y="0"/>
                <wp:positionH relativeFrom="column">
                  <wp:posOffset>1842135</wp:posOffset>
                </wp:positionH>
                <wp:positionV relativeFrom="paragraph">
                  <wp:posOffset>123825</wp:posOffset>
                </wp:positionV>
                <wp:extent cx="107950" cy="107950"/>
                <wp:effectExtent l="0" t="0" r="25400" b="25400"/>
                <wp:wrapNone/>
                <wp:docPr id="1682658281" name="Elipse 2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91DA9F" id="Elipse 259" o:spid="_x0000_s1026" style="position:absolute;margin-left:145.05pt;margin-top:9.75pt;width:8.5pt;height: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lDcujeAAAAAJAQAADwAAAGRycy9kb3du&#10;cmV2LnhtbEyPQU/DMAyF70j8h8hIXBBLVrSNlKYTICEhBkgMxNlrvLasSaom28q/x5zgZvs9PX+v&#10;WI6uEwcaYhu8gelEgSBfBdv62sDH+8PlNYiY0FvsgicD3xRhWZ6eFJjbcPRvdFinWnCIjzkaaFLq&#10;cylj1ZDDOAk9eda2YXCYeB1qaQc8crjrZKbUXDpsPX9osKf7hqrdeu8MPGUv20/9/HrR7h4Xutdo&#10;775WyZjzs/H2BkSiMf2Z4Ref0aFkpk3YextFZyDTaspWFvQMBBuu1IIPGx7mM5BlIf83KH8AAAD/&#10;/wMAUEsBAi0AFAAGAAgAAAAhALaDOJL+AAAA4QEAABMAAAAAAAAAAAAAAAAAAAAAAFtDb250ZW50&#10;X1R5cGVzXS54bWxQSwECLQAUAAYACAAAACEAOP0h/9YAAACUAQAACwAAAAAAAAAAAAAAAAAvAQAA&#10;X3JlbHMvLnJlbHNQSwECLQAUAAYACAAAACEA7/gEKC0CAACpBAAADgAAAAAAAAAAAAAAAAAuAgAA&#10;ZHJzL2Uyb0RvYy54bWxQSwECLQAUAAYACAAAACEAlDcujeAAAAAJ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01248" behindDoc="0" locked="0" layoutInCell="1" allowOverlap="1" wp14:anchorId="7DC1D870" wp14:editId="064AFA2E">
                <wp:simplePos x="0" y="0"/>
                <wp:positionH relativeFrom="column">
                  <wp:posOffset>2348865</wp:posOffset>
                </wp:positionH>
                <wp:positionV relativeFrom="paragraph">
                  <wp:posOffset>121285</wp:posOffset>
                </wp:positionV>
                <wp:extent cx="107950" cy="107950"/>
                <wp:effectExtent l="0" t="0" r="25400" b="25400"/>
                <wp:wrapNone/>
                <wp:docPr id="1739764221" name="Elipse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BC6D145" id="Elipse 262" o:spid="_x0000_s1026" style="position:absolute;margin-left:184.95pt;margin-top:9.55pt;width:8.5pt;height:8.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qS9ngd8AAAAJAQAADwAAAGRycy9kb3du&#10;cmV2LnhtbEyPwUrDQBCG74LvsIzgRdpNWojdmE1RQRCtgq14nmanSWx2N2S3bXx7pyc9znw//3xT&#10;LEfbiSMNofVOQzpNQJCrvGldreFz8zRZgAgRncHOO9LwQwGW5eVFgbnxJ/dBx3WsBZe4kKOGJsY+&#10;lzJUDVkMU9+TY7bzg8XI41BLM+CJy20nZ0mSSYut4wsN9vTYULVfH6yGl9nb7kut3m/a/fOt6hWa&#10;h+/XqPX11Xh/ByLSGP/CcNZndSjZaesPzgTRaZhnSnGUgUpBcGC+yHixPZMUZFnI/x+UvwAAAP//&#10;AwBQSwECLQAUAAYACAAAACEAtoM4kv4AAADhAQAAEwAAAAAAAAAAAAAAAAAAAAAAW0NvbnRlbnRf&#10;VHlwZXNdLnhtbFBLAQItABQABgAIAAAAIQA4/SH/1gAAAJQBAAALAAAAAAAAAAAAAAAAAC8BAABf&#10;cmVscy8ucmVsc1BLAQItABQABgAIAAAAIQDv+AQoLQIAAKkEAAAOAAAAAAAAAAAAAAAAAC4CAABk&#10;cnMvZTJvRG9jLnhtbFBLAQItABQABgAIAAAAIQCpL2eB3wAAAAkBAAAPAAAAAAAAAAAAAAAAAIcE&#10;AABkcnMvZG93bnJldi54bWxQSwUGAAAAAAQABADzAAAAkwUAAAAA&#10;" strokeweight="1pt">
                <v:stroke joinstyle="miter"/>
              </v:oval>
            </w:pict>
          </mc:Fallback>
        </mc:AlternateContent>
      </w:r>
    </w:p>
    <w:p w14:paraId="6B190258" w14:textId="6B51DEA9" w:rsidR="00B67735" w:rsidRPr="009E16C8" w:rsidRDefault="00B67735" w:rsidP="00B67735">
      <w:pPr>
        <w:spacing w:line="20" w:lineRule="atLeast"/>
        <w:jc w:val="both"/>
        <w:rPr>
          <w:rFonts w:ascii="AdvP0DEB" w:eastAsia="Calibri" w:hAnsi="AdvP0DEB" w:cs="Times New Roman"/>
          <w:sz w:val="20"/>
          <w:szCs w:val="20"/>
        </w:rPr>
      </w:pPr>
    </w:p>
    <w:p w14:paraId="397BCCE0" w14:textId="3DFC8D3A" w:rsidR="00B67735" w:rsidRPr="00B67735" w:rsidRDefault="00B67735" w:rsidP="00B67735">
      <w:pPr>
        <w:numPr>
          <w:ilvl w:val="0"/>
          <w:numId w:val="1"/>
        </w:numPr>
        <w:spacing w:line="20" w:lineRule="atLeast"/>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10464" behindDoc="0" locked="0" layoutInCell="1" allowOverlap="1" wp14:anchorId="52C1CC6B" wp14:editId="1CC2C1D0">
                <wp:simplePos x="0" y="0"/>
                <wp:positionH relativeFrom="column">
                  <wp:posOffset>47625</wp:posOffset>
                </wp:positionH>
                <wp:positionV relativeFrom="paragraph">
                  <wp:posOffset>193040</wp:posOffset>
                </wp:positionV>
                <wp:extent cx="5697855" cy="281940"/>
                <wp:effectExtent l="0" t="0" r="0" b="3810"/>
                <wp:wrapNone/>
                <wp:docPr id="1892680751" name="Cuadro de texto 2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97855" cy="281940"/>
                        </a:xfrm>
                        <a:prstGeom prst="rect">
                          <a:avLst/>
                        </a:prstGeom>
                        <a:solidFill>
                          <a:sysClr val="window" lastClr="FFFFFF"/>
                        </a:solidFill>
                        <a:ln w="6350">
                          <a:noFill/>
                        </a:ln>
                      </wps:spPr>
                      <wps:txbx>
                        <w:txbxContent>
                          <w:p w14:paraId="72E84216" w14:textId="77777777" w:rsidR="00B67735" w:rsidRPr="00D7038E" w:rsidRDefault="00B67735" w:rsidP="00B67735">
                            <w:r w:rsidRPr="00D7038E">
                              <w:t xml:space="preserve">Yes                No              </w:t>
                            </w:r>
                          </w:p>
                          <w:p w14:paraId="533C357C" w14:textId="77777777" w:rsidR="00B67735" w:rsidRDefault="00B67735" w:rsidP="00B67735"/>
                          <w:p w14:paraId="47DCBAAD" w14:textId="77777777" w:rsidR="00B67735" w:rsidRDefault="00B67735" w:rsidP="00B67735"/>
                          <w:p w14:paraId="79F25683" w14:textId="77777777" w:rsidR="00B67735" w:rsidRDefault="00B67735" w:rsidP="00B677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C1CC6B" id="Cuadro de texto 252" o:spid="_x0000_s1030" type="#_x0000_t202" style="position:absolute;left:0;text-align:left;margin-left:3.75pt;margin-top:15.2pt;width:448.65pt;height:22.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JpVSQIAAIUEAAAOAAAAZHJzL2Uyb0RvYy54bWysVE2P2jAQvVfqf7B8LwEKLESEFWVFVQnt&#10;rsSu9mwcm0R1PK5tSOiv79gJH932VJWD8XjGM37vzWR+31SKHIV1JeiMDnp9SoTmkJd6n9HXl/Wn&#10;KSXOM50zBVpk9CQcvV98/DCvTSqGUIDKhSWYRLu0NhktvDdpkjheiIq5Hhih0SnBVsyjafdJblmN&#10;2SuVDPv9SVKDzY0FLpzD04fWSRcxv5SC+ycpnfBEZRTf5uNq47oLa7KYs3RvmSlK3j2D/cMrKlZq&#10;LHpJ9cA8Iwdb/pGqKrkFB9L3OFQJSFlyETEgmkH/HZptwYyIWJAcZy40uf+Xlj8et+bZEt98gQYF&#10;jCCc2QD/7pCbpDYu7WICpy51GB2ANtJW4R8hELyI3J4ufIrGE46H48nsbjoeU8LRN5wOZqNIeHK9&#10;bazzXwVUJGwyalGv+AJ23Dgf6rP0HBKKOVBlvi6VisbJrZQlR4bSYkfkUFOimPN4mNF1/AV5McVv&#10;15QmdUYnn8f9WElDyNfGKd0hbkEGuL7ZNaTMMzoKucLJDvITEmah7SVn+LrEx2+w8jOz2DxIBQ6E&#10;f8JFKsBa0O0oKcD+/Nt5iEdN0UtJjc2YUffjwKxAQN80qj0bjJA64qMxGt8N0bC3nt2tRx+qFSAp&#10;Axw9w+M2xHt13koL1RvOzTJURRfTHGtn1J+3K9+OCM4dF8tlDMJ+Ncxv9Nbwc58EaV6aN2ZNp59H&#10;5R/h3LYsfSdjGxu007A8eJBl1PjKakc/9nrUrZvLMEy3doy6fj0WvwAAAP//AwBQSwMEFAAGAAgA&#10;AAAhACg45iTfAAAABwEAAA8AAABkcnMvZG93bnJldi54bWxMj81OwzAQhO9IvIO1SNyoDZS/EKdC&#10;CASViAoBiasbL0kgXke224Q+PcsJTqvdGc1+ky8m14sthth50nA8UyCQam87ajS8vd4fXYKIyZA1&#10;vSfU8I0RFsX+Xm4y60d6wW2VGsEhFDOjoU1pyKSMdYvOxJkfkFj78MGZxGtopA1m5HDXyxOlzqUz&#10;HfGH1gx422L9VW2chvexegir5fLzeXgsd6tdVT7hXan14cF0cw0i4ZT+zPCLz+hQMNPab8hG0Wu4&#10;OGOjhlM1B8HylZpzkzXfecoil//5ix8AAAD//wMAUEsBAi0AFAAGAAgAAAAhALaDOJL+AAAA4QEA&#10;ABMAAAAAAAAAAAAAAAAAAAAAAFtDb250ZW50X1R5cGVzXS54bWxQSwECLQAUAAYACAAAACEAOP0h&#10;/9YAAACUAQAACwAAAAAAAAAAAAAAAAAvAQAAX3JlbHMvLnJlbHNQSwECLQAUAAYACAAAACEAy+Ca&#10;VUkCAACFBAAADgAAAAAAAAAAAAAAAAAuAgAAZHJzL2Uyb0RvYy54bWxQSwECLQAUAAYACAAAACEA&#10;KDjmJN8AAAAHAQAADwAAAAAAAAAAAAAAAACjBAAAZHJzL2Rvd25yZXYueG1sUEsFBgAAAAAEAAQA&#10;8wAAAK8FAAAAAA==&#10;" fillcolor="window" stroked="f" strokeweight=".5pt">
                <v:textbox>
                  <w:txbxContent>
                    <w:p w14:paraId="72E84216" w14:textId="77777777" w:rsidR="00B67735" w:rsidRPr="00D7038E" w:rsidRDefault="00B67735" w:rsidP="00B67735">
                      <w:r w:rsidRPr="00D7038E">
                        <w:t xml:space="preserve">Yes                No              </w:t>
                      </w:r>
                    </w:p>
                    <w:p w14:paraId="533C357C" w14:textId="77777777" w:rsidR="00B67735" w:rsidRDefault="00B67735" w:rsidP="00B67735"/>
                    <w:p w14:paraId="47DCBAAD" w14:textId="77777777" w:rsidR="00B67735" w:rsidRDefault="00B67735" w:rsidP="00B67735"/>
                    <w:p w14:paraId="79F25683" w14:textId="77777777" w:rsidR="00B67735" w:rsidRDefault="00B67735" w:rsidP="00B67735"/>
                  </w:txbxContent>
                </v:textbox>
              </v:shape>
            </w:pict>
          </mc:Fallback>
        </mc:AlternateContent>
      </w:r>
      <w:proofErr w:type="spellStart"/>
      <w:r w:rsidRPr="00B67735">
        <w:rPr>
          <w:rFonts w:ascii="AdvP0DEB" w:eastAsia="Calibri" w:hAnsi="AdvP0DEB" w:cs="Times New Roman"/>
          <w:sz w:val="20"/>
          <w:szCs w:val="20"/>
        </w:rPr>
        <w:t>Would</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recommend</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reatment</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o</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other</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people</w:t>
      </w:r>
      <w:proofErr w:type="spellEnd"/>
      <w:r w:rsidRPr="00B67735">
        <w:rPr>
          <w:rFonts w:ascii="AdvP0DEB" w:eastAsia="Calibri" w:hAnsi="AdvP0DEB" w:cs="Times New Roman"/>
          <w:sz w:val="20"/>
          <w:szCs w:val="20"/>
        </w:rPr>
        <w:t>?</w:t>
      </w:r>
    </w:p>
    <w:p w14:paraId="5D6F7E39" w14:textId="77777777" w:rsidR="00B67735" w:rsidRPr="00B67735" w:rsidRDefault="00B67735" w:rsidP="00B67735">
      <w:pPr>
        <w:spacing w:line="20" w:lineRule="atLeast"/>
        <w:jc w:val="both"/>
        <w:rPr>
          <w:rFonts w:ascii="AdvP0DEB" w:eastAsia="Calibri" w:hAnsi="AdvP0DEB" w:cs="Times New Roman"/>
          <w:sz w:val="20"/>
          <w:szCs w:val="20"/>
        </w:rPr>
      </w:pPr>
      <w:r w:rsidRPr="00B67735">
        <w:rPr>
          <w:rFonts w:ascii="AdvP0DEB" w:eastAsia="Calibri" w:hAnsi="AdvP0DEB" w:cs="Times New Roman"/>
          <w:noProof/>
          <w:sz w:val="20"/>
          <w:szCs w:val="20"/>
        </w:rPr>
        <mc:AlternateContent>
          <mc:Choice Requires="wps">
            <w:drawing>
              <wp:anchor distT="0" distB="0" distL="114300" distR="114300" simplePos="0" relativeHeight="251711488" behindDoc="0" locked="0" layoutInCell="1" allowOverlap="1" wp14:anchorId="00591965" wp14:editId="752FF80D">
                <wp:simplePos x="0" y="0"/>
                <wp:positionH relativeFrom="column">
                  <wp:posOffset>382905</wp:posOffset>
                </wp:positionH>
                <wp:positionV relativeFrom="paragraph">
                  <wp:posOffset>24130</wp:posOffset>
                </wp:positionV>
                <wp:extent cx="107950" cy="107950"/>
                <wp:effectExtent l="15240" t="15240" r="10160" b="10160"/>
                <wp:wrapNone/>
                <wp:docPr id="2037000234" name="Elipse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7CFC9F8" id="Elipse 251" o:spid="_x0000_s1026" style="position:absolute;margin-left:30.15pt;margin-top:1.9pt;width:8.5pt;height:8.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Fp32Od0AAAAGAQAADwAAAGRycy9kb3du&#10;cmV2LnhtbEyPX0vDQBDE3wW/w7GCL2IvptA0MZuigiD+A6v4vM1tk9jcXchd2/jtXZ/0cZhh5jfl&#10;arK9OvAYOu8QrmYJKHa1N51rED7e7y+XoEIkZ6j3jhG+OcCqOj0pqTD+6N74sI6NkhIXCkJoYxwK&#10;rUPdsqUw8wM78bZ+tBRFjo02Ix2l3PY6TZKFttQ5WWhp4LuW6916bxEe05ftZ/78etHtHrJ8yMnc&#10;fj1FxPOz6eYaVOQp/oXhF1/QoRKmjd87E1SPsEjmkkSYywGxs0zkBiFNlqCrUv/Hr34AAAD//wMA&#10;UEsBAi0AFAAGAAgAAAAhALaDOJL+AAAA4QEAABMAAAAAAAAAAAAAAAAAAAAAAFtDb250ZW50X1R5&#10;cGVzXS54bWxQSwECLQAUAAYACAAAACEAOP0h/9YAAACUAQAACwAAAAAAAAAAAAAAAAAvAQAAX3Jl&#10;bHMvLnJlbHNQSwECLQAUAAYACAAAACEA7/gEKC0CAACpBAAADgAAAAAAAAAAAAAAAAAuAgAAZHJz&#10;L2Uyb0RvYy54bWxQSwECLQAUAAYACAAAACEAFp32Od0AAAAGAQAADwAAAAAAAAAAAAAAAACHBAAA&#10;ZHJzL2Rvd25yZXYueG1sUEsFBgAAAAAEAAQA8wAAAJEFAAAAAA==&#10;" strokeweight="1pt">
                <v:stroke joinstyle="miter"/>
              </v:oval>
            </w:pict>
          </mc:Fallback>
        </mc:AlternateContent>
      </w:r>
      <w:r w:rsidRPr="00B67735">
        <w:rPr>
          <w:rFonts w:ascii="AdvP0DEB" w:eastAsia="Calibri" w:hAnsi="AdvP0DEB" w:cs="Times New Roman"/>
          <w:noProof/>
          <w:sz w:val="20"/>
          <w:szCs w:val="20"/>
        </w:rPr>
        <mc:AlternateContent>
          <mc:Choice Requires="wps">
            <w:drawing>
              <wp:anchor distT="0" distB="0" distL="114300" distR="114300" simplePos="0" relativeHeight="251712512" behindDoc="0" locked="0" layoutInCell="1" allowOverlap="1" wp14:anchorId="4C4C0C0D" wp14:editId="1C772438">
                <wp:simplePos x="0" y="0"/>
                <wp:positionH relativeFrom="column">
                  <wp:posOffset>1058545</wp:posOffset>
                </wp:positionH>
                <wp:positionV relativeFrom="paragraph">
                  <wp:posOffset>24130</wp:posOffset>
                </wp:positionV>
                <wp:extent cx="107950" cy="107950"/>
                <wp:effectExtent l="14605" t="15240" r="10795" b="10160"/>
                <wp:wrapNone/>
                <wp:docPr id="206380393" name="Elips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BCDE244" id="Elipse 250" o:spid="_x0000_s1026" style="position:absolute;margin-left:83.35pt;margin-top:1.9pt;width:8.5pt;height:8.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P66iEt4AAAAIAQAADwAAAGRycy9kb3du&#10;cmV2LnhtbEyPzUrDQBSF9wXfYbgFN2InppAmaSZFBUG0ClZxfZuZJrGZOyEzbePbe7uyy49zOD/F&#10;arSdOJrBt44U3M0iEIYqp1uqFXx9Pt2mIHxA0tg5Mgp+jYdVeTUpMNfuRB/muAm14BDyOSpoQuhz&#10;KX3VGIt+5npDrO3cYDEwDrXUA5443HYyjqJEWmyJGxrszWNjqv3mYBW8xG+772z9ftPunxdZn6F+&#10;+HkNSl1Px/sliGDG8G+G83yeDiVv2roDaS865iRZsFXBnB+c9XTOvFUQRynIspCXB8o/AAAA//8D&#10;AFBLAQItABQABgAIAAAAIQC2gziS/gAAAOEBAAATAAAAAAAAAAAAAAAAAAAAAABbQ29udGVudF9U&#10;eXBlc10ueG1sUEsBAi0AFAAGAAgAAAAhADj9If/WAAAAlAEAAAsAAAAAAAAAAAAAAAAALwEAAF9y&#10;ZWxzLy5yZWxzUEsBAi0AFAAGAAgAAAAhAO/4BCgtAgAAqQQAAA4AAAAAAAAAAAAAAAAALgIAAGRy&#10;cy9lMm9Eb2MueG1sUEsBAi0AFAAGAAgAAAAhAD+uohLeAAAACAEAAA8AAAAAAAAAAAAAAAAAhwQA&#10;AGRycy9kb3ducmV2LnhtbFBLBQYAAAAABAAEAPMAAACSBQAAAAA=&#10;" strokeweight="1pt">
                <v:stroke joinstyle="miter"/>
              </v:oval>
            </w:pict>
          </mc:Fallback>
        </mc:AlternateContent>
      </w:r>
    </w:p>
    <w:p w14:paraId="194A2A2D" w14:textId="77777777" w:rsidR="00B67735" w:rsidRPr="00B67735" w:rsidRDefault="00B67735" w:rsidP="00B67735">
      <w:pPr>
        <w:numPr>
          <w:ilvl w:val="0"/>
          <w:numId w:val="1"/>
        </w:numPr>
        <w:autoSpaceDE w:val="0"/>
        <w:autoSpaceDN w:val="0"/>
        <w:adjustRightInd w:val="0"/>
        <w:spacing w:after="0" w:line="20" w:lineRule="atLeast"/>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When</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did</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begin</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o</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notic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positive </w:t>
      </w:r>
      <w:proofErr w:type="spellStart"/>
      <w:r w:rsidRPr="00B67735">
        <w:rPr>
          <w:rFonts w:ascii="AdvP0DEB" w:eastAsia="Calibri" w:hAnsi="AdvP0DEB" w:cs="Times New Roman"/>
          <w:sz w:val="20"/>
          <w:szCs w:val="20"/>
        </w:rPr>
        <w:t>effects</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of</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reatment</w:t>
      </w:r>
      <w:proofErr w:type="spellEnd"/>
      <w:r w:rsidRPr="00B67735">
        <w:rPr>
          <w:rFonts w:ascii="AdvP0DEB" w:eastAsia="Calibri" w:hAnsi="AdvP0DEB" w:cs="Times New Roman"/>
          <w:sz w:val="20"/>
          <w:szCs w:val="20"/>
        </w:rPr>
        <w:t>?</w:t>
      </w:r>
    </w:p>
    <w:p w14:paraId="4D40AF2D" w14:textId="77777777" w:rsidR="00B67735" w:rsidRPr="00B67735" w:rsidRDefault="00B67735" w:rsidP="00B67735">
      <w:pPr>
        <w:autoSpaceDE w:val="0"/>
        <w:autoSpaceDN w:val="0"/>
        <w:adjustRightInd w:val="0"/>
        <w:spacing w:after="0" w:line="20" w:lineRule="atLeast"/>
        <w:ind w:left="360"/>
        <w:rPr>
          <w:rFonts w:ascii="AdvP0DEB" w:eastAsia="Calibri" w:hAnsi="AdvP0DEB" w:cs="Times New Roman"/>
          <w:sz w:val="20"/>
          <w:szCs w:val="20"/>
        </w:rPr>
      </w:pPr>
    </w:p>
    <w:p w14:paraId="458D3F58" w14:textId="77777777" w:rsidR="00B67735" w:rsidRPr="00B67735" w:rsidRDefault="00B67735" w:rsidP="00B67735">
      <w:pPr>
        <w:autoSpaceDE w:val="0"/>
        <w:autoSpaceDN w:val="0"/>
        <w:adjustRightInd w:val="0"/>
        <w:spacing w:after="0" w:line="20" w:lineRule="atLeast"/>
        <w:ind w:left="360"/>
        <w:rPr>
          <w:rFonts w:ascii="AdvP0DEB" w:eastAsia="Calibri" w:hAnsi="AdvP0DEB" w:cs="Times New Roman"/>
          <w:sz w:val="20"/>
          <w:szCs w:val="20"/>
          <w:lang w:val="sv-SE"/>
        </w:rPr>
      </w:pP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18656" behindDoc="0" locked="0" layoutInCell="1" allowOverlap="1" wp14:anchorId="21B5357D" wp14:editId="3FD1B847">
                <wp:simplePos x="0" y="0"/>
                <wp:positionH relativeFrom="column">
                  <wp:posOffset>2853690</wp:posOffset>
                </wp:positionH>
                <wp:positionV relativeFrom="paragraph">
                  <wp:posOffset>35560</wp:posOffset>
                </wp:positionV>
                <wp:extent cx="107950" cy="107950"/>
                <wp:effectExtent l="0" t="0" r="25400" b="25400"/>
                <wp:wrapNone/>
                <wp:docPr id="1877620454" name="Elipse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5D3C6F" id="Elipse 249" o:spid="_x0000_s1026" style="position:absolute;margin-left:224.7pt;margin-top:2.8pt;width:8.5pt;height:8.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u3oEVd8AAAAIAQAADwAAAGRycy9kb3du&#10;cmV2LnhtbEyPQUvDQBSE74L/YXmCF2k3hrg1MS9FBUGsClbx/JrdJrHZtyG7beO/dz3pcZhh5pty&#10;OdleHMzoO8cIl/MEhOHa6Y4bhI/3h9k1CB+INfWODcK38bCsTk9KKrQ78ps5rEMjYgn7ghDaEIZC&#10;Sl+3xpKfu8Fw9LZutBSiHBupRzrGctvLNEmUtNRxXGhpMPetqXfrvUV4Sl+2n/nz60W3e1zkQ076&#10;7msVEM/PptsbEMFM4S8Mv/gRHarItHF71l70CFmWZzGKcKVARD9TKuoNQpoqkFUp/x+ofgAAAP//&#10;AwBQSwECLQAUAAYACAAAACEAtoM4kv4AAADhAQAAEwAAAAAAAAAAAAAAAAAAAAAAW0NvbnRlbnRf&#10;VHlwZXNdLnhtbFBLAQItABQABgAIAAAAIQA4/SH/1gAAAJQBAAALAAAAAAAAAAAAAAAAAC8BAABf&#10;cmVscy8ucmVsc1BLAQItABQABgAIAAAAIQDv+AQoLQIAAKkEAAAOAAAAAAAAAAAAAAAAAC4CAABk&#10;cnMvZTJvRG9jLnhtbFBLAQItABQABgAIAAAAIQC7egRV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14560" behindDoc="0" locked="0" layoutInCell="1" allowOverlap="1" wp14:anchorId="6B975AA6" wp14:editId="287D90DC">
                <wp:simplePos x="0" y="0"/>
                <wp:positionH relativeFrom="column">
                  <wp:posOffset>274320</wp:posOffset>
                </wp:positionH>
                <wp:positionV relativeFrom="paragraph">
                  <wp:posOffset>35560</wp:posOffset>
                </wp:positionV>
                <wp:extent cx="107950" cy="107950"/>
                <wp:effectExtent l="0" t="0" r="25400" b="25400"/>
                <wp:wrapNone/>
                <wp:docPr id="1462753534" name="Elipse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AB8CD3A" id="Elipse 248" o:spid="_x0000_s1026" style="position:absolute;margin-left:21.6pt;margin-top:2.8pt;width:8.5pt;height:8.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lw/Ind0AAAAGAQAADwAAAGRycy9kb3du&#10;cmV2LnhtbEyOXUvDQBBF3wX/wzKCL2I3Ro0mZlNUEKR+gFV8nmanSWx2NmS3bfz3jk/6eLmXc085&#10;n1yvdjSGzrOBs1kCirj2tuPGwMf7w+k1qBCRLfaeycA3BZhXhwclFtbv+Y12y9gogXAo0EAb41Bo&#10;HeqWHIaZH4ilW/vRYZQ4NtqOuBe463WaJJl22LE8tDjQfUv1Zrl1Bhbpy/ozf3496TaPV/mQo737&#10;eorGHB9NtzegIk3xbwy/+qIOlTit/JZtUL2Bi/NUlgYuM1BSZ4nElYE0zUBXpf6vX/0AAAD//wMA&#10;UEsBAi0AFAAGAAgAAAAhALaDOJL+AAAA4QEAABMAAAAAAAAAAAAAAAAAAAAAAFtDb250ZW50X1R5&#10;cGVzXS54bWxQSwECLQAUAAYACAAAACEAOP0h/9YAAACUAQAACwAAAAAAAAAAAAAAAAAvAQAAX3Jl&#10;bHMvLnJlbHNQSwECLQAUAAYACAAAACEA7/gEKC0CAACpBAAADgAAAAAAAAAAAAAAAAAuAgAAZHJz&#10;L2Uyb0RvYy54bWxQSwECLQAUAAYACAAAACEAlw/Ind0AAAAGAQAADwAAAAAAAAAAAAAAAACHBAAA&#10;ZHJzL2Rvd25yZXYueG1sUEsFBgAAAAAEAAQA8wAAAJEFAAAAAA==&#10;" strokeweight="1pt">
                <v:stroke joinstyle="miter"/>
              </v:oval>
            </w:pict>
          </mc:Fallback>
        </mc:AlternateContent>
      </w:r>
      <w:r w:rsidRPr="00B67735">
        <w:rPr>
          <w:rFonts w:ascii="AdvP0DEB" w:eastAsia="Calibri" w:hAnsi="AdvP0DEB" w:cs="Times New Roman"/>
          <w:sz w:val="20"/>
          <w:szCs w:val="20"/>
          <w:lang w:val="sv-SE"/>
        </w:rPr>
        <w:t xml:space="preserve">        After the first session                                                    After the fifth session</w:t>
      </w:r>
    </w:p>
    <w:p w14:paraId="56C3DF52" w14:textId="77777777" w:rsidR="00B67735" w:rsidRPr="00B67735" w:rsidRDefault="00B67735" w:rsidP="00B67735">
      <w:pPr>
        <w:autoSpaceDE w:val="0"/>
        <w:autoSpaceDN w:val="0"/>
        <w:adjustRightInd w:val="0"/>
        <w:spacing w:after="0" w:line="20" w:lineRule="atLeast"/>
        <w:ind w:left="360"/>
        <w:rPr>
          <w:rFonts w:ascii="AdvP0DEB" w:eastAsia="Calibri" w:hAnsi="AdvP0DEB" w:cs="Times New Roman"/>
          <w:sz w:val="20"/>
          <w:szCs w:val="20"/>
          <w:lang w:val="sv-SE"/>
        </w:rPr>
      </w:pP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19680" behindDoc="0" locked="0" layoutInCell="1" allowOverlap="1" wp14:anchorId="742B19D1" wp14:editId="348A5539">
                <wp:simplePos x="0" y="0"/>
                <wp:positionH relativeFrom="column">
                  <wp:posOffset>2847975</wp:posOffset>
                </wp:positionH>
                <wp:positionV relativeFrom="paragraph">
                  <wp:posOffset>34925</wp:posOffset>
                </wp:positionV>
                <wp:extent cx="107950" cy="107950"/>
                <wp:effectExtent l="0" t="0" r="25400" b="25400"/>
                <wp:wrapNone/>
                <wp:docPr id="1099602362" name="Elipse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17D5C6E" id="Elipse 247" o:spid="_x0000_s1026" style="position:absolute;margin-left:224.25pt;margin-top:2.75pt;width:8.5pt;height:8.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E1Xbk+AAAAAIAQAADwAAAGRycy9kb3du&#10;cmV2LnhtbEyPT0vDQBDF74LfYZmCF7EbQ1KbNJOiglDqH7CK52l2m8Rmd0N228Zv7/Skp5nhPd78&#10;XrEcTSeOevCtswi30wiEtpVTra0RPj+ebuYgfCCrqHNWI/xoD8vy8qKgXLmTfdfHTagFh1ifE0IT&#10;Qp9L6atGG/JT12vL2s4NhgKfQy3VQCcON52Mo2gmDbWWPzTU68dGV/vNwSCs49fdV/bydt3uV3dZ&#10;n5F6+H4OiFeT8X4BIugx/JnhjM/oUDLT1h2s8qJDSJJ5ylaElAfryey8bBHiOAVZFvJ/gfIXAAD/&#10;/wMAUEsBAi0AFAAGAAgAAAAhALaDOJL+AAAA4QEAABMAAAAAAAAAAAAAAAAAAAAAAFtDb250ZW50&#10;X1R5cGVzXS54bWxQSwECLQAUAAYACAAAACEAOP0h/9YAAACUAQAACwAAAAAAAAAAAAAAAAAvAQAA&#10;X3JlbHMvLnJlbHNQSwECLQAUAAYACAAAACEA7/gEKC0CAACpBAAADgAAAAAAAAAAAAAAAAAuAgAA&#10;ZHJzL2Uyb0RvYy54bWxQSwECLQAUAAYACAAAACEAE1Xbk+AAAAAI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15584" behindDoc="0" locked="0" layoutInCell="1" allowOverlap="1" wp14:anchorId="39F42D92" wp14:editId="678506EA">
                <wp:simplePos x="0" y="0"/>
                <wp:positionH relativeFrom="column">
                  <wp:posOffset>273685</wp:posOffset>
                </wp:positionH>
                <wp:positionV relativeFrom="paragraph">
                  <wp:posOffset>36830</wp:posOffset>
                </wp:positionV>
                <wp:extent cx="107950" cy="107950"/>
                <wp:effectExtent l="0" t="0" r="25400" b="25400"/>
                <wp:wrapNone/>
                <wp:docPr id="1223485128" name="Elipse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51D0216" id="Elipse 246" o:spid="_x0000_s1026" style="position:absolute;margin-left:21.55pt;margin-top:2.9pt;width:8.5pt;height:8.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x2SIhN4AAAAGAQAADwAAAGRycy9kb3du&#10;cmV2LnhtbEyPX0vDQBDE3wW/w7GCL2IvjVqbmEtRQZD6B6zi8za3TWJzeyF3beO3d33Sx2GGmd8U&#10;i9F1ak9DaD0bmE4SUMSVty3XBj7eH87noEJEtth5JgPfFGBRHh8VmFt/4Dfar2KtpIRDjgaaGPtc&#10;61A15DBMfE8s3sYPDqPIodZ2wIOUu06nSTLTDluWhQZ7um+o2q52zsAyfdl8Zs+vZ+328TrrM7R3&#10;X0/RmNOT8fYGVKQx/oXhF1/QoRSmtd+xDaozcHkxlaSBKzkg9iwRuTaQpnPQZaH/45c/AAAA//8D&#10;AFBLAQItABQABgAIAAAAIQC2gziS/gAAAOEBAAATAAAAAAAAAAAAAAAAAAAAAABbQ29udGVudF9U&#10;eXBlc10ueG1sUEsBAi0AFAAGAAgAAAAhADj9If/WAAAAlAEAAAsAAAAAAAAAAAAAAAAALwEAAF9y&#10;ZWxzLy5yZWxzUEsBAi0AFAAGAAgAAAAhAO/4BCgtAgAAqQQAAA4AAAAAAAAAAAAAAAAALgIAAGRy&#10;cy9lMm9Eb2MueG1sUEsBAi0AFAAGAAgAAAAhAMdkiITeAAAABgEAAA8AAAAAAAAAAAAAAAAAhwQA&#10;AGRycy9kb3ducmV2LnhtbFBLBQYAAAAABAAEAPMAAACSBQAAAAA=&#10;" strokeweight="1pt">
                <v:stroke joinstyle="miter"/>
              </v:oval>
            </w:pict>
          </mc:Fallback>
        </mc:AlternateContent>
      </w:r>
      <w:r w:rsidRPr="00B67735">
        <w:rPr>
          <w:rFonts w:ascii="AdvP0DEB" w:eastAsia="Calibri" w:hAnsi="AdvP0DEB" w:cs="Times New Roman"/>
          <w:sz w:val="20"/>
          <w:szCs w:val="20"/>
          <w:lang w:val="sv-SE"/>
        </w:rPr>
        <w:t xml:space="preserve">        After the second session                                              After the sixth session</w:t>
      </w:r>
    </w:p>
    <w:p w14:paraId="335B2A27" w14:textId="77777777" w:rsidR="00B67735" w:rsidRPr="00B67735" w:rsidRDefault="00B67735" w:rsidP="00B67735">
      <w:pPr>
        <w:autoSpaceDE w:val="0"/>
        <w:autoSpaceDN w:val="0"/>
        <w:adjustRightInd w:val="0"/>
        <w:spacing w:after="0" w:line="20" w:lineRule="atLeast"/>
        <w:ind w:left="360"/>
        <w:rPr>
          <w:rFonts w:ascii="AdvP0DEB" w:eastAsia="Calibri" w:hAnsi="AdvP0DEB" w:cs="Times New Roman"/>
          <w:sz w:val="20"/>
          <w:szCs w:val="20"/>
          <w:lang w:val="sv-SE"/>
        </w:rPr>
      </w:pP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20704" behindDoc="0" locked="0" layoutInCell="1" allowOverlap="1" wp14:anchorId="756726C8" wp14:editId="1147B674">
                <wp:simplePos x="0" y="0"/>
                <wp:positionH relativeFrom="column">
                  <wp:posOffset>2853055</wp:posOffset>
                </wp:positionH>
                <wp:positionV relativeFrom="paragraph">
                  <wp:posOffset>34290</wp:posOffset>
                </wp:positionV>
                <wp:extent cx="107950" cy="107950"/>
                <wp:effectExtent l="0" t="0" r="25400" b="25400"/>
                <wp:wrapNone/>
                <wp:docPr id="581722193" name="Elipse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38B0893" id="Elipse 245" o:spid="_x0000_s1026" style="position:absolute;margin-left:224.65pt;margin-top:2.7pt;width:8.5pt;height:8.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B1P/DOAAAAAIAQAADwAAAGRycy9kb3du&#10;cmV2LnhtbEyPzU7DMBCE70i8g7VIXFDrEEwgIU4FSEiIn0oUxNmNt0lovI5itw1vz3KC42hGM9+U&#10;i8n1Yo9j6DxpOJ8nIJBqbztqNHy8P8yuQYRoyJreE2r4xgCL6vioNIX1B3rD/So2gksoFEZDG+NQ&#10;SBnqFp0Jcz8gsbfxozOR5dhIO5oDl7tepkmSSWc64oXWDHjfYr1d7ZyGp/R185m/LM+67eNVPuTG&#10;3n09R61PT6bbGxARp/gXhl98RoeKmdZ+RzaIXoNS+QVHNVwqEOyrLGO91pCmCmRVyv8Hqh8AAAD/&#10;/wMAUEsBAi0AFAAGAAgAAAAhALaDOJL+AAAA4QEAABMAAAAAAAAAAAAAAAAAAAAAAFtDb250ZW50&#10;X1R5cGVzXS54bWxQSwECLQAUAAYACAAAACEAOP0h/9YAAACUAQAACwAAAAAAAAAAAAAAAAAvAQAA&#10;X3JlbHMvLnJlbHNQSwECLQAUAAYACAAAACEA7/gEKC0CAACpBAAADgAAAAAAAAAAAAAAAAAuAgAA&#10;ZHJzL2Uyb0RvYy54bWxQSwECLQAUAAYACAAAACEAB1P/DOAAAAAIAQAADwAAAAAAAAAAAAAAAACH&#10;BAAAZHJzL2Rvd25yZXYueG1sUEsFBgAAAAAEAAQA8wAAAJQFAAAAAA==&#10;" strokeweight="1pt">
                <v:stroke joinstyle="miter"/>
              </v:oval>
            </w:pict>
          </mc:Fallback>
        </mc:AlternateContent>
      </w: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16608" behindDoc="0" locked="0" layoutInCell="1" allowOverlap="1" wp14:anchorId="072F33EB" wp14:editId="38E7858E">
                <wp:simplePos x="0" y="0"/>
                <wp:positionH relativeFrom="column">
                  <wp:posOffset>277495</wp:posOffset>
                </wp:positionH>
                <wp:positionV relativeFrom="paragraph">
                  <wp:posOffset>40640</wp:posOffset>
                </wp:positionV>
                <wp:extent cx="107950" cy="107950"/>
                <wp:effectExtent l="0" t="0" r="25400" b="25400"/>
                <wp:wrapNone/>
                <wp:docPr id="1250514336" name="Elipse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9DD41EE" id="Elipse 244" o:spid="_x0000_s1026" style="position:absolute;margin-left:21.85pt;margin-top:3.2pt;width:8.5pt;height:8.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no03694AAAAGAQAADwAAAGRycy9kb3du&#10;cmV2LnhtbEyOwUrDQBRF94L/MDzBjdiJaUhNzKSoIJRWBWvpepp5TWIzb0Jm2sa/97nS5eVezj3F&#10;fLSdOOHgW0cK7iYRCKTKmZZqBZvPl9t7ED5oMrpzhAq+0cO8vLwodG7cmT7wtA61YAj5XCtoQuhz&#10;KX3VoNV+4nok7vZusDpwHGppBn1muO1kHEWptLolfmh0j88NVof10SpYxm/7bfb6ftMeFrOsz7R5&#10;+loFpa6vxscHEAHH8DeGX31Wh5Kddu5IxotOQTKd8VJBmoDgOo047hTE0wRkWcj/+uUPAAAA//8D&#10;AFBLAQItABQABgAIAAAAIQC2gziS/gAAAOEBAAATAAAAAAAAAAAAAAAAAAAAAABbQ29udGVudF9U&#10;eXBlc10ueG1sUEsBAi0AFAAGAAgAAAAhADj9If/WAAAAlAEAAAsAAAAAAAAAAAAAAAAALwEAAF9y&#10;ZWxzLy5yZWxzUEsBAi0AFAAGAAgAAAAhAO/4BCgtAgAAqQQAAA4AAAAAAAAAAAAAAAAALgIAAGRy&#10;cy9lMm9Eb2MueG1sUEsBAi0AFAAGAAgAAAAhAJ6NN+veAAAABgEAAA8AAAAAAAAAAAAAAAAAhwQA&#10;AGRycy9kb3ducmV2LnhtbFBLBQYAAAAABAAEAPMAAACSBQAAAAA=&#10;" strokeweight="1pt">
                <v:stroke joinstyle="miter"/>
              </v:oval>
            </w:pict>
          </mc:Fallback>
        </mc:AlternateContent>
      </w:r>
      <w:r w:rsidRPr="00B67735">
        <w:rPr>
          <w:rFonts w:ascii="AdvP0DEB" w:eastAsia="Calibri" w:hAnsi="AdvP0DEB" w:cs="Times New Roman"/>
          <w:sz w:val="20"/>
          <w:szCs w:val="20"/>
          <w:lang w:val="sv-SE"/>
        </w:rPr>
        <w:t xml:space="preserve">        After the third session                                                  After the seventh session</w:t>
      </w:r>
    </w:p>
    <w:p w14:paraId="4B6CDA15" w14:textId="77777777" w:rsidR="00B67735" w:rsidRPr="00B67735" w:rsidRDefault="00B67735" w:rsidP="00B67735">
      <w:pPr>
        <w:autoSpaceDE w:val="0"/>
        <w:autoSpaceDN w:val="0"/>
        <w:adjustRightInd w:val="0"/>
        <w:spacing w:after="0" w:line="20" w:lineRule="atLeast"/>
        <w:ind w:left="360"/>
        <w:rPr>
          <w:rFonts w:ascii="AdvP0DEB" w:eastAsia="Calibri" w:hAnsi="AdvP0DEB" w:cs="Times New Roman"/>
          <w:sz w:val="20"/>
          <w:szCs w:val="20"/>
          <w:lang w:val="sv-SE"/>
        </w:rPr>
      </w:pP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21728" behindDoc="0" locked="0" layoutInCell="1" allowOverlap="1" wp14:anchorId="24FB617E" wp14:editId="5AD7EE7F">
                <wp:simplePos x="0" y="0"/>
                <wp:positionH relativeFrom="column">
                  <wp:posOffset>2856230</wp:posOffset>
                </wp:positionH>
                <wp:positionV relativeFrom="paragraph">
                  <wp:posOffset>34290</wp:posOffset>
                </wp:positionV>
                <wp:extent cx="107950" cy="107950"/>
                <wp:effectExtent l="0" t="0" r="25400" b="25400"/>
                <wp:wrapNone/>
                <wp:docPr id="687413996" name="Elipse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E50D3E6" id="Elipse 243" o:spid="_x0000_s1026" style="position:absolute;margin-left:224.9pt;margin-top:2.7pt;width:8.5pt;height:8.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WA7R4d8AAAAIAQAADwAAAGRycy9kb3du&#10;cmV2LnhtbEyPQUvDQBSE74L/YXmCF2k3hjU1MS9FBUGsClbxvM2+JrHZtyG7beO/dz3pcZhh5pty&#10;OdleHGj0nWOEy3kCgrh2puMG4eP9YXYNwgfNRveOCeGbPCyr05NSF8Yd+Y0O69CIWMK+0AhtCEMh&#10;pa9bstrP3UAcva0brQ5Rjo00oz7GctvLNEkyaXXHcaHVA923VO/We4vwlL5sP/Pn14tu97jIh1yb&#10;u69VQDw/m25vQASawl8YfvEjOlSRaeP2bLzoEZTKI3pAuFIgoq+yLOoNQpoqkFUp/x+ofgAAAP//&#10;AwBQSwECLQAUAAYACAAAACEAtoM4kv4AAADhAQAAEwAAAAAAAAAAAAAAAAAAAAAAW0NvbnRlbnRf&#10;VHlwZXNdLnhtbFBLAQItABQABgAIAAAAIQA4/SH/1gAAAJQBAAALAAAAAAAAAAAAAAAAAC8BAABf&#10;cmVscy8ucmVsc1BLAQItABQABgAIAAAAIQDv+AQoLQIAAKkEAAAOAAAAAAAAAAAAAAAAAC4CAABk&#10;cnMvZTJvRG9jLnhtbFBLAQItABQABgAIAAAAIQBYDtHh3wAAAAgBAAAPAAAAAAAAAAAAAAAAAIcE&#10;AABkcnMvZG93bnJldi54bWxQSwUGAAAAAAQABADzAAAAkwUAAAAA&#10;" strokeweight="1pt">
                <v:stroke joinstyle="miter"/>
              </v:oval>
            </w:pict>
          </mc:Fallback>
        </mc:AlternateContent>
      </w:r>
      <w:r w:rsidRPr="00B67735">
        <w:rPr>
          <w:rFonts w:ascii="AdvP0DEB" w:eastAsia="Calibri" w:hAnsi="AdvP0DEB" w:cs="Times New Roman"/>
          <w:noProof/>
          <w:sz w:val="20"/>
          <w:szCs w:val="20"/>
          <w:lang w:eastAsia="es-ES"/>
        </w:rPr>
        <mc:AlternateContent>
          <mc:Choice Requires="wps">
            <w:drawing>
              <wp:anchor distT="0" distB="0" distL="114300" distR="114300" simplePos="0" relativeHeight="251717632" behindDoc="0" locked="0" layoutInCell="1" allowOverlap="1" wp14:anchorId="28E5622B" wp14:editId="02F3D1E8">
                <wp:simplePos x="0" y="0"/>
                <wp:positionH relativeFrom="column">
                  <wp:posOffset>277495</wp:posOffset>
                </wp:positionH>
                <wp:positionV relativeFrom="paragraph">
                  <wp:posOffset>35560</wp:posOffset>
                </wp:positionV>
                <wp:extent cx="107950" cy="107950"/>
                <wp:effectExtent l="0" t="0" r="25400" b="25400"/>
                <wp:wrapNone/>
                <wp:docPr id="2045276146" name="Elipse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0685E29" id="Elipse 242" o:spid="_x0000_s1026" style="position:absolute;margin-left:21.85pt;margin-top:2.8pt;width:8.5pt;height:8.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BuJJ2t0AAAAGAQAADwAAAGRycy9kb3du&#10;cmV2LnhtbEyOXUvDQBBF3wX/wzKCL2I3Rk1NzKaoIIhfYBWfp9lpEpudDdltG/+945M+Xu7l3FMu&#10;JterHY2h82zgbJaAIq697bgx8PF+f3oFKkRki71nMvBNARbV4UGJhfV7fqPdMjZKIBwKNNDGOBRa&#10;h7olh2HmB2Lp1n50GCWOjbYj7gXuep0mSaYddiwPLQ5011K9WW6dgcf0Zf2ZP7+edJuHeT7kaG+/&#10;nqIxx0fTzTWoSFP8G8OvvqhDJU4rv2UbVG/g4nwuSwOXGSips0TiykCaZqCrUv/Xr34AAAD//wMA&#10;UEsBAi0AFAAGAAgAAAAhALaDOJL+AAAA4QEAABMAAAAAAAAAAAAAAAAAAAAAAFtDb250ZW50X1R5&#10;cGVzXS54bWxQSwECLQAUAAYACAAAACEAOP0h/9YAAACUAQAACwAAAAAAAAAAAAAAAAAvAQAAX3Jl&#10;bHMvLnJlbHNQSwECLQAUAAYACAAAACEA7/gEKC0CAACpBAAADgAAAAAAAAAAAAAAAAAuAgAAZHJz&#10;L2Uyb0RvYy54bWxQSwECLQAUAAYACAAAACEABuJJ2t0AAAAGAQAADwAAAAAAAAAAAAAAAACHBAAA&#10;ZHJzL2Rvd25yZXYueG1sUEsFBgAAAAAEAAQA8wAAAJEFAAAAAA==&#10;" strokeweight="1pt">
                <v:stroke joinstyle="miter"/>
              </v:oval>
            </w:pict>
          </mc:Fallback>
        </mc:AlternateContent>
      </w:r>
      <w:r w:rsidRPr="00B67735">
        <w:rPr>
          <w:rFonts w:ascii="AdvP0DEB" w:eastAsia="Calibri" w:hAnsi="AdvP0DEB" w:cs="Times New Roman"/>
          <w:sz w:val="20"/>
          <w:szCs w:val="20"/>
          <w:lang w:val="sv-SE"/>
        </w:rPr>
        <w:t xml:space="preserve">        After the fourth session                                               After the eighth session</w:t>
      </w:r>
    </w:p>
    <w:p w14:paraId="29F72F26" w14:textId="77777777" w:rsidR="00B67735" w:rsidRPr="00B67735" w:rsidRDefault="00B67735" w:rsidP="00B67735">
      <w:pPr>
        <w:autoSpaceDE w:val="0"/>
        <w:autoSpaceDN w:val="0"/>
        <w:adjustRightInd w:val="0"/>
        <w:spacing w:after="0" w:line="20" w:lineRule="atLeast"/>
        <w:rPr>
          <w:rFonts w:ascii="AdvP0DEB" w:eastAsia="Calibri" w:hAnsi="AdvP0DEB" w:cs="Times New Roman"/>
          <w:sz w:val="20"/>
          <w:szCs w:val="20"/>
        </w:rPr>
      </w:pPr>
      <w:r w:rsidRPr="00B67735">
        <w:rPr>
          <w:rFonts w:ascii="Calibri" w:eastAsia="Calibri" w:hAnsi="Calibri" w:cs="Times New Roman"/>
          <w:noProof/>
          <w:lang w:eastAsia="es-ES"/>
        </w:rPr>
        <mc:AlternateContent>
          <mc:Choice Requires="wps">
            <w:drawing>
              <wp:anchor distT="0" distB="0" distL="114300" distR="114300" simplePos="0" relativeHeight="251722752" behindDoc="0" locked="0" layoutInCell="1" allowOverlap="1" wp14:anchorId="5EC8734B" wp14:editId="4AFBDF10">
                <wp:simplePos x="0" y="0"/>
                <wp:positionH relativeFrom="column">
                  <wp:posOffset>2860675</wp:posOffset>
                </wp:positionH>
                <wp:positionV relativeFrom="paragraph">
                  <wp:posOffset>38735</wp:posOffset>
                </wp:positionV>
                <wp:extent cx="107950" cy="107950"/>
                <wp:effectExtent l="0" t="0" r="25400" b="25400"/>
                <wp:wrapNone/>
                <wp:docPr id="2060317986" name="Elipse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AA6017" id="Elipse 241" o:spid="_x0000_s1026" style="position:absolute;margin-left:225.25pt;margin-top:3.05pt;width:8.5pt;height: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QoLQIAAKkEAAAOAAAAZHJzL2Uyb0RvYy54bWysVNtu2zAMfR+wfxD0vtgO0qU14hRFugwD&#10;ugvQ7gMUWY6FSaImKnGyrx8lp2mwvQxD/SCIpEgeXo4Xtwdr2F4F1OAaXk1KzpST0Gq3bfj3p/W7&#10;a84wCtcKA041/KiQ3y7fvlkMvlZT6MG0KjAK4rAefMP7GH1dFCh7ZQVOwCtHxg6CFZHEsC3aIAaK&#10;bk0xLcv3xQCh9QGkQiTt/Wjkyxy/65SMX7sOVWSm4YQt5jPkc5POYrkQ9TYI32t5giH+A4UV2lHS&#10;c6h7EQXbBf1XKKtlAIQuTiTYArpOS5VroGqq8o9qHnvhVa6FmoP+3CZ8vbDyy/7RfwsJOvoHkD+Q&#10;OVj1wm3VXQgw9Eq0lK5KjSoGj/XZIQlIrmwzfIaWRit2EXIPDl2wKSBVxw651cdzq9UhMknKqpzf&#10;XNFAJJlO95RB1M/OPmD8qMCydGm4MkZ7TM0Qtdg/YBxfP7/K+MHodq2NycIRVyawvaC507q0MHBm&#10;BEZSNnydvxzL7CyhH99VZfrGlSA9Lc6ozyqChjlmRomXuYxjA1UxnZPzPwB5oh5cgMlJR8fXAGN1&#10;JEIZbRt+fVFPmuMH1+Z1j0Kb8U5FGXcabJplog3WG2iPNNcAI1uI3XTpIfzibCCmNBx/7kRQVMMn&#10;R7txU81miVpZmF3NpySES8vm0iKcpFANlzFwNgqrOBJy54Pe9pSrym10cEcb1ek86hdcJ7jEhzyJ&#10;E3cT4S7l/OrlD7P8DQAA//8DAFBLAwQUAAYACAAAACEAZxMoV+AAAAAIAQAADwAAAGRycy9kb3du&#10;cmV2LnhtbEyPQUvDQBSE74L/YXmCF2k3iW1qYjZFBUGqFazi+TX7msRm34bsto3/3vWkx2GGmW+K&#10;5Wg6caTBtZYVxNMIBHFldcu1go/3x8kNCOeRNXaWScE3OViW52cF5tqe+I2OG1+LUMIuRwWN930u&#10;pasaMuimticO3s4OBn2QQy31gKdQbjqZRFEqDbYcFhrs6aGhar85GAWrZL37zF5er9r90yLrM9T3&#10;X89eqcuL8e4WhKfR/4XhFz+gQxmYtvbA2olOwWwezUNUQRqDCP4sXQS9VZBcxyDLQv4/UP4AAAD/&#10;/wMAUEsBAi0AFAAGAAgAAAAhALaDOJL+AAAA4QEAABMAAAAAAAAAAAAAAAAAAAAAAFtDb250ZW50&#10;X1R5cGVzXS54bWxQSwECLQAUAAYACAAAACEAOP0h/9YAAACUAQAACwAAAAAAAAAAAAAAAAAvAQAA&#10;X3JlbHMvLnJlbHNQSwECLQAUAAYACAAAACEA7/gEKC0CAACpBAAADgAAAAAAAAAAAAAAAAAuAgAA&#10;ZHJzL2Uyb0RvYy54bWxQSwECLQAUAAYACAAAACEAZxMoV+AAAAAIAQAADwAAAAAAAAAAAAAAAACH&#10;BAAAZHJzL2Rvd25yZXYueG1sUEsFBgAAAAAEAAQA8wAAAJQFAAAAAA==&#10;" strokeweight="1pt">
                <v:stroke joinstyle="miter"/>
              </v:oval>
            </w:pict>
          </mc:Fallback>
        </mc:AlternateContent>
      </w:r>
      <w:r w:rsidRPr="00B67735">
        <w:rPr>
          <w:rFonts w:ascii="AdvP0DEB" w:eastAsia="Calibri" w:hAnsi="AdvP0DEB" w:cs="Times New Roman"/>
          <w:sz w:val="20"/>
          <w:szCs w:val="20"/>
          <w:lang w:val="sv-SE"/>
        </w:rPr>
        <w:t xml:space="preserve">                                                                                                             </w:t>
      </w:r>
      <w:proofErr w:type="spellStart"/>
      <w:r w:rsidRPr="00B67735">
        <w:rPr>
          <w:rFonts w:ascii="AdvP0DEB" w:eastAsia="Calibri" w:hAnsi="AdvP0DEB" w:cs="Times New Roman"/>
          <w:sz w:val="20"/>
          <w:szCs w:val="20"/>
        </w:rPr>
        <w:t>Other</w:t>
      </w:r>
      <w:proofErr w:type="spellEnd"/>
      <w:r w:rsidRPr="00B67735">
        <w:rPr>
          <w:rFonts w:ascii="AdvP0DEB" w:eastAsia="Calibri" w:hAnsi="AdvP0DEB" w:cs="Times New Roman"/>
          <w:sz w:val="20"/>
          <w:szCs w:val="20"/>
        </w:rPr>
        <w:t xml:space="preserve"> (describe)</w:t>
      </w:r>
    </w:p>
    <w:p w14:paraId="0AD87E47" w14:textId="77777777" w:rsidR="00B67735" w:rsidRPr="00B67735" w:rsidRDefault="00B67735" w:rsidP="00B67735">
      <w:pPr>
        <w:autoSpaceDE w:val="0"/>
        <w:autoSpaceDN w:val="0"/>
        <w:adjustRightInd w:val="0"/>
        <w:spacing w:after="0" w:line="20" w:lineRule="atLeast"/>
        <w:ind w:left="4608"/>
        <w:rPr>
          <w:rFonts w:ascii="AdvP0DEB" w:eastAsia="Calibri" w:hAnsi="AdvP0DEB" w:cs="Times New Roman"/>
          <w:sz w:val="20"/>
          <w:szCs w:val="20"/>
        </w:rPr>
      </w:pPr>
    </w:p>
    <w:p w14:paraId="2E71297C" w14:textId="77777777" w:rsidR="00B67735" w:rsidRPr="00B67735" w:rsidRDefault="00B67735" w:rsidP="00B67735">
      <w:pPr>
        <w:numPr>
          <w:ilvl w:val="0"/>
          <w:numId w:val="1"/>
        </w:numPr>
        <w:autoSpaceDE w:val="0"/>
        <w:autoSpaceDN w:val="0"/>
        <w:adjustRightInd w:val="0"/>
        <w:spacing w:after="0" w:line="20" w:lineRule="atLeast"/>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Had</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previously</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heard</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of</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capacitive and resistive </w:t>
      </w:r>
      <w:proofErr w:type="spellStart"/>
      <w:r w:rsidRPr="00B67735">
        <w:rPr>
          <w:rFonts w:ascii="AdvP0DEB" w:eastAsia="Calibri" w:hAnsi="AdvP0DEB" w:cs="Times New Roman"/>
          <w:sz w:val="20"/>
          <w:szCs w:val="20"/>
        </w:rPr>
        <w:t>radiofrequency</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echnique</w:t>
      </w:r>
      <w:proofErr w:type="spellEnd"/>
      <w:r w:rsidRPr="00B67735">
        <w:rPr>
          <w:rFonts w:ascii="AdvP0DEB" w:eastAsia="Calibri" w:hAnsi="AdvP0DEB" w:cs="Times New Roman"/>
          <w:sz w:val="20"/>
          <w:szCs w:val="20"/>
        </w:rPr>
        <w:t>?</w:t>
      </w:r>
    </w:p>
    <w:p w14:paraId="46513CA8" w14:textId="77777777" w:rsidR="00B67735" w:rsidRPr="00B67735" w:rsidRDefault="00B67735" w:rsidP="00B67735">
      <w:pPr>
        <w:autoSpaceDE w:val="0"/>
        <w:autoSpaceDN w:val="0"/>
        <w:adjustRightInd w:val="0"/>
        <w:spacing w:after="0" w:line="20" w:lineRule="atLeast"/>
        <w:ind w:left="360"/>
        <w:rPr>
          <w:rFonts w:ascii="AdvP0DEB" w:eastAsia="Calibri" w:hAnsi="AdvP0DEB" w:cs="Times New Roman"/>
          <w:sz w:val="20"/>
          <w:szCs w:val="20"/>
        </w:rPr>
      </w:pPr>
    </w:p>
    <w:p w14:paraId="3590E53B" w14:textId="77777777" w:rsidR="00B67735" w:rsidRPr="00B67735" w:rsidRDefault="00B67735" w:rsidP="00B67735">
      <w:pPr>
        <w:numPr>
          <w:ilvl w:val="0"/>
          <w:numId w:val="1"/>
        </w:numPr>
        <w:autoSpaceDE w:val="0"/>
        <w:autoSpaceDN w:val="0"/>
        <w:adjustRightInd w:val="0"/>
        <w:spacing w:after="0" w:line="20" w:lineRule="atLeast"/>
        <w:jc w:val="both"/>
        <w:rPr>
          <w:rFonts w:ascii="AdvP0DEB" w:eastAsia="Calibri" w:hAnsi="AdvP0DEB" w:cs="Times New Roman"/>
          <w:sz w:val="20"/>
          <w:szCs w:val="20"/>
        </w:rPr>
      </w:pPr>
      <w:proofErr w:type="spellStart"/>
      <w:r w:rsidRPr="00B67735">
        <w:rPr>
          <w:rFonts w:ascii="AdvP0DEB" w:eastAsia="Calibri" w:hAnsi="AdvP0DEB" w:cs="Times New Roman"/>
          <w:sz w:val="20"/>
          <w:szCs w:val="20"/>
        </w:rPr>
        <w:t>What</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wer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your</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expectations</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of</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he</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treatment</w:t>
      </w:r>
      <w:proofErr w:type="spellEnd"/>
      <w:r w:rsidRPr="00B67735">
        <w:rPr>
          <w:rFonts w:ascii="AdvP0DEB" w:eastAsia="Calibri" w:hAnsi="AdvP0DEB" w:cs="Times New Roman"/>
          <w:sz w:val="20"/>
          <w:szCs w:val="20"/>
        </w:rPr>
        <w:t xml:space="preserve"> prior </w:t>
      </w:r>
      <w:proofErr w:type="spellStart"/>
      <w:r w:rsidRPr="00B67735">
        <w:rPr>
          <w:rFonts w:ascii="AdvP0DEB" w:eastAsia="Calibri" w:hAnsi="AdvP0DEB" w:cs="Times New Roman"/>
          <w:sz w:val="20"/>
          <w:szCs w:val="20"/>
        </w:rPr>
        <w:t>to</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its</w:t>
      </w:r>
      <w:proofErr w:type="spellEnd"/>
      <w:r w:rsidRPr="00B67735">
        <w:rPr>
          <w:rFonts w:ascii="AdvP0DEB" w:eastAsia="Calibri" w:hAnsi="AdvP0DEB" w:cs="Times New Roman"/>
          <w:sz w:val="20"/>
          <w:szCs w:val="20"/>
        </w:rPr>
        <w:t xml:space="preserve"> </w:t>
      </w:r>
      <w:proofErr w:type="spellStart"/>
      <w:r w:rsidRPr="00B67735">
        <w:rPr>
          <w:rFonts w:ascii="AdvP0DEB" w:eastAsia="Calibri" w:hAnsi="AdvP0DEB" w:cs="Times New Roman"/>
          <w:sz w:val="20"/>
          <w:szCs w:val="20"/>
        </w:rPr>
        <w:t>beggining</w:t>
      </w:r>
      <w:proofErr w:type="spellEnd"/>
      <w:r w:rsidRPr="00B67735">
        <w:rPr>
          <w:rFonts w:ascii="AdvP0DEB" w:eastAsia="Calibri" w:hAnsi="AdvP0DEB" w:cs="Times New Roman"/>
          <w:sz w:val="20"/>
          <w:szCs w:val="20"/>
        </w:rPr>
        <w:t>?</w:t>
      </w:r>
    </w:p>
    <w:p w14:paraId="2B353815" w14:textId="77777777" w:rsidR="00FE6058" w:rsidRDefault="00FE6058"/>
    <w:sectPr w:rsidR="00FE60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dvP0DEB">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857BA4"/>
    <w:multiLevelType w:val="hybridMultilevel"/>
    <w:tmpl w:val="4E0697B6"/>
    <w:lvl w:ilvl="0" w:tplc="C3703A46">
      <w:start w:val="1"/>
      <w:numFmt w:val="decimal"/>
      <w:lvlText w:val="%1."/>
      <w:lvlJc w:val="left"/>
      <w:pPr>
        <w:ind w:left="360" w:hanging="360"/>
      </w:pPr>
      <w:rPr>
        <w:rFonts w:hint="default"/>
        <w:b/>
        <w:bCs/>
        <w:color w:val="auto"/>
        <w:sz w:val="20"/>
        <w:szCs w:val="2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1991052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E92"/>
    <w:rsid w:val="003C0E92"/>
    <w:rsid w:val="004C2B84"/>
    <w:rsid w:val="00514D73"/>
    <w:rsid w:val="006D2443"/>
    <w:rsid w:val="007E5696"/>
    <w:rsid w:val="009E16C8"/>
    <w:rsid w:val="00AF0A14"/>
    <w:rsid w:val="00B67735"/>
    <w:rsid w:val="00D36983"/>
    <w:rsid w:val="00EF3105"/>
    <w:rsid w:val="00FE60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E4E9D"/>
  <w15:chartTrackingRefBased/>
  <w15:docId w15:val="{8684171A-C892-4506-A224-C662D8F18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C0E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C0E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C0E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C0E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C0E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C0E9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C0E9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C0E9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C0E9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C0E9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C0E9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C0E9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C0E9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C0E9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C0E9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C0E9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C0E9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C0E92"/>
    <w:rPr>
      <w:rFonts w:eastAsiaTheme="majorEastAsia" w:cstheme="majorBidi"/>
      <w:color w:val="272727" w:themeColor="text1" w:themeTint="D8"/>
    </w:rPr>
  </w:style>
  <w:style w:type="paragraph" w:styleId="Ttulo">
    <w:name w:val="Title"/>
    <w:basedOn w:val="Normal"/>
    <w:next w:val="Normal"/>
    <w:link w:val="TtuloCar"/>
    <w:uiPriority w:val="10"/>
    <w:qFormat/>
    <w:rsid w:val="003C0E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C0E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C0E9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C0E9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C0E92"/>
    <w:pPr>
      <w:spacing w:before="160"/>
      <w:jc w:val="center"/>
    </w:pPr>
    <w:rPr>
      <w:i/>
      <w:iCs/>
      <w:color w:val="404040" w:themeColor="text1" w:themeTint="BF"/>
    </w:rPr>
  </w:style>
  <w:style w:type="character" w:customStyle="1" w:styleId="CitaCar">
    <w:name w:val="Cita Car"/>
    <w:basedOn w:val="Fuentedeprrafopredeter"/>
    <w:link w:val="Cita"/>
    <w:uiPriority w:val="29"/>
    <w:rsid w:val="003C0E92"/>
    <w:rPr>
      <w:i/>
      <w:iCs/>
      <w:color w:val="404040" w:themeColor="text1" w:themeTint="BF"/>
    </w:rPr>
  </w:style>
  <w:style w:type="paragraph" w:styleId="Prrafodelista">
    <w:name w:val="List Paragraph"/>
    <w:basedOn w:val="Normal"/>
    <w:uiPriority w:val="34"/>
    <w:qFormat/>
    <w:rsid w:val="003C0E92"/>
    <w:pPr>
      <w:ind w:left="720"/>
      <w:contextualSpacing/>
    </w:pPr>
  </w:style>
  <w:style w:type="character" w:styleId="nfasisintenso">
    <w:name w:val="Intense Emphasis"/>
    <w:basedOn w:val="Fuentedeprrafopredeter"/>
    <w:uiPriority w:val="21"/>
    <w:qFormat/>
    <w:rsid w:val="003C0E92"/>
    <w:rPr>
      <w:i/>
      <w:iCs/>
      <w:color w:val="0F4761" w:themeColor="accent1" w:themeShade="BF"/>
    </w:rPr>
  </w:style>
  <w:style w:type="paragraph" w:styleId="Citadestacada">
    <w:name w:val="Intense Quote"/>
    <w:basedOn w:val="Normal"/>
    <w:next w:val="Normal"/>
    <w:link w:val="CitadestacadaCar"/>
    <w:uiPriority w:val="30"/>
    <w:qFormat/>
    <w:rsid w:val="003C0E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C0E92"/>
    <w:rPr>
      <w:i/>
      <w:iCs/>
      <w:color w:val="0F4761" w:themeColor="accent1" w:themeShade="BF"/>
    </w:rPr>
  </w:style>
  <w:style w:type="character" w:styleId="Referenciaintensa">
    <w:name w:val="Intense Reference"/>
    <w:basedOn w:val="Fuentedeprrafopredeter"/>
    <w:uiPriority w:val="32"/>
    <w:qFormat/>
    <w:rsid w:val="003C0E92"/>
    <w:rPr>
      <w:b/>
      <w:bCs/>
      <w:smallCaps/>
      <w:color w:val="0F4761" w:themeColor="accent1" w:themeShade="BF"/>
      <w:spacing w:val="5"/>
    </w:rPr>
  </w:style>
  <w:style w:type="table" w:styleId="Tablaconcuadrcula">
    <w:name w:val="Table Grid"/>
    <w:basedOn w:val="Tablanormal"/>
    <w:uiPriority w:val="39"/>
    <w:rsid w:val="00B6773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660</Words>
  <Characters>3632</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mosalud 2</dc:creator>
  <cp:keywords/>
  <dc:description/>
  <cp:lastModifiedBy>Termosalud 2</cp:lastModifiedBy>
  <cp:revision>5</cp:revision>
  <dcterms:created xsi:type="dcterms:W3CDTF">2024-09-26T11:35:00Z</dcterms:created>
  <dcterms:modified xsi:type="dcterms:W3CDTF">2024-10-28T13:58:00Z</dcterms:modified>
</cp:coreProperties>
</file>